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AE448" w14:textId="5AE58CC4" w:rsidR="00D67039" w:rsidRDefault="00D67039" w:rsidP="00D67039">
      <w:r>
        <w:rPr>
          <w:b/>
          <w:bCs/>
        </w:rPr>
        <w:t>Multimedia Appendix</w:t>
      </w:r>
      <w:r>
        <w:t xml:space="preserve"> for manuscript titled “Protocol of a Large, Diverse, Urban Cardiovascular Health e-Cohort Study in Childhood and Adolescence: The Young Hearts Study”</w:t>
      </w:r>
    </w:p>
    <w:p w14:paraId="085850D7" w14:textId="77777777" w:rsidR="00D67039" w:rsidRDefault="00D67039" w:rsidP="00D67039"/>
    <w:p w14:paraId="141F676D" w14:textId="5564D5CC" w:rsidR="00D67039" w:rsidRPr="00D67039" w:rsidRDefault="00D67039" w:rsidP="00D67039">
      <w:r>
        <w:rPr>
          <w:b/>
          <w:bCs/>
        </w:rPr>
        <w:t>Date:</w:t>
      </w:r>
      <w:r>
        <w:t xml:space="preserve"> December 31, 2025</w:t>
      </w:r>
    </w:p>
    <w:p w14:paraId="29C4547B" w14:textId="77777777" w:rsidR="00D67039" w:rsidRDefault="00D67039" w:rsidP="00D6703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</w:tblGrid>
      <w:tr w:rsidR="00D67039" w14:paraId="015360CC" w14:textId="77777777" w:rsidTr="00834B9A">
        <w:tc>
          <w:tcPr>
            <w:tcW w:w="4675" w:type="dxa"/>
          </w:tcPr>
          <w:p w14:paraId="3B1DED25" w14:textId="77777777" w:rsidR="00D67039" w:rsidRDefault="00D67039" w:rsidP="00834B9A">
            <w:pPr>
              <w:rPr>
                <w:b/>
                <w:bCs/>
              </w:rPr>
            </w:pPr>
            <w:r>
              <w:rPr>
                <w:b/>
                <w:bCs/>
              </w:rPr>
              <w:t>Author</w:t>
            </w:r>
          </w:p>
        </w:tc>
      </w:tr>
      <w:tr w:rsidR="00D67039" w14:paraId="2DE025F9" w14:textId="77777777" w:rsidTr="00834B9A">
        <w:tc>
          <w:tcPr>
            <w:tcW w:w="4675" w:type="dxa"/>
          </w:tcPr>
          <w:p w14:paraId="76B52A87" w14:textId="77777777" w:rsidR="00D67039" w:rsidRPr="005F2366" w:rsidRDefault="00D67039" w:rsidP="00834B9A">
            <w:r w:rsidRPr="005F2366">
              <w:t>Lucia C. Petito</w:t>
            </w:r>
          </w:p>
        </w:tc>
      </w:tr>
      <w:tr w:rsidR="00D67039" w14:paraId="12E367ED" w14:textId="77777777" w:rsidTr="00834B9A">
        <w:tc>
          <w:tcPr>
            <w:tcW w:w="4675" w:type="dxa"/>
          </w:tcPr>
          <w:p w14:paraId="0B1D8100" w14:textId="77777777" w:rsidR="00D67039" w:rsidRPr="005F2366" w:rsidRDefault="00D67039" w:rsidP="00834B9A">
            <w:r w:rsidRPr="005F2366">
              <w:t>Rachel Zmora</w:t>
            </w:r>
          </w:p>
        </w:tc>
      </w:tr>
      <w:tr w:rsidR="00D67039" w14:paraId="7B42CE33" w14:textId="77777777" w:rsidTr="00834B9A">
        <w:tc>
          <w:tcPr>
            <w:tcW w:w="4675" w:type="dxa"/>
          </w:tcPr>
          <w:p w14:paraId="3916ACEA" w14:textId="77777777" w:rsidR="00D67039" w:rsidRPr="005F2366" w:rsidRDefault="00D67039" w:rsidP="00834B9A">
            <w:r w:rsidRPr="005F2366">
              <w:t>Aashima Chopra</w:t>
            </w:r>
          </w:p>
        </w:tc>
      </w:tr>
      <w:tr w:rsidR="00D67039" w14:paraId="30C43BED" w14:textId="77777777" w:rsidTr="00834B9A">
        <w:tc>
          <w:tcPr>
            <w:tcW w:w="4675" w:type="dxa"/>
          </w:tcPr>
          <w:p w14:paraId="4CED7C74" w14:textId="77777777" w:rsidR="00D67039" w:rsidRPr="005F2366" w:rsidRDefault="00D67039" w:rsidP="00834B9A">
            <w:r w:rsidRPr="005F2366">
              <w:t>Yaojie Wang</w:t>
            </w:r>
          </w:p>
        </w:tc>
      </w:tr>
      <w:tr w:rsidR="00D67039" w14:paraId="6FE399B6" w14:textId="77777777" w:rsidTr="00834B9A">
        <w:tc>
          <w:tcPr>
            <w:tcW w:w="4675" w:type="dxa"/>
          </w:tcPr>
          <w:p w14:paraId="733BC1B2" w14:textId="77777777" w:rsidR="00D67039" w:rsidRPr="005F2366" w:rsidRDefault="00D67039" w:rsidP="00834B9A">
            <w:r w:rsidRPr="005F2366">
              <w:t>Darci Phillips</w:t>
            </w:r>
          </w:p>
        </w:tc>
      </w:tr>
      <w:tr w:rsidR="00D67039" w14:paraId="45737AF8" w14:textId="77777777" w:rsidTr="00834B9A">
        <w:tc>
          <w:tcPr>
            <w:tcW w:w="4675" w:type="dxa"/>
          </w:tcPr>
          <w:p w14:paraId="098CBDE0" w14:textId="77777777" w:rsidR="00D67039" w:rsidRPr="005F2366" w:rsidRDefault="00D67039" w:rsidP="00834B9A">
            <w:r w:rsidRPr="005F2366">
              <w:t>Ileah Rios</w:t>
            </w:r>
          </w:p>
        </w:tc>
      </w:tr>
      <w:tr w:rsidR="00D67039" w14:paraId="4E61045B" w14:textId="77777777" w:rsidTr="00834B9A">
        <w:tc>
          <w:tcPr>
            <w:tcW w:w="4675" w:type="dxa"/>
          </w:tcPr>
          <w:p w14:paraId="7A414871" w14:textId="77777777" w:rsidR="00D67039" w:rsidRPr="005F2366" w:rsidRDefault="00D67039" w:rsidP="00834B9A">
            <w:r w:rsidRPr="005F2366">
              <w:t>Mark Pletcher</w:t>
            </w:r>
          </w:p>
        </w:tc>
      </w:tr>
      <w:tr w:rsidR="00D67039" w14:paraId="3D179C97" w14:textId="77777777" w:rsidTr="00834B9A">
        <w:tc>
          <w:tcPr>
            <w:tcW w:w="4675" w:type="dxa"/>
          </w:tcPr>
          <w:p w14:paraId="7AF0FC82" w14:textId="77777777" w:rsidR="00D67039" w:rsidRPr="005F2366" w:rsidRDefault="00D67039" w:rsidP="00834B9A">
            <w:r w:rsidRPr="005F2366">
              <w:t>Rupali Ghandi</w:t>
            </w:r>
          </w:p>
        </w:tc>
      </w:tr>
      <w:tr w:rsidR="00D67039" w14:paraId="1ADEB4A3" w14:textId="77777777" w:rsidTr="00834B9A">
        <w:tc>
          <w:tcPr>
            <w:tcW w:w="4675" w:type="dxa"/>
          </w:tcPr>
          <w:p w14:paraId="4DDF0F64" w14:textId="77777777" w:rsidR="00D67039" w:rsidRPr="005F2366" w:rsidRDefault="00D67039" w:rsidP="00834B9A">
            <w:r w:rsidRPr="005F2366">
              <w:t>Huma Khan</w:t>
            </w:r>
          </w:p>
        </w:tc>
      </w:tr>
      <w:tr w:rsidR="00D67039" w14:paraId="61D77413" w14:textId="77777777" w:rsidTr="00834B9A">
        <w:tc>
          <w:tcPr>
            <w:tcW w:w="4675" w:type="dxa"/>
          </w:tcPr>
          <w:p w14:paraId="6CC49E04" w14:textId="77777777" w:rsidR="00D67039" w:rsidRPr="005F2366" w:rsidRDefault="00D67039" w:rsidP="00834B9A">
            <w:r w:rsidRPr="005F2366">
              <w:t>Cheryl Lefaiver</w:t>
            </w:r>
          </w:p>
        </w:tc>
      </w:tr>
      <w:tr w:rsidR="00D67039" w14:paraId="54266A7C" w14:textId="77777777" w:rsidTr="00834B9A">
        <w:tc>
          <w:tcPr>
            <w:tcW w:w="4675" w:type="dxa"/>
          </w:tcPr>
          <w:p w14:paraId="218CEDBF" w14:textId="77777777" w:rsidR="00D67039" w:rsidRPr="005F2366" w:rsidRDefault="00D67039" w:rsidP="00834B9A">
            <w:r w:rsidRPr="005F2366">
              <w:t>Amanda Luff</w:t>
            </w:r>
          </w:p>
        </w:tc>
      </w:tr>
      <w:tr w:rsidR="00D67039" w14:paraId="6038872E" w14:textId="77777777" w:rsidTr="00834B9A">
        <w:tc>
          <w:tcPr>
            <w:tcW w:w="4675" w:type="dxa"/>
          </w:tcPr>
          <w:p w14:paraId="60D00B8F" w14:textId="77777777" w:rsidR="00D67039" w:rsidRPr="005F2366" w:rsidRDefault="00D67039" w:rsidP="00834B9A">
            <w:r w:rsidRPr="005F2366">
              <w:t>Rashmi Narayan</w:t>
            </w:r>
          </w:p>
        </w:tc>
      </w:tr>
      <w:tr w:rsidR="00D67039" w14:paraId="3E43B5ED" w14:textId="77777777" w:rsidTr="00834B9A">
        <w:tc>
          <w:tcPr>
            <w:tcW w:w="4675" w:type="dxa"/>
          </w:tcPr>
          <w:p w14:paraId="73A6D037" w14:textId="77777777" w:rsidR="00D67039" w:rsidRPr="005F2366" w:rsidRDefault="00D67039" w:rsidP="00834B9A">
            <w:r w:rsidRPr="005F2366">
              <w:t>Sarah De Ferranti</w:t>
            </w:r>
          </w:p>
        </w:tc>
      </w:tr>
      <w:tr w:rsidR="00D67039" w14:paraId="6477AB6A" w14:textId="77777777" w:rsidTr="00834B9A">
        <w:tc>
          <w:tcPr>
            <w:tcW w:w="4675" w:type="dxa"/>
          </w:tcPr>
          <w:p w14:paraId="46A71545" w14:textId="77777777" w:rsidR="00D67039" w:rsidRPr="005F2366" w:rsidRDefault="00D67039" w:rsidP="00834B9A">
            <w:r w:rsidRPr="005F2366">
              <w:t xml:space="preserve">Holly </w:t>
            </w:r>
            <w:r>
              <w:t xml:space="preserve">C. </w:t>
            </w:r>
            <w:r w:rsidRPr="005F2366">
              <w:t>Gooding</w:t>
            </w:r>
          </w:p>
        </w:tc>
      </w:tr>
      <w:tr w:rsidR="00D67039" w14:paraId="288339C3" w14:textId="77777777" w:rsidTr="00834B9A">
        <w:tc>
          <w:tcPr>
            <w:tcW w:w="4675" w:type="dxa"/>
          </w:tcPr>
          <w:p w14:paraId="5DF7EC21" w14:textId="77777777" w:rsidR="00D67039" w:rsidRPr="005F2366" w:rsidRDefault="00D67039" w:rsidP="00834B9A">
            <w:r w:rsidRPr="005F2366">
              <w:t>Stephen Daniels</w:t>
            </w:r>
          </w:p>
        </w:tc>
      </w:tr>
      <w:tr w:rsidR="00D67039" w14:paraId="4EA4E689" w14:textId="77777777" w:rsidTr="00834B9A">
        <w:tc>
          <w:tcPr>
            <w:tcW w:w="4675" w:type="dxa"/>
          </w:tcPr>
          <w:p w14:paraId="4D4BA403" w14:textId="77777777" w:rsidR="00D67039" w:rsidRPr="005F2366" w:rsidRDefault="00D67039" w:rsidP="00834B9A">
            <w:r w:rsidRPr="005F2366">
              <w:t>Brad Appelhans</w:t>
            </w:r>
          </w:p>
        </w:tc>
      </w:tr>
      <w:tr w:rsidR="00D67039" w14:paraId="5B4731A0" w14:textId="77777777" w:rsidTr="00834B9A">
        <w:tc>
          <w:tcPr>
            <w:tcW w:w="4675" w:type="dxa"/>
          </w:tcPr>
          <w:p w14:paraId="272CF17C" w14:textId="77777777" w:rsidR="00D67039" w:rsidRPr="005F2366" w:rsidRDefault="00D67039" w:rsidP="00834B9A">
            <w:r w:rsidRPr="005F2366">
              <w:t>Karen Lui</w:t>
            </w:r>
          </w:p>
        </w:tc>
      </w:tr>
      <w:tr w:rsidR="00D67039" w14:paraId="2F635963" w14:textId="77777777" w:rsidTr="00834B9A">
        <w:tc>
          <w:tcPr>
            <w:tcW w:w="4675" w:type="dxa"/>
          </w:tcPr>
          <w:p w14:paraId="55479EB8" w14:textId="77777777" w:rsidR="00D67039" w:rsidRPr="005F2366" w:rsidRDefault="00D67039" w:rsidP="00834B9A">
            <w:r w:rsidRPr="005F2366">
              <w:t>Francis Alenghat</w:t>
            </w:r>
          </w:p>
        </w:tc>
      </w:tr>
      <w:tr w:rsidR="00D67039" w14:paraId="00A9CCC4" w14:textId="77777777" w:rsidTr="00834B9A">
        <w:tc>
          <w:tcPr>
            <w:tcW w:w="4675" w:type="dxa"/>
          </w:tcPr>
          <w:p w14:paraId="1168EEC7" w14:textId="77777777" w:rsidR="00D67039" w:rsidRPr="005F2366" w:rsidRDefault="00D67039" w:rsidP="00834B9A">
            <w:r w:rsidRPr="005F2366">
              <w:t>Rachel Caskey</w:t>
            </w:r>
          </w:p>
        </w:tc>
      </w:tr>
      <w:tr w:rsidR="00D67039" w14:paraId="0968FE61" w14:textId="77777777" w:rsidTr="00834B9A">
        <w:tc>
          <w:tcPr>
            <w:tcW w:w="4675" w:type="dxa"/>
          </w:tcPr>
          <w:p w14:paraId="0D212804" w14:textId="77777777" w:rsidR="00D67039" w:rsidRPr="005F2366" w:rsidRDefault="00D67039" w:rsidP="00834B9A">
            <w:r w:rsidRPr="005F2366">
              <w:t>Matthew M. Davis</w:t>
            </w:r>
          </w:p>
        </w:tc>
      </w:tr>
      <w:tr w:rsidR="00D67039" w14:paraId="67A06319" w14:textId="77777777" w:rsidTr="00834B9A">
        <w:tc>
          <w:tcPr>
            <w:tcW w:w="4675" w:type="dxa"/>
          </w:tcPr>
          <w:p w14:paraId="1BF394D9" w14:textId="77777777" w:rsidR="00D67039" w:rsidRPr="005F2366" w:rsidRDefault="00D67039" w:rsidP="00834B9A">
            <w:r w:rsidRPr="005F2366">
              <w:t>Marc B. Rosenman</w:t>
            </w:r>
          </w:p>
        </w:tc>
      </w:tr>
      <w:tr w:rsidR="00D67039" w14:paraId="51D79BC8" w14:textId="77777777" w:rsidTr="00834B9A">
        <w:tc>
          <w:tcPr>
            <w:tcW w:w="4675" w:type="dxa"/>
          </w:tcPr>
          <w:p w14:paraId="0F06923F" w14:textId="77777777" w:rsidR="00D67039" w:rsidRPr="005F2366" w:rsidRDefault="00D67039" w:rsidP="00834B9A">
            <w:r w:rsidRPr="005F2366">
              <w:t>Darwin R. Labarthe</w:t>
            </w:r>
          </w:p>
        </w:tc>
      </w:tr>
      <w:tr w:rsidR="00D67039" w14:paraId="1AEA9C97" w14:textId="77777777" w:rsidTr="00834B9A">
        <w:tc>
          <w:tcPr>
            <w:tcW w:w="4675" w:type="dxa"/>
          </w:tcPr>
          <w:p w14:paraId="5780217F" w14:textId="77777777" w:rsidR="00D67039" w:rsidRPr="005F2366" w:rsidRDefault="00D67039" w:rsidP="00834B9A">
            <w:r w:rsidRPr="005F2366">
              <w:t>Donald M. Lloyd-Jones</w:t>
            </w:r>
          </w:p>
        </w:tc>
      </w:tr>
      <w:tr w:rsidR="00D67039" w14:paraId="7499B105" w14:textId="77777777" w:rsidTr="00834B9A">
        <w:tc>
          <w:tcPr>
            <w:tcW w:w="4675" w:type="dxa"/>
          </w:tcPr>
          <w:p w14:paraId="35861B15" w14:textId="77777777" w:rsidR="00D67039" w:rsidRPr="005F2366" w:rsidRDefault="00D67039" w:rsidP="00834B9A">
            <w:r w:rsidRPr="005F2366">
              <w:t>Amanda M. Perak</w:t>
            </w:r>
          </w:p>
        </w:tc>
      </w:tr>
      <w:tr w:rsidR="00D67039" w14:paraId="247194D6" w14:textId="77777777" w:rsidTr="00834B9A">
        <w:tc>
          <w:tcPr>
            <w:tcW w:w="4675" w:type="dxa"/>
          </w:tcPr>
          <w:p w14:paraId="472901DB" w14:textId="77777777" w:rsidR="00D67039" w:rsidRPr="005F2366" w:rsidRDefault="00D67039" w:rsidP="00834B9A">
            <w:r w:rsidRPr="005F2366">
              <w:t>Norrina B. Allen</w:t>
            </w:r>
          </w:p>
        </w:tc>
      </w:tr>
    </w:tbl>
    <w:p w14:paraId="56CEFAB8" w14:textId="77777777" w:rsidR="00D67039" w:rsidRDefault="00D67039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6D7948C2" w14:textId="13787847" w:rsidR="0079177D" w:rsidRDefault="000E7841">
      <w:pPr>
        <w:spacing w:after="160" w:line="278" w:lineRule="auto"/>
      </w:pPr>
      <w:r>
        <w:rPr>
          <w:b/>
          <w:bCs/>
        </w:rPr>
        <w:lastRenderedPageBreak/>
        <w:t xml:space="preserve">Table </w:t>
      </w:r>
      <w:r w:rsidR="00723191">
        <w:rPr>
          <w:b/>
          <w:bCs/>
        </w:rPr>
        <w:t>S</w:t>
      </w:r>
      <w:r>
        <w:rPr>
          <w:b/>
          <w:bCs/>
        </w:rPr>
        <w:t>1.</w:t>
      </w:r>
      <w:r>
        <w:t xml:space="preserve"> </w:t>
      </w:r>
      <w:r w:rsidR="0079177D">
        <w:t>Scoring of pediatric cardiovascular health based on an adaptation of the American Heart Association’s Life’s Essential 8 framework.</w:t>
      </w:r>
    </w:p>
    <w:tbl>
      <w:tblPr>
        <w:tblStyle w:val="TableGrid"/>
        <w:tblW w:w="9812" w:type="dxa"/>
        <w:tblLayout w:type="fixed"/>
        <w:tblLook w:val="04A0" w:firstRow="1" w:lastRow="0" w:firstColumn="1" w:lastColumn="0" w:noHBand="0" w:noVBand="1"/>
      </w:tblPr>
      <w:tblGrid>
        <w:gridCol w:w="1587"/>
        <w:gridCol w:w="8225"/>
      </w:tblGrid>
      <w:tr w:rsidR="008605D3" w14:paraId="6589857D" w14:textId="77777777" w:rsidTr="00275603">
        <w:tc>
          <w:tcPr>
            <w:tcW w:w="1587" w:type="dxa"/>
          </w:tcPr>
          <w:p w14:paraId="51C329E4" w14:textId="77777777" w:rsidR="008605D3" w:rsidRPr="00275603" w:rsidRDefault="008605D3" w:rsidP="00CF035D">
            <w:pPr>
              <w:rPr>
                <w:b/>
                <w:bCs/>
              </w:rPr>
            </w:pPr>
            <w:r w:rsidRPr="00275603">
              <w:rPr>
                <w:b/>
                <w:bCs/>
              </w:rPr>
              <w:t>Component</w:t>
            </w:r>
          </w:p>
        </w:tc>
        <w:tc>
          <w:tcPr>
            <w:tcW w:w="8225" w:type="dxa"/>
          </w:tcPr>
          <w:p w14:paraId="472AE133" w14:textId="77777777" w:rsidR="008605D3" w:rsidRPr="00275603" w:rsidRDefault="008605D3" w:rsidP="00CF035D">
            <w:pPr>
              <w:rPr>
                <w:b/>
                <w:bCs/>
              </w:rPr>
            </w:pPr>
            <w:r w:rsidRPr="00275603">
              <w:rPr>
                <w:b/>
                <w:bCs/>
              </w:rPr>
              <w:t>Definition</w:t>
            </w:r>
          </w:p>
        </w:tc>
      </w:tr>
      <w:tr w:rsidR="008605D3" w14:paraId="11B1A170" w14:textId="77777777" w:rsidTr="00275603">
        <w:tc>
          <w:tcPr>
            <w:tcW w:w="1587" w:type="dxa"/>
          </w:tcPr>
          <w:p w14:paraId="67D2FD06" w14:textId="77777777" w:rsidR="008605D3" w:rsidRDefault="008605D3" w:rsidP="00CF035D">
            <w:r>
              <w:t>BMI</w:t>
            </w:r>
          </w:p>
        </w:tc>
        <w:tc>
          <w:tcPr>
            <w:tcW w:w="8225" w:type="dxa"/>
          </w:tcPr>
          <w:p w14:paraId="2441CF9C" w14:textId="77777777" w:rsidR="008605D3" w:rsidRDefault="008605D3" w:rsidP="00CF035D">
            <w:r>
              <w:t>Body weight (kg) divided by height squared (m) converted to percentile for age and sex</w:t>
            </w:r>
          </w:p>
          <w:p w14:paraId="0BC653E4" w14:textId="77777777" w:rsidR="008605D3" w:rsidRDefault="008605D3" w:rsidP="00CF035D"/>
          <w:p w14:paraId="528CF87E" w14:textId="77777777" w:rsidR="008605D3" w:rsidRDefault="008605D3" w:rsidP="00CF035D">
            <w:r>
              <w:t>For ages 24 months or older</w:t>
            </w:r>
          </w:p>
          <w:tbl>
            <w:tblPr>
              <w:tblStyle w:val="TableGrid"/>
              <w:tblW w:w="4513" w:type="dxa"/>
              <w:tblLayout w:type="fixed"/>
              <w:tblLook w:val="04A0" w:firstRow="1" w:lastRow="0" w:firstColumn="1" w:lastColumn="0" w:noHBand="0" w:noVBand="1"/>
            </w:tblPr>
            <w:tblGrid>
              <w:gridCol w:w="1871"/>
              <w:gridCol w:w="2642"/>
            </w:tblGrid>
            <w:tr w:rsidR="008605D3" w14:paraId="7263B373" w14:textId="77777777" w:rsidTr="00CF035D">
              <w:trPr>
                <w:trHeight w:val="188"/>
              </w:trPr>
              <w:tc>
                <w:tcPr>
                  <w:tcW w:w="1871" w:type="dxa"/>
                </w:tcPr>
                <w:p w14:paraId="0525C920" w14:textId="77777777" w:rsidR="008605D3" w:rsidRDefault="008605D3" w:rsidP="00CF035D">
                  <w:r>
                    <w:t>Points</w:t>
                  </w:r>
                </w:p>
              </w:tc>
              <w:tc>
                <w:tcPr>
                  <w:tcW w:w="2642" w:type="dxa"/>
                </w:tcPr>
                <w:p w14:paraId="15A191D1" w14:textId="77777777" w:rsidR="008605D3" w:rsidRDefault="008605D3" w:rsidP="00CF035D">
                  <w:r>
                    <w:t>Value</w:t>
                  </w:r>
                </w:p>
              </w:tc>
            </w:tr>
            <w:tr w:rsidR="008605D3" w14:paraId="02919288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75E82947" w14:textId="77777777" w:rsidR="008605D3" w:rsidRDefault="008605D3" w:rsidP="00CF035D">
                  <w:r>
                    <w:t>100</w:t>
                  </w:r>
                </w:p>
              </w:tc>
              <w:tc>
                <w:tcPr>
                  <w:tcW w:w="2642" w:type="dxa"/>
                </w:tcPr>
                <w:p w14:paraId="66847536" w14:textId="77777777" w:rsidR="008605D3" w:rsidRDefault="008605D3" w:rsidP="00CF035D">
                  <w:r>
                    <w:t>5</w:t>
                  </w:r>
                  <w:r w:rsidRPr="00875389">
                    <w:rPr>
                      <w:vertAlign w:val="superscript"/>
                    </w:rPr>
                    <w:t>th</w:t>
                  </w:r>
                  <w:r>
                    <w:t>-&lt;85</w:t>
                  </w:r>
                  <w:r w:rsidRPr="00875389">
                    <w:rPr>
                      <w:vertAlign w:val="superscript"/>
                    </w:rPr>
                    <w:t>th</w:t>
                  </w:r>
                  <w:r>
                    <w:t xml:space="preserve"> percentile</w:t>
                  </w:r>
                </w:p>
              </w:tc>
            </w:tr>
            <w:tr w:rsidR="008605D3" w14:paraId="5A750DAC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25AF0CD4" w14:textId="77777777" w:rsidR="008605D3" w:rsidRDefault="008605D3" w:rsidP="00CF035D">
                  <w:r>
                    <w:t>80</w:t>
                  </w:r>
                </w:p>
              </w:tc>
              <w:tc>
                <w:tcPr>
                  <w:tcW w:w="2642" w:type="dxa"/>
                </w:tcPr>
                <w:p w14:paraId="478BD4F1" w14:textId="77777777" w:rsidR="008605D3" w:rsidRDefault="008605D3" w:rsidP="00CF035D">
                  <w:r>
                    <w:t>&lt;= 5</w:t>
                  </w:r>
                  <w:r w:rsidRPr="00213FBC">
                    <w:rPr>
                      <w:vertAlign w:val="superscript"/>
                    </w:rPr>
                    <w:t>th</w:t>
                  </w:r>
                  <w:r>
                    <w:t xml:space="preserve"> percentile</w:t>
                  </w:r>
                </w:p>
              </w:tc>
            </w:tr>
            <w:tr w:rsidR="008605D3" w14:paraId="0704B608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579A5D71" w14:textId="77777777" w:rsidR="008605D3" w:rsidRDefault="008605D3" w:rsidP="00CF035D">
                  <w:r>
                    <w:t>70</w:t>
                  </w:r>
                </w:p>
              </w:tc>
              <w:tc>
                <w:tcPr>
                  <w:tcW w:w="2642" w:type="dxa"/>
                </w:tcPr>
                <w:p w14:paraId="57FFAFB6" w14:textId="77777777" w:rsidR="008605D3" w:rsidRDefault="008605D3" w:rsidP="00CF035D">
                  <w:r>
                    <w:t>85</w:t>
                  </w:r>
                  <w:r w:rsidRPr="00875389">
                    <w:rPr>
                      <w:vertAlign w:val="superscript"/>
                    </w:rPr>
                    <w:t>th</w:t>
                  </w:r>
                  <w:r>
                    <w:t>-&lt;95</w:t>
                  </w:r>
                  <w:r w:rsidRPr="00875389">
                    <w:rPr>
                      <w:vertAlign w:val="superscript"/>
                    </w:rPr>
                    <w:t>th</w:t>
                  </w:r>
                  <w:r>
                    <w:t xml:space="preserve"> percentile</w:t>
                  </w:r>
                </w:p>
              </w:tc>
            </w:tr>
            <w:tr w:rsidR="008605D3" w14:paraId="283BFAB3" w14:textId="77777777" w:rsidTr="00CF035D">
              <w:trPr>
                <w:trHeight w:val="663"/>
              </w:trPr>
              <w:tc>
                <w:tcPr>
                  <w:tcW w:w="1871" w:type="dxa"/>
                </w:tcPr>
                <w:p w14:paraId="5AC80D5F" w14:textId="77777777" w:rsidR="008605D3" w:rsidRDefault="008605D3" w:rsidP="00CF035D">
                  <w:r>
                    <w:t>30</w:t>
                  </w:r>
                </w:p>
              </w:tc>
              <w:tc>
                <w:tcPr>
                  <w:tcW w:w="2642" w:type="dxa"/>
                </w:tcPr>
                <w:p w14:paraId="47B5E5C1" w14:textId="77777777" w:rsidR="008605D3" w:rsidRDefault="008605D3" w:rsidP="00CF035D">
                  <w:r>
                    <w:t>95</w:t>
                  </w:r>
                  <w:r w:rsidRPr="00875389">
                    <w:rPr>
                      <w:vertAlign w:val="superscript"/>
                    </w:rPr>
                    <w:t>th</w:t>
                  </w:r>
                  <w:r>
                    <w:t xml:space="preserve"> percentile - &lt;120% of the 95</w:t>
                  </w:r>
                  <w:r w:rsidRPr="00875389">
                    <w:rPr>
                      <w:vertAlign w:val="superscript"/>
                    </w:rPr>
                    <w:t>th</w:t>
                  </w:r>
                  <w:r>
                    <w:t xml:space="preserve"> percentile</w:t>
                  </w:r>
                </w:p>
              </w:tc>
            </w:tr>
            <w:tr w:rsidR="008605D3" w14:paraId="184B5882" w14:textId="77777777" w:rsidTr="00CF035D">
              <w:trPr>
                <w:trHeight w:val="752"/>
              </w:trPr>
              <w:tc>
                <w:tcPr>
                  <w:tcW w:w="1871" w:type="dxa"/>
                </w:tcPr>
                <w:p w14:paraId="200D79D9" w14:textId="77777777" w:rsidR="008605D3" w:rsidRDefault="008605D3" w:rsidP="00CF035D">
                  <w:r>
                    <w:t>15</w:t>
                  </w:r>
                </w:p>
              </w:tc>
              <w:tc>
                <w:tcPr>
                  <w:tcW w:w="2642" w:type="dxa"/>
                </w:tcPr>
                <w:p w14:paraId="400844FC" w14:textId="77777777" w:rsidR="008605D3" w:rsidRDefault="008605D3" w:rsidP="00CF035D">
                  <w:r>
                    <w:t>120% of the 95</w:t>
                  </w:r>
                  <w:r w:rsidRPr="00875389">
                    <w:rPr>
                      <w:vertAlign w:val="superscript"/>
                    </w:rPr>
                    <w:t>th</w:t>
                  </w:r>
                  <w:r>
                    <w:t xml:space="preserve"> percentile - &lt;140% of the 95</w:t>
                  </w:r>
                  <w:r w:rsidRPr="00875389">
                    <w:rPr>
                      <w:vertAlign w:val="superscript"/>
                    </w:rPr>
                    <w:t>th</w:t>
                  </w:r>
                  <w:r>
                    <w:t xml:space="preserve"> percentile</w:t>
                  </w:r>
                </w:p>
              </w:tc>
            </w:tr>
            <w:tr w:rsidR="008605D3" w14:paraId="1925EDCD" w14:textId="77777777" w:rsidTr="00CF035D">
              <w:trPr>
                <w:trHeight w:val="470"/>
              </w:trPr>
              <w:tc>
                <w:tcPr>
                  <w:tcW w:w="1871" w:type="dxa"/>
                </w:tcPr>
                <w:p w14:paraId="1D8F285A" w14:textId="77777777" w:rsidR="008605D3" w:rsidRDefault="008605D3" w:rsidP="00CF035D">
                  <w:r>
                    <w:t>0</w:t>
                  </w:r>
                </w:p>
              </w:tc>
              <w:tc>
                <w:tcPr>
                  <w:tcW w:w="2642" w:type="dxa"/>
                </w:tcPr>
                <w:p w14:paraId="180BD638" w14:textId="77777777" w:rsidR="008605D3" w:rsidRDefault="008605D3" w:rsidP="00CF035D">
                  <w:r>
                    <w:t>&gt;= 140% of the 95</w:t>
                  </w:r>
                  <w:r w:rsidRPr="00875389">
                    <w:rPr>
                      <w:vertAlign w:val="superscript"/>
                    </w:rPr>
                    <w:t>th</w:t>
                  </w:r>
                  <w:r>
                    <w:t xml:space="preserve"> percentile</w:t>
                  </w:r>
                </w:p>
              </w:tc>
            </w:tr>
          </w:tbl>
          <w:p w14:paraId="5F208193" w14:textId="77777777" w:rsidR="008605D3" w:rsidRDefault="008605D3" w:rsidP="00CF035D">
            <w:r>
              <w:t>Percentile defined by CDC</w:t>
            </w:r>
          </w:p>
          <w:p w14:paraId="7D17D5C4" w14:textId="77777777" w:rsidR="008605D3" w:rsidRDefault="008605D3" w:rsidP="00CF035D"/>
          <w:p w14:paraId="1670B997" w14:textId="77777777" w:rsidR="008605D3" w:rsidRDefault="008605D3" w:rsidP="00CF035D">
            <w:r>
              <w:t>For ages 0-23 months</w:t>
            </w:r>
          </w:p>
          <w:tbl>
            <w:tblPr>
              <w:tblStyle w:val="TableGrid"/>
              <w:tblW w:w="4513" w:type="dxa"/>
              <w:tblLayout w:type="fixed"/>
              <w:tblLook w:val="04A0" w:firstRow="1" w:lastRow="0" w:firstColumn="1" w:lastColumn="0" w:noHBand="0" w:noVBand="1"/>
            </w:tblPr>
            <w:tblGrid>
              <w:gridCol w:w="1871"/>
              <w:gridCol w:w="2642"/>
            </w:tblGrid>
            <w:tr w:rsidR="008605D3" w14:paraId="2649BB55" w14:textId="77777777" w:rsidTr="00CF035D">
              <w:trPr>
                <w:trHeight w:val="188"/>
              </w:trPr>
              <w:tc>
                <w:tcPr>
                  <w:tcW w:w="1871" w:type="dxa"/>
                </w:tcPr>
                <w:p w14:paraId="7D8C9338" w14:textId="77777777" w:rsidR="008605D3" w:rsidRDefault="008605D3" w:rsidP="00CF035D">
                  <w:r>
                    <w:t>Points</w:t>
                  </w:r>
                </w:p>
              </w:tc>
              <w:tc>
                <w:tcPr>
                  <w:tcW w:w="2642" w:type="dxa"/>
                </w:tcPr>
                <w:p w14:paraId="14F8C27C" w14:textId="77777777" w:rsidR="008605D3" w:rsidRDefault="008605D3" w:rsidP="00CF035D">
                  <w:r>
                    <w:t>Value</w:t>
                  </w:r>
                </w:p>
              </w:tc>
            </w:tr>
            <w:tr w:rsidR="008605D3" w14:paraId="156AA4D4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75A46CC4" w14:textId="77777777" w:rsidR="008605D3" w:rsidRDefault="008605D3" w:rsidP="00CF035D">
                  <w:r>
                    <w:t>100</w:t>
                  </w:r>
                </w:p>
              </w:tc>
              <w:tc>
                <w:tcPr>
                  <w:tcW w:w="2642" w:type="dxa"/>
                </w:tcPr>
                <w:p w14:paraId="3FED8095" w14:textId="77777777" w:rsidR="008605D3" w:rsidRDefault="008605D3" w:rsidP="00CF035D">
                  <w:r>
                    <w:t>&lt; 97.7 percentile</w:t>
                  </w:r>
                </w:p>
              </w:tc>
            </w:tr>
            <w:tr w:rsidR="008605D3" w14:paraId="0A3628B6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3742248B" w14:textId="77777777" w:rsidR="008605D3" w:rsidRDefault="008605D3" w:rsidP="00CF035D">
                  <w:r>
                    <w:t>80</w:t>
                  </w:r>
                </w:p>
              </w:tc>
              <w:tc>
                <w:tcPr>
                  <w:tcW w:w="2642" w:type="dxa"/>
                </w:tcPr>
                <w:p w14:paraId="7F80C5EE" w14:textId="77777777" w:rsidR="008605D3" w:rsidRDefault="008605D3" w:rsidP="00CF035D">
                  <w:r>
                    <w:t>&lt;=5</w:t>
                  </w:r>
                  <w:r w:rsidRPr="00213FBC">
                    <w:rPr>
                      <w:vertAlign w:val="superscript"/>
                    </w:rPr>
                    <w:t>th</w:t>
                  </w:r>
                  <w:r>
                    <w:t xml:space="preserve"> percentile </w:t>
                  </w:r>
                </w:p>
              </w:tc>
            </w:tr>
            <w:tr w:rsidR="008605D3" w14:paraId="2718C667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5AC47B4C" w14:textId="77777777" w:rsidR="008605D3" w:rsidRDefault="008605D3" w:rsidP="00CF035D">
                  <w:r>
                    <w:t>75</w:t>
                  </w:r>
                </w:p>
              </w:tc>
              <w:tc>
                <w:tcPr>
                  <w:tcW w:w="2642" w:type="dxa"/>
                </w:tcPr>
                <w:p w14:paraId="3EBB00C1" w14:textId="77777777" w:rsidR="008605D3" w:rsidRDefault="008605D3" w:rsidP="00CF035D">
                  <w:r>
                    <w:t>97.7 – 99.7 percentile</w:t>
                  </w:r>
                </w:p>
              </w:tc>
            </w:tr>
            <w:tr w:rsidR="008605D3" w14:paraId="20359AA9" w14:textId="77777777" w:rsidTr="00CF035D">
              <w:trPr>
                <w:trHeight w:val="663"/>
              </w:trPr>
              <w:tc>
                <w:tcPr>
                  <w:tcW w:w="1871" w:type="dxa"/>
                </w:tcPr>
                <w:p w14:paraId="7C803288" w14:textId="77777777" w:rsidR="008605D3" w:rsidRDefault="008605D3" w:rsidP="00CF035D">
                  <w:r>
                    <w:t>50</w:t>
                  </w:r>
                </w:p>
              </w:tc>
              <w:tc>
                <w:tcPr>
                  <w:tcW w:w="2642" w:type="dxa"/>
                </w:tcPr>
                <w:p w14:paraId="5D1F98CB" w14:textId="77777777" w:rsidR="008605D3" w:rsidRDefault="008605D3" w:rsidP="00CF035D">
                  <w:r>
                    <w:t>&gt;99.7 percentile</w:t>
                  </w:r>
                </w:p>
              </w:tc>
            </w:tr>
          </w:tbl>
          <w:p w14:paraId="437B02FC" w14:textId="77777777" w:rsidR="008605D3" w:rsidRDefault="008605D3" w:rsidP="00CF035D">
            <w:r>
              <w:t>Percentile defined by WHO</w:t>
            </w:r>
          </w:p>
          <w:p w14:paraId="612E6339" w14:textId="77777777" w:rsidR="008605D3" w:rsidRDefault="008605D3" w:rsidP="00CF035D"/>
        </w:tc>
      </w:tr>
      <w:tr w:rsidR="008605D3" w14:paraId="2139A9A9" w14:textId="77777777" w:rsidTr="00275603">
        <w:tc>
          <w:tcPr>
            <w:tcW w:w="1587" w:type="dxa"/>
          </w:tcPr>
          <w:p w14:paraId="668AF7F6" w14:textId="77777777" w:rsidR="008605D3" w:rsidRDefault="008605D3" w:rsidP="00CF035D">
            <w:r>
              <w:t>Sleep</w:t>
            </w:r>
          </w:p>
        </w:tc>
        <w:tc>
          <w:tcPr>
            <w:tcW w:w="8225" w:type="dxa"/>
          </w:tcPr>
          <w:p w14:paraId="7C5793FF" w14:textId="77777777" w:rsidR="008605D3" w:rsidRDefault="008605D3" w:rsidP="00CF035D">
            <w:r>
              <w:t>Ages 6y-18y: Average hours of sleep per night</w:t>
            </w:r>
          </w:p>
          <w:p w14:paraId="46D5929A" w14:textId="77777777" w:rsidR="008605D3" w:rsidRDefault="008605D3" w:rsidP="00CF035D">
            <w:r>
              <w:t>Ages 4mo-5y: Average hours of sleep per 24h</w:t>
            </w:r>
          </w:p>
          <w:p w14:paraId="17A26474" w14:textId="640381A2" w:rsidR="008605D3" w:rsidRDefault="008605D3" w:rsidP="00CF035D">
            <w:r>
              <w:t>Used a weighted average to combine reported average hours of sleep on weekdays (5/7) versus weekends (2/7).</w:t>
            </w:r>
          </w:p>
          <w:p w14:paraId="0A65E641" w14:textId="7114EF80" w:rsidR="008605D3" w:rsidRDefault="008605D3" w:rsidP="00CF035D"/>
          <w:tbl>
            <w:tblPr>
              <w:tblStyle w:val="TableGrid"/>
              <w:tblW w:w="4513" w:type="dxa"/>
              <w:tblLayout w:type="fixed"/>
              <w:tblLook w:val="04A0" w:firstRow="1" w:lastRow="0" w:firstColumn="1" w:lastColumn="0" w:noHBand="0" w:noVBand="1"/>
            </w:tblPr>
            <w:tblGrid>
              <w:gridCol w:w="1871"/>
              <w:gridCol w:w="2642"/>
            </w:tblGrid>
            <w:tr w:rsidR="008605D3" w14:paraId="56A9CB14" w14:textId="77777777" w:rsidTr="00CF035D">
              <w:trPr>
                <w:trHeight w:val="188"/>
              </w:trPr>
              <w:tc>
                <w:tcPr>
                  <w:tcW w:w="1871" w:type="dxa"/>
                </w:tcPr>
                <w:p w14:paraId="023F09F5" w14:textId="77777777" w:rsidR="008605D3" w:rsidRDefault="008605D3" w:rsidP="00CF035D">
                  <w:r>
                    <w:t>Points</w:t>
                  </w:r>
                </w:p>
              </w:tc>
              <w:tc>
                <w:tcPr>
                  <w:tcW w:w="2642" w:type="dxa"/>
                </w:tcPr>
                <w:p w14:paraId="476DB446" w14:textId="77777777" w:rsidR="008605D3" w:rsidRDefault="008605D3" w:rsidP="00CF035D">
                  <w:r>
                    <w:t>Value</w:t>
                  </w:r>
                </w:p>
              </w:tc>
            </w:tr>
            <w:tr w:rsidR="008605D3" w14:paraId="2E01E32B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4AE0B374" w14:textId="77777777" w:rsidR="008605D3" w:rsidRDefault="008605D3" w:rsidP="00CF035D">
                  <w:r>
                    <w:t>100</w:t>
                  </w:r>
                </w:p>
              </w:tc>
              <w:tc>
                <w:tcPr>
                  <w:tcW w:w="2642" w:type="dxa"/>
                </w:tcPr>
                <w:p w14:paraId="29514647" w14:textId="77777777" w:rsidR="008605D3" w:rsidRDefault="008605D3" w:rsidP="00CF035D">
                  <w:r>
                    <w:t>Age-appropriate optimal range</w:t>
                  </w:r>
                </w:p>
              </w:tc>
            </w:tr>
            <w:tr w:rsidR="008605D3" w14:paraId="1623FEDB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1974A624" w14:textId="77777777" w:rsidR="008605D3" w:rsidRDefault="008605D3" w:rsidP="00CF035D">
                  <w:r>
                    <w:t>90</w:t>
                  </w:r>
                </w:p>
              </w:tc>
              <w:tc>
                <w:tcPr>
                  <w:tcW w:w="2642" w:type="dxa"/>
                </w:tcPr>
                <w:p w14:paraId="2B166B6D" w14:textId="77777777" w:rsidR="008605D3" w:rsidRDefault="008605D3" w:rsidP="00CF035D">
                  <w:r>
                    <w:t>&lt;1 hour above optimal range</w:t>
                  </w:r>
                </w:p>
              </w:tc>
            </w:tr>
            <w:tr w:rsidR="008605D3" w14:paraId="6877D9AF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7DF4CB41" w14:textId="77777777" w:rsidR="008605D3" w:rsidRDefault="008605D3" w:rsidP="00CF035D">
                  <w:r>
                    <w:t>70</w:t>
                  </w:r>
                </w:p>
              </w:tc>
              <w:tc>
                <w:tcPr>
                  <w:tcW w:w="2642" w:type="dxa"/>
                </w:tcPr>
                <w:p w14:paraId="3326898E" w14:textId="77777777" w:rsidR="008605D3" w:rsidRDefault="008605D3" w:rsidP="00CF035D">
                  <w:r>
                    <w:t>&lt;1 below optimal range</w:t>
                  </w:r>
                </w:p>
              </w:tc>
            </w:tr>
            <w:tr w:rsidR="008605D3" w14:paraId="63B3A142" w14:textId="77777777" w:rsidTr="00CF035D">
              <w:trPr>
                <w:trHeight w:val="663"/>
              </w:trPr>
              <w:tc>
                <w:tcPr>
                  <w:tcW w:w="1871" w:type="dxa"/>
                </w:tcPr>
                <w:p w14:paraId="58E70B41" w14:textId="77777777" w:rsidR="008605D3" w:rsidRDefault="008605D3" w:rsidP="00CF035D">
                  <w:r>
                    <w:t>40</w:t>
                  </w:r>
                </w:p>
              </w:tc>
              <w:tc>
                <w:tcPr>
                  <w:tcW w:w="2642" w:type="dxa"/>
                </w:tcPr>
                <w:p w14:paraId="32A7A00B" w14:textId="77777777" w:rsidR="008605D3" w:rsidRDefault="008605D3" w:rsidP="00CF035D">
                  <w:r>
                    <w:t>1-&lt;2h below or &gt;=1h above optimal range</w:t>
                  </w:r>
                </w:p>
              </w:tc>
            </w:tr>
            <w:tr w:rsidR="008605D3" w14:paraId="219A7EA2" w14:textId="77777777" w:rsidTr="00CF035D">
              <w:trPr>
                <w:trHeight w:val="752"/>
              </w:trPr>
              <w:tc>
                <w:tcPr>
                  <w:tcW w:w="1871" w:type="dxa"/>
                </w:tcPr>
                <w:p w14:paraId="7D3E43F4" w14:textId="77777777" w:rsidR="008605D3" w:rsidRDefault="008605D3" w:rsidP="00CF035D">
                  <w:r>
                    <w:lastRenderedPageBreak/>
                    <w:t>20</w:t>
                  </w:r>
                </w:p>
              </w:tc>
              <w:tc>
                <w:tcPr>
                  <w:tcW w:w="2642" w:type="dxa"/>
                </w:tcPr>
                <w:p w14:paraId="58C1E5D2" w14:textId="77777777" w:rsidR="008605D3" w:rsidRDefault="008605D3" w:rsidP="00CF035D">
                  <w:r>
                    <w:t>2-&lt;3h below optimal range</w:t>
                  </w:r>
                </w:p>
              </w:tc>
            </w:tr>
            <w:tr w:rsidR="008605D3" w14:paraId="0EF3C715" w14:textId="77777777" w:rsidTr="00CF035D">
              <w:trPr>
                <w:trHeight w:val="470"/>
              </w:trPr>
              <w:tc>
                <w:tcPr>
                  <w:tcW w:w="1871" w:type="dxa"/>
                </w:tcPr>
                <w:p w14:paraId="3EF8E26C" w14:textId="77777777" w:rsidR="008605D3" w:rsidRDefault="008605D3" w:rsidP="00CF035D">
                  <w:r>
                    <w:t>0</w:t>
                  </w:r>
                </w:p>
              </w:tc>
              <w:tc>
                <w:tcPr>
                  <w:tcW w:w="2642" w:type="dxa"/>
                </w:tcPr>
                <w:p w14:paraId="6D130D57" w14:textId="77777777" w:rsidR="008605D3" w:rsidRDefault="008605D3" w:rsidP="00CF035D">
                  <w:r>
                    <w:t>&gt;=3h below optimal range</w:t>
                  </w:r>
                </w:p>
              </w:tc>
            </w:tr>
          </w:tbl>
          <w:p w14:paraId="39292980" w14:textId="77777777" w:rsidR="008605D3" w:rsidRDefault="008605D3" w:rsidP="00CF035D"/>
          <w:p w14:paraId="7B29E82A" w14:textId="2E4C7A3F" w:rsidR="008605D3" w:rsidRDefault="008605D3" w:rsidP="00CF035D">
            <w:r>
              <w:t xml:space="preserve">For children, age-appropriate optimal sleep ranges were defined as: </w:t>
            </w:r>
          </w:p>
          <w:p w14:paraId="11BC9D34" w14:textId="77777777" w:rsidR="008605D3" w:rsidRDefault="008605D3" w:rsidP="00CF035D">
            <w:pPr>
              <w:pStyle w:val="ListParagraph"/>
              <w:numPr>
                <w:ilvl w:val="0"/>
                <w:numId w:val="1"/>
              </w:numPr>
            </w:pPr>
            <w:r>
              <w:t>Age 4 to 12 months, 12 to 16 hours per 24 hours (includes naps)</w:t>
            </w:r>
          </w:p>
          <w:p w14:paraId="0BE796CE" w14:textId="77777777" w:rsidR="008605D3" w:rsidRDefault="008605D3" w:rsidP="00CF035D">
            <w:pPr>
              <w:pStyle w:val="ListParagraph"/>
              <w:numPr>
                <w:ilvl w:val="0"/>
                <w:numId w:val="1"/>
              </w:numPr>
            </w:pPr>
            <w:r>
              <w:t xml:space="preserve">Age 1 to 2 years, 11 to 14 hours per 24 hours </w:t>
            </w:r>
          </w:p>
          <w:p w14:paraId="4E91182E" w14:textId="77777777" w:rsidR="008605D3" w:rsidRDefault="008605D3" w:rsidP="00CF035D">
            <w:pPr>
              <w:pStyle w:val="ListParagraph"/>
              <w:numPr>
                <w:ilvl w:val="0"/>
                <w:numId w:val="1"/>
              </w:numPr>
            </w:pPr>
            <w:r>
              <w:t xml:space="preserve">Age 3 to 5 years, 10 to 13 hours per 24 hours </w:t>
            </w:r>
          </w:p>
          <w:p w14:paraId="2F597128" w14:textId="77777777" w:rsidR="008605D3" w:rsidRDefault="008605D3" w:rsidP="00CF035D">
            <w:pPr>
              <w:pStyle w:val="ListParagraph"/>
              <w:numPr>
                <w:ilvl w:val="0"/>
                <w:numId w:val="1"/>
              </w:numPr>
            </w:pPr>
            <w:r>
              <w:t>Age 6 to 12 years, 9 to 12 hours</w:t>
            </w:r>
          </w:p>
          <w:p w14:paraId="1556DA35" w14:textId="77777777" w:rsidR="008605D3" w:rsidRDefault="008605D3" w:rsidP="00CF035D">
            <w:pPr>
              <w:pStyle w:val="ListParagraph"/>
              <w:numPr>
                <w:ilvl w:val="0"/>
                <w:numId w:val="1"/>
              </w:numPr>
            </w:pPr>
            <w:r>
              <w:t>Age 13 to 18 years, 8 to 10 hours</w:t>
            </w:r>
          </w:p>
          <w:p w14:paraId="3FFDF274" w14:textId="032D8989" w:rsidR="008605D3" w:rsidRDefault="00344B85" w:rsidP="00CF035D">
            <w:r>
              <w:t>Not defined for infants ages 0-3mo</w:t>
            </w:r>
          </w:p>
        </w:tc>
      </w:tr>
      <w:tr w:rsidR="008605D3" w14:paraId="00FD235D" w14:textId="77777777" w:rsidTr="00275603">
        <w:tc>
          <w:tcPr>
            <w:tcW w:w="1587" w:type="dxa"/>
          </w:tcPr>
          <w:p w14:paraId="3C2E6D4B" w14:textId="77777777" w:rsidR="008605D3" w:rsidRDefault="008605D3" w:rsidP="00CF035D">
            <w:r>
              <w:lastRenderedPageBreak/>
              <w:t>Nicotine exposure</w:t>
            </w:r>
          </w:p>
        </w:tc>
        <w:tc>
          <w:tcPr>
            <w:tcW w:w="8225" w:type="dxa"/>
          </w:tcPr>
          <w:p w14:paraId="5C23B93A" w14:textId="7B78BA5B" w:rsidR="008605D3" w:rsidRDefault="008605D3" w:rsidP="00CF035D">
            <w:r>
              <w:t>Combustible tobacco use or inhaled nicotine (e.g. e-cigarette) use at any age; or secondhand smoke exposure</w:t>
            </w:r>
          </w:p>
          <w:p w14:paraId="6185BDE2" w14:textId="77777777" w:rsidR="008605D3" w:rsidRDefault="008605D3" w:rsidP="00CF035D"/>
          <w:tbl>
            <w:tblPr>
              <w:tblStyle w:val="TableGrid"/>
              <w:tblW w:w="4513" w:type="dxa"/>
              <w:tblLayout w:type="fixed"/>
              <w:tblLook w:val="04A0" w:firstRow="1" w:lastRow="0" w:firstColumn="1" w:lastColumn="0" w:noHBand="0" w:noVBand="1"/>
            </w:tblPr>
            <w:tblGrid>
              <w:gridCol w:w="1871"/>
              <w:gridCol w:w="2642"/>
            </w:tblGrid>
            <w:tr w:rsidR="008605D3" w14:paraId="7BB68DAC" w14:textId="77777777" w:rsidTr="00CF035D">
              <w:trPr>
                <w:trHeight w:val="188"/>
              </w:trPr>
              <w:tc>
                <w:tcPr>
                  <w:tcW w:w="1871" w:type="dxa"/>
                </w:tcPr>
                <w:p w14:paraId="62D282CE" w14:textId="77777777" w:rsidR="008605D3" w:rsidRDefault="008605D3" w:rsidP="00CF035D">
                  <w:r>
                    <w:t>Points</w:t>
                  </w:r>
                </w:p>
              </w:tc>
              <w:tc>
                <w:tcPr>
                  <w:tcW w:w="2642" w:type="dxa"/>
                </w:tcPr>
                <w:p w14:paraId="40F114C5" w14:textId="77777777" w:rsidR="008605D3" w:rsidRDefault="008605D3" w:rsidP="00CF035D">
                  <w:r>
                    <w:t>Value</w:t>
                  </w:r>
                </w:p>
              </w:tc>
            </w:tr>
            <w:tr w:rsidR="008605D3" w14:paraId="42ACD1D4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256603F6" w14:textId="77777777" w:rsidR="008605D3" w:rsidRDefault="008605D3" w:rsidP="00CF035D">
                  <w:r>
                    <w:t>100</w:t>
                  </w:r>
                </w:p>
              </w:tc>
              <w:tc>
                <w:tcPr>
                  <w:tcW w:w="2642" w:type="dxa"/>
                </w:tcPr>
                <w:p w14:paraId="55B2AD3D" w14:textId="77777777" w:rsidR="008605D3" w:rsidRDefault="008605D3" w:rsidP="00CF035D">
                  <w:r>
                    <w:t>Never tried</w:t>
                  </w:r>
                </w:p>
              </w:tc>
            </w:tr>
            <w:tr w:rsidR="008605D3" w14:paraId="7CF3D09B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7AFA9598" w14:textId="77777777" w:rsidR="008605D3" w:rsidRDefault="008605D3" w:rsidP="00CF035D">
                  <w:r>
                    <w:t>50</w:t>
                  </w:r>
                </w:p>
              </w:tc>
              <w:tc>
                <w:tcPr>
                  <w:tcW w:w="2642" w:type="dxa"/>
                </w:tcPr>
                <w:p w14:paraId="7A49D16A" w14:textId="77777777" w:rsidR="008605D3" w:rsidRDefault="008605D3" w:rsidP="00CF035D">
                  <w:r>
                    <w:t>Tried any nicotine product, but &gt;30d ago</w:t>
                  </w:r>
                </w:p>
              </w:tc>
            </w:tr>
            <w:tr w:rsidR="008605D3" w14:paraId="1215865A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3096C950" w14:textId="77777777" w:rsidR="008605D3" w:rsidRDefault="008605D3" w:rsidP="00CF035D">
                  <w:r>
                    <w:t>25</w:t>
                  </w:r>
                </w:p>
              </w:tc>
              <w:tc>
                <w:tcPr>
                  <w:tcW w:w="2642" w:type="dxa"/>
                </w:tcPr>
                <w:p w14:paraId="23B5D768" w14:textId="77777777" w:rsidR="008605D3" w:rsidRDefault="008605D3" w:rsidP="00CF035D">
                  <w:r>
                    <w:t>Currently using inhaled NDS</w:t>
                  </w:r>
                </w:p>
              </w:tc>
            </w:tr>
            <w:tr w:rsidR="008605D3" w14:paraId="7DF44D25" w14:textId="77777777" w:rsidTr="00CF035D">
              <w:trPr>
                <w:trHeight w:val="470"/>
              </w:trPr>
              <w:tc>
                <w:tcPr>
                  <w:tcW w:w="1871" w:type="dxa"/>
                </w:tcPr>
                <w:p w14:paraId="5ECFEECE" w14:textId="77777777" w:rsidR="008605D3" w:rsidRDefault="008605D3" w:rsidP="00CF035D">
                  <w:r>
                    <w:t>0</w:t>
                  </w:r>
                </w:p>
              </w:tc>
              <w:tc>
                <w:tcPr>
                  <w:tcW w:w="2642" w:type="dxa"/>
                </w:tcPr>
                <w:p w14:paraId="6A0932F2" w14:textId="77777777" w:rsidR="008605D3" w:rsidRDefault="008605D3" w:rsidP="00CF035D">
                  <w:r>
                    <w:t>Current combustible use (any within 30d)</w:t>
                  </w:r>
                </w:p>
              </w:tc>
            </w:tr>
          </w:tbl>
          <w:p w14:paraId="20407F7A" w14:textId="77777777" w:rsidR="008605D3" w:rsidRDefault="008605D3" w:rsidP="00CF035D">
            <w:r>
              <w:t>Subtract 20 points (unless score is 0) for living with active indoor smoker in home</w:t>
            </w:r>
          </w:p>
          <w:p w14:paraId="656728AF" w14:textId="77777777" w:rsidR="008605D3" w:rsidRDefault="008605D3" w:rsidP="00CF035D"/>
        </w:tc>
      </w:tr>
      <w:tr w:rsidR="008605D3" w14:paraId="3AD7AB8F" w14:textId="77777777" w:rsidTr="00275603">
        <w:tc>
          <w:tcPr>
            <w:tcW w:w="1587" w:type="dxa"/>
          </w:tcPr>
          <w:p w14:paraId="0A425C23" w14:textId="77777777" w:rsidR="008605D3" w:rsidRDefault="008605D3" w:rsidP="00CF035D">
            <w:r>
              <w:t>Physical activity</w:t>
            </w:r>
          </w:p>
        </w:tc>
        <w:tc>
          <w:tcPr>
            <w:tcW w:w="8225" w:type="dxa"/>
          </w:tcPr>
          <w:p w14:paraId="2ED56AC8" w14:textId="75DFDCE9" w:rsidR="008605D3" w:rsidRDefault="008605D3" w:rsidP="00CF035D">
            <w:r>
              <w:t>For children ages 6-19y: Minutes of moderate- (or greater) intensity activity per week.</w:t>
            </w:r>
          </w:p>
          <w:p w14:paraId="4C6E453F" w14:textId="77777777" w:rsidR="008605D3" w:rsidRDefault="008605D3" w:rsidP="00CF035D"/>
          <w:tbl>
            <w:tblPr>
              <w:tblStyle w:val="TableGrid"/>
              <w:tblW w:w="4513" w:type="dxa"/>
              <w:tblLayout w:type="fixed"/>
              <w:tblLook w:val="04A0" w:firstRow="1" w:lastRow="0" w:firstColumn="1" w:lastColumn="0" w:noHBand="0" w:noVBand="1"/>
            </w:tblPr>
            <w:tblGrid>
              <w:gridCol w:w="1871"/>
              <w:gridCol w:w="2642"/>
            </w:tblGrid>
            <w:tr w:rsidR="008605D3" w14:paraId="3FDCC8C1" w14:textId="77777777" w:rsidTr="00CF035D">
              <w:trPr>
                <w:trHeight w:val="188"/>
              </w:trPr>
              <w:tc>
                <w:tcPr>
                  <w:tcW w:w="1871" w:type="dxa"/>
                </w:tcPr>
                <w:p w14:paraId="3D636820" w14:textId="77777777" w:rsidR="008605D3" w:rsidRDefault="008605D3" w:rsidP="00CF035D">
                  <w:r>
                    <w:t>Points</w:t>
                  </w:r>
                </w:p>
              </w:tc>
              <w:tc>
                <w:tcPr>
                  <w:tcW w:w="2642" w:type="dxa"/>
                </w:tcPr>
                <w:p w14:paraId="299E7AE1" w14:textId="77777777" w:rsidR="008605D3" w:rsidRDefault="008605D3" w:rsidP="00CF035D">
                  <w:r>
                    <w:t>Value</w:t>
                  </w:r>
                </w:p>
              </w:tc>
            </w:tr>
            <w:tr w:rsidR="008605D3" w14:paraId="0D8D24E7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140E64BD" w14:textId="77777777" w:rsidR="008605D3" w:rsidRDefault="008605D3" w:rsidP="00CF035D">
                  <w:r>
                    <w:t>100</w:t>
                  </w:r>
                </w:p>
              </w:tc>
              <w:tc>
                <w:tcPr>
                  <w:tcW w:w="2642" w:type="dxa"/>
                </w:tcPr>
                <w:p w14:paraId="073B6B39" w14:textId="77777777" w:rsidR="008605D3" w:rsidRDefault="008605D3" w:rsidP="00CF035D">
                  <w:r>
                    <w:t>&gt;=420 minutes</w:t>
                  </w:r>
                </w:p>
              </w:tc>
            </w:tr>
            <w:tr w:rsidR="008605D3" w14:paraId="6E2CCA67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7ACD786C" w14:textId="77777777" w:rsidR="008605D3" w:rsidRDefault="008605D3" w:rsidP="00CF035D">
                  <w:r>
                    <w:t>90</w:t>
                  </w:r>
                </w:p>
              </w:tc>
              <w:tc>
                <w:tcPr>
                  <w:tcW w:w="2642" w:type="dxa"/>
                </w:tcPr>
                <w:p w14:paraId="3791C484" w14:textId="77777777" w:rsidR="008605D3" w:rsidRDefault="008605D3" w:rsidP="00CF035D">
                  <w:r>
                    <w:t>360-419</w:t>
                  </w:r>
                </w:p>
              </w:tc>
            </w:tr>
            <w:tr w:rsidR="008605D3" w14:paraId="491B217C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475DB213" w14:textId="77777777" w:rsidR="008605D3" w:rsidRDefault="008605D3" w:rsidP="00CF035D">
                  <w:r>
                    <w:t>80</w:t>
                  </w:r>
                </w:p>
              </w:tc>
              <w:tc>
                <w:tcPr>
                  <w:tcW w:w="2642" w:type="dxa"/>
                </w:tcPr>
                <w:p w14:paraId="70856907" w14:textId="77777777" w:rsidR="008605D3" w:rsidRDefault="008605D3" w:rsidP="00CF035D">
                  <w:r>
                    <w:t>300-359</w:t>
                  </w:r>
                </w:p>
              </w:tc>
            </w:tr>
            <w:tr w:rsidR="008605D3" w14:paraId="07DC441E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30E07A46" w14:textId="77777777" w:rsidR="008605D3" w:rsidRDefault="008605D3" w:rsidP="00CF035D">
                  <w:r>
                    <w:t>60</w:t>
                  </w:r>
                </w:p>
              </w:tc>
              <w:tc>
                <w:tcPr>
                  <w:tcW w:w="2642" w:type="dxa"/>
                </w:tcPr>
                <w:p w14:paraId="2EBF9C4F" w14:textId="77777777" w:rsidR="008605D3" w:rsidRDefault="008605D3" w:rsidP="00CF035D">
                  <w:r>
                    <w:t>240-299</w:t>
                  </w:r>
                </w:p>
              </w:tc>
            </w:tr>
            <w:tr w:rsidR="008605D3" w14:paraId="3056B832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282DD5F7" w14:textId="77777777" w:rsidR="008605D3" w:rsidRDefault="008605D3" w:rsidP="00CF035D">
                  <w:r>
                    <w:t>40</w:t>
                  </w:r>
                </w:p>
              </w:tc>
              <w:tc>
                <w:tcPr>
                  <w:tcW w:w="2642" w:type="dxa"/>
                </w:tcPr>
                <w:p w14:paraId="01763EE0" w14:textId="77777777" w:rsidR="008605D3" w:rsidRDefault="008605D3" w:rsidP="00CF035D">
                  <w:r>
                    <w:t>120-239</w:t>
                  </w:r>
                </w:p>
              </w:tc>
            </w:tr>
            <w:tr w:rsidR="008605D3" w14:paraId="4C86BB84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09E51F13" w14:textId="77777777" w:rsidR="008605D3" w:rsidRDefault="008605D3" w:rsidP="00CF035D">
                  <w:r>
                    <w:t>20</w:t>
                  </w:r>
                </w:p>
              </w:tc>
              <w:tc>
                <w:tcPr>
                  <w:tcW w:w="2642" w:type="dxa"/>
                </w:tcPr>
                <w:p w14:paraId="35E5D0C4" w14:textId="77777777" w:rsidR="008605D3" w:rsidRDefault="008605D3" w:rsidP="00CF035D">
                  <w:r>
                    <w:t>1-119</w:t>
                  </w:r>
                </w:p>
              </w:tc>
            </w:tr>
            <w:tr w:rsidR="008605D3" w14:paraId="7DC56928" w14:textId="77777777" w:rsidTr="00CF035D">
              <w:trPr>
                <w:trHeight w:val="470"/>
              </w:trPr>
              <w:tc>
                <w:tcPr>
                  <w:tcW w:w="1871" w:type="dxa"/>
                </w:tcPr>
                <w:p w14:paraId="67D4A40C" w14:textId="77777777" w:rsidR="008605D3" w:rsidRDefault="008605D3" w:rsidP="00CF035D">
                  <w:r>
                    <w:t>0</w:t>
                  </w:r>
                </w:p>
              </w:tc>
              <w:tc>
                <w:tcPr>
                  <w:tcW w:w="2642" w:type="dxa"/>
                </w:tcPr>
                <w:p w14:paraId="63A64C2E" w14:textId="77777777" w:rsidR="008605D3" w:rsidRDefault="008605D3" w:rsidP="00CF035D">
                  <w:r>
                    <w:t>0</w:t>
                  </w:r>
                </w:p>
              </w:tc>
            </w:tr>
          </w:tbl>
          <w:p w14:paraId="19602BAE" w14:textId="77777777" w:rsidR="008605D3" w:rsidRDefault="008605D3" w:rsidP="00CF035D"/>
          <w:p w14:paraId="19786756" w14:textId="310E88EA" w:rsidR="008605D3" w:rsidRDefault="008605D3" w:rsidP="00CF035D">
            <w:r>
              <w:t>For children ages 1-5y: 7-day average of minutes of active play per day. Reported as a total of free play time plus organized game time.</w:t>
            </w:r>
          </w:p>
          <w:p w14:paraId="3B211FC4" w14:textId="77777777" w:rsidR="008605D3" w:rsidRDefault="008605D3" w:rsidP="00CF035D"/>
          <w:tbl>
            <w:tblPr>
              <w:tblStyle w:val="TableGrid"/>
              <w:tblW w:w="4513" w:type="dxa"/>
              <w:tblLayout w:type="fixed"/>
              <w:tblLook w:val="04A0" w:firstRow="1" w:lastRow="0" w:firstColumn="1" w:lastColumn="0" w:noHBand="0" w:noVBand="1"/>
            </w:tblPr>
            <w:tblGrid>
              <w:gridCol w:w="1871"/>
              <w:gridCol w:w="2642"/>
            </w:tblGrid>
            <w:tr w:rsidR="008605D3" w14:paraId="7C5BA580" w14:textId="77777777" w:rsidTr="00CF035D">
              <w:trPr>
                <w:trHeight w:val="188"/>
              </w:trPr>
              <w:tc>
                <w:tcPr>
                  <w:tcW w:w="1871" w:type="dxa"/>
                </w:tcPr>
                <w:p w14:paraId="00CC6DA9" w14:textId="77777777" w:rsidR="008605D3" w:rsidRDefault="008605D3" w:rsidP="00CF035D">
                  <w:r>
                    <w:t>Points</w:t>
                  </w:r>
                </w:p>
              </w:tc>
              <w:tc>
                <w:tcPr>
                  <w:tcW w:w="2642" w:type="dxa"/>
                </w:tcPr>
                <w:p w14:paraId="3D979C80" w14:textId="77777777" w:rsidR="008605D3" w:rsidRDefault="008605D3" w:rsidP="00CF035D">
                  <w:r>
                    <w:t>Value</w:t>
                  </w:r>
                </w:p>
              </w:tc>
            </w:tr>
            <w:tr w:rsidR="008605D3" w14:paraId="7BA2DA4A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62E92459" w14:textId="77777777" w:rsidR="008605D3" w:rsidRDefault="008605D3" w:rsidP="00CF035D">
                  <w:r>
                    <w:t>100</w:t>
                  </w:r>
                </w:p>
              </w:tc>
              <w:tc>
                <w:tcPr>
                  <w:tcW w:w="2642" w:type="dxa"/>
                </w:tcPr>
                <w:p w14:paraId="2524461F" w14:textId="77777777" w:rsidR="008605D3" w:rsidRDefault="008605D3" w:rsidP="00CF035D">
                  <w:r>
                    <w:t>&gt;=180 minutes</w:t>
                  </w:r>
                </w:p>
              </w:tc>
            </w:tr>
            <w:tr w:rsidR="008605D3" w14:paraId="72366A15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319D5094" w14:textId="77777777" w:rsidR="008605D3" w:rsidRDefault="008605D3" w:rsidP="00CF035D">
                  <w:r>
                    <w:t>90</w:t>
                  </w:r>
                </w:p>
              </w:tc>
              <w:tc>
                <w:tcPr>
                  <w:tcW w:w="2642" w:type="dxa"/>
                </w:tcPr>
                <w:p w14:paraId="7B2915CE" w14:textId="77777777" w:rsidR="008605D3" w:rsidRDefault="008605D3" w:rsidP="00CF035D">
                  <w:r>
                    <w:t>150-179</w:t>
                  </w:r>
                </w:p>
              </w:tc>
            </w:tr>
            <w:tr w:rsidR="008605D3" w14:paraId="3BBB740A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2C909759" w14:textId="77777777" w:rsidR="008605D3" w:rsidRDefault="008605D3" w:rsidP="00CF035D">
                  <w:r>
                    <w:lastRenderedPageBreak/>
                    <w:t>80</w:t>
                  </w:r>
                </w:p>
              </w:tc>
              <w:tc>
                <w:tcPr>
                  <w:tcW w:w="2642" w:type="dxa"/>
                </w:tcPr>
                <w:p w14:paraId="420B0494" w14:textId="77777777" w:rsidR="008605D3" w:rsidRDefault="008605D3" w:rsidP="00CF035D">
                  <w:r>
                    <w:t>120-149</w:t>
                  </w:r>
                </w:p>
              </w:tc>
            </w:tr>
            <w:tr w:rsidR="008605D3" w14:paraId="510D1926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215F680B" w14:textId="77777777" w:rsidR="008605D3" w:rsidRDefault="008605D3" w:rsidP="00CF035D">
                  <w:r>
                    <w:t>70</w:t>
                  </w:r>
                </w:p>
              </w:tc>
              <w:tc>
                <w:tcPr>
                  <w:tcW w:w="2642" w:type="dxa"/>
                </w:tcPr>
                <w:p w14:paraId="6427419D" w14:textId="77777777" w:rsidR="008605D3" w:rsidRDefault="008605D3" w:rsidP="00CF035D">
                  <w:r>
                    <w:t>90-119</w:t>
                  </w:r>
                </w:p>
              </w:tc>
            </w:tr>
            <w:tr w:rsidR="008605D3" w14:paraId="01E73ADC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7E8A9CF8" w14:textId="77777777" w:rsidR="008605D3" w:rsidRDefault="008605D3" w:rsidP="00CF035D">
                  <w:r>
                    <w:t>50</w:t>
                  </w:r>
                </w:p>
              </w:tc>
              <w:tc>
                <w:tcPr>
                  <w:tcW w:w="2642" w:type="dxa"/>
                </w:tcPr>
                <w:p w14:paraId="26B4D1F4" w14:textId="77777777" w:rsidR="008605D3" w:rsidRDefault="008605D3" w:rsidP="00CF035D">
                  <w:r>
                    <w:t>60-89</w:t>
                  </w:r>
                </w:p>
              </w:tc>
            </w:tr>
            <w:tr w:rsidR="008605D3" w14:paraId="0E8B728D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1EC9CCC3" w14:textId="77777777" w:rsidR="008605D3" w:rsidRDefault="008605D3" w:rsidP="00CF035D">
                  <w:r>
                    <w:t>25</w:t>
                  </w:r>
                </w:p>
              </w:tc>
              <w:tc>
                <w:tcPr>
                  <w:tcW w:w="2642" w:type="dxa"/>
                </w:tcPr>
                <w:p w14:paraId="3EC10938" w14:textId="77777777" w:rsidR="008605D3" w:rsidRDefault="008605D3" w:rsidP="00CF035D">
                  <w:r>
                    <w:t>1-59</w:t>
                  </w:r>
                </w:p>
              </w:tc>
            </w:tr>
            <w:tr w:rsidR="008605D3" w14:paraId="14F2F682" w14:textId="77777777" w:rsidTr="00CF035D">
              <w:trPr>
                <w:trHeight w:val="470"/>
              </w:trPr>
              <w:tc>
                <w:tcPr>
                  <w:tcW w:w="1871" w:type="dxa"/>
                </w:tcPr>
                <w:p w14:paraId="16B65076" w14:textId="77777777" w:rsidR="008605D3" w:rsidRDefault="008605D3" w:rsidP="00CF035D">
                  <w:r>
                    <w:t>0</w:t>
                  </w:r>
                </w:p>
              </w:tc>
              <w:tc>
                <w:tcPr>
                  <w:tcW w:w="2642" w:type="dxa"/>
                </w:tcPr>
                <w:p w14:paraId="6B396C0C" w14:textId="77777777" w:rsidR="008605D3" w:rsidRDefault="008605D3" w:rsidP="00CF035D">
                  <w:r>
                    <w:t>0</w:t>
                  </w:r>
                </w:p>
              </w:tc>
            </w:tr>
          </w:tbl>
          <w:p w14:paraId="47E78D4D" w14:textId="77777777" w:rsidR="008605D3" w:rsidRDefault="008605D3" w:rsidP="00CF035D"/>
          <w:p w14:paraId="1924A608" w14:textId="77777777" w:rsidR="008605D3" w:rsidRDefault="008605D3" w:rsidP="00CF035D">
            <w:r>
              <w:t>Not scored in infants ages 0-11mo</w:t>
            </w:r>
          </w:p>
        </w:tc>
      </w:tr>
      <w:tr w:rsidR="008605D3" w14:paraId="0B75B20A" w14:textId="77777777" w:rsidTr="00275603">
        <w:tc>
          <w:tcPr>
            <w:tcW w:w="1587" w:type="dxa"/>
          </w:tcPr>
          <w:p w14:paraId="7EDD5002" w14:textId="77777777" w:rsidR="008605D3" w:rsidRDefault="008605D3" w:rsidP="00CF035D">
            <w:r>
              <w:lastRenderedPageBreak/>
              <w:t>Screen time</w:t>
            </w:r>
          </w:p>
        </w:tc>
        <w:tc>
          <w:tcPr>
            <w:tcW w:w="8225" w:type="dxa"/>
          </w:tcPr>
          <w:p w14:paraId="2305166B" w14:textId="3B905FCB" w:rsidR="008605D3" w:rsidRDefault="008605D3" w:rsidP="00CF035D">
            <w:r>
              <w:t>Screen time in minutes calculated as a weighted average of screen time per weekday (5/7) and per weekend (2/7)</w:t>
            </w:r>
          </w:p>
          <w:p w14:paraId="128BFEA2" w14:textId="511162B8" w:rsidR="008605D3" w:rsidRDefault="008605D3" w:rsidP="00CF035D">
            <w:r>
              <w:t xml:space="preserve">Age &lt;24mo: </w:t>
            </w:r>
          </w:p>
          <w:tbl>
            <w:tblPr>
              <w:tblStyle w:val="TableGrid"/>
              <w:tblW w:w="4513" w:type="dxa"/>
              <w:tblLayout w:type="fixed"/>
              <w:tblLook w:val="04A0" w:firstRow="1" w:lastRow="0" w:firstColumn="1" w:lastColumn="0" w:noHBand="0" w:noVBand="1"/>
            </w:tblPr>
            <w:tblGrid>
              <w:gridCol w:w="1871"/>
              <w:gridCol w:w="2642"/>
            </w:tblGrid>
            <w:tr w:rsidR="008605D3" w14:paraId="766FCD26" w14:textId="77777777" w:rsidTr="00CF035D">
              <w:trPr>
                <w:trHeight w:val="188"/>
              </w:trPr>
              <w:tc>
                <w:tcPr>
                  <w:tcW w:w="1871" w:type="dxa"/>
                </w:tcPr>
                <w:p w14:paraId="3C4A0929" w14:textId="77777777" w:rsidR="008605D3" w:rsidRDefault="008605D3" w:rsidP="00A07AFA">
                  <w:r>
                    <w:t>Points</w:t>
                  </w:r>
                </w:p>
              </w:tc>
              <w:tc>
                <w:tcPr>
                  <w:tcW w:w="2642" w:type="dxa"/>
                </w:tcPr>
                <w:p w14:paraId="7F4E35B8" w14:textId="77777777" w:rsidR="008605D3" w:rsidRDefault="008605D3" w:rsidP="00A07AFA">
                  <w:r>
                    <w:t>Value</w:t>
                  </w:r>
                </w:p>
              </w:tc>
            </w:tr>
            <w:tr w:rsidR="008605D3" w14:paraId="18C636F2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3A1E2E01" w14:textId="77777777" w:rsidR="008605D3" w:rsidRDefault="008605D3" w:rsidP="00A07AFA">
                  <w:r>
                    <w:t>100</w:t>
                  </w:r>
                </w:p>
              </w:tc>
              <w:tc>
                <w:tcPr>
                  <w:tcW w:w="2642" w:type="dxa"/>
                </w:tcPr>
                <w:p w14:paraId="32D7B84D" w14:textId="563FAFCE" w:rsidR="008605D3" w:rsidRDefault="008605D3" w:rsidP="00A07AFA">
                  <w:r>
                    <w:t>0 minutes</w:t>
                  </w:r>
                </w:p>
              </w:tc>
            </w:tr>
            <w:tr w:rsidR="008605D3" w14:paraId="66D6897B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073694A5" w14:textId="7AEB6386" w:rsidR="008605D3" w:rsidRDefault="008605D3" w:rsidP="00A07AFA">
                  <w:r>
                    <w:t>70</w:t>
                  </w:r>
                </w:p>
              </w:tc>
              <w:tc>
                <w:tcPr>
                  <w:tcW w:w="2642" w:type="dxa"/>
                </w:tcPr>
                <w:p w14:paraId="53F1304B" w14:textId="34233908" w:rsidR="008605D3" w:rsidRDefault="008605D3" w:rsidP="00A07AFA">
                  <w:r>
                    <w:t>1-29</w:t>
                  </w:r>
                </w:p>
              </w:tc>
            </w:tr>
            <w:tr w:rsidR="008605D3" w14:paraId="3A931585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4F652486" w14:textId="060A3AC0" w:rsidR="008605D3" w:rsidRDefault="008605D3" w:rsidP="00A07AFA">
                  <w:r>
                    <w:t>40</w:t>
                  </w:r>
                </w:p>
              </w:tc>
              <w:tc>
                <w:tcPr>
                  <w:tcW w:w="2642" w:type="dxa"/>
                </w:tcPr>
                <w:p w14:paraId="763717A5" w14:textId="6B3E8DC7" w:rsidR="008605D3" w:rsidRDefault="008605D3" w:rsidP="00A07AFA">
                  <w:r>
                    <w:t>30-59</w:t>
                  </w:r>
                </w:p>
              </w:tc>
            </w:tr>
            <w:tr w:rsidR="008605D3" w14:paraId="1D8E1E57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37AD5D78" w14:textId="32439E40" w:rsidR="008605D3" w:rsidRDefault="008605D3" w:rsidP="00A07AFA">
                  <w:r>
                    <w:t>20</w:t>
                  </w:r>
                </w:p>
              </w:tc>
              <w:tc>
                <w:tcPr>
                  <w:tcW w:w="2642" w:type="dxa"/>
                </w:tcPr>
                <w:p w14:paraId="10E78962" w14:textId="0A6FB401" w:rsidR="008605D3" w:rsidRDefault="008605D3" w:rsidP="00A07AFA">
                  <w:r>
                    <w:t>60-119</w:t>
                  </w:r>
                </w:p>
              </w:tc>
            </w:tr>
            <w:tr w:rsidR="008605D3" w14:paraId="44FEE9B5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702EA9BF" w14:textId="671ADA75" w:rsidR="008605D3" w:rsidRDefault="008605D3" w:rsidP="00A07AFA">
                  <w:r>
                    <w:t>0</w:t>
                  </w:r>
                </w:p>
              </w:tc>
              <w:tc>
                <w:tcPr>
                  <w:tcW w:w="2642" w:type="dxa"/>
                </w:tcPr>
                <w:p w14:paraId="493302CA" w14:textId="7D3DF022" w:rsidR="008605D3" w:rsidRDefault="008605D3" w:rsidP="00A07AFA">
                  <w:r>
                    <w:t>120+</w:t>
                  </w:r>
                </w:p>
              </w:tc>
            </w:tr>
          </w:tbl>
          <w:p w14:paraId="7EAFE0EC" w14:textId="77777777" w:rsidR="008605D3" w:rsidRDefault="008605D3" w:rsidP="00CF035D"/>
          <w:p w14:paraId="15D6439E" w14:textId="192DFB98" w:rsidR="008605D3" w:rsidRDefault="008605D3" w:rsidP="00CF035D">
            <w:r>
              <w:t xml:space="preserve">Age 2-5y: </w:t>
            </w:r>
          </w:p>
          <w:tbl>
            <w:tblPr>
              <w:tblStyle w:val="TableGrid"/>
              <w:tblW w:w="4513" w:type="dxa"/>
              <w:tblLayout w:type="fixed"/>
              <w:tblLook w:val="04A0" w:firstRow="1" w:lastRow="0" w:firstColumn="1" w:lastColumn="0" w:noHBand="0" w:noVBand="1"/>
            </w:tblPr>
            <w:tblGrid>
              <w:gridCol w:w="1871"/>
              <w:gridCol w:w="2642"/>
            </w:tblGrid>
            <w:tr w:rsidR="008605D3" w14:paraId="4B4AAD70" w14:textId="77777777" w:rsidTr="00CF035D">
              <w:trPr>
                <w:trHeight w:val="188"/>
              </w:trPr>
              <w:tc>
                <w:tcPr>
                  <w:tcW w:w="1871" w:type="dxa"/>
                </w:tcPr>
                <w:p w14:paraId="56DCAD7B" w14:textId="77777777" w:rsidR="008605D3" w:rsidRDefault="008605D3" w:rsidP="00033726">
                  <w:r>
                    <w:t>Points</w:t>
                  </w:r>
                </w:p>
              </w:tc>
              <w:tc>
                <w:tcPr>
                  <w:tcW w:w="2642" w:type="dxa"/>
                </w:tcPr>
                <w:p w14:paraId="6AF81BAD" w14:textId="77777777" w:rsidR="008605D3" w:rsidRDefault="008605D3" w:rsidP="00033726">
                  <w:r>
                    <w:t>Value</w:t>
                  </w:r>
                </w:p>
              </w:tc>
            </w:tr>
            <w:tr w:rsidR="008605D3" w14:paraId="4922F850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0AEC899E" w14:textId="77777777" w:rsidR="008605D3" w:rsidRDefault="008605D3" w:rsidP="00033726">
                  <w:r>
                    <w:t>100</w:t>
                  </w:r>
                </w:p>
              </w:tc>
              <w:tc>
                <w:tcPr>
                  <w:tcW w:w="2642" w:type="dxa"/>
                </w:tcPr>
                <w:p w14:paraId="2F682367" w14:textId="46C76C62" w:rsidR="008605D3" w:rsidRDefault="008605D3" w:rsidP="00033726">
                  <w:r>
                    <w:t>&lt;60 minutes</w:t>
                  </w:r>
                </w:p>
              </w:tc>
            </w:tr>
            <w:tr w:rsidR="008605D3" w14:paraId="0CDC9766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5D9D035B" w14:textId="77777777" w:rsidR="008605D3" w:rsidRDefault="008605D3" w:rsidP="00033726">
                  <w:r>
                    <w:t>70</w:t>
                  </w:r>
                </w:p>
              </w:tc>
              <w:tc>
                <w:tcPr>
                  <w:tcW w:w="2642" w:type="dxa"/>
                </w:tcPr>
                <w:p w14:paraId="6B96A248" w14:textId="2F004173" w:rsidR="008605D3" w:rsidRDefault="008605D3" w:rsidP="00033726">
                  <w:r>
                    <w:t>60-89</w:t>
                  </w:r>
                </w:p>
              </w:tc>
            </w:tr>
            <w:tr w:rsidR="008605D3" w14:paraId="60B2F219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05A8E59F" w14:textId="77777777" w:rsidR="008605D3" w:rsidRDefault="008605D3" w:rsidP="00033726">
                  <w:r>
                    <w:t>40</w:t>
                  </w:r>
                </w:p>
              </w:tc>
              <w:tc>
                <w:tcPr>
                  <w:tcW w:w="2642" w:type="dxa"/>
                </w:tcPr>
                <w:p w14:paraId="3B7DB5C4" w14:textId="6C943459" w:rsidR="008605D3" w:rsidRDefault="008605D3" w:rsidP="00033726">
                  <w:r>
                    <w:t>90-119</w:t>
                  </w:r>
                </w:p>
              </w:tc>
            </w:tr>
            <w:tr w:rsidR="008605D3" w14:paraId="4A7C8052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4BFE9760" w14:textId="77777777" w:rsidR="008605D3" w:rsidRDefault="008605D3" w:rsidP="00033726">
                  <w:r>
                    <w:t>20</w:t>
                  </w:r>
                </w:p>
              </w:tc>
              <w:tc>
                <w:tcPr>
                  <w:tcW w:w="2642" w:type="dxa"/>
                </w:tcPr>
                <w:p w14:paraId="0102261B" w14:textId="214CE091" w:rsidR="008605D3" w:rsidRDefault="008605D3" w:rsidP="00033726">
                  <w:r>
                    <w:t>120-179</w:t>
                  </w:r>
                </w:p>
              </w:tc>
            </w:tr>
            <w:tr w:rsidR="008605D3" w14:paraId="3F4D9F29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2553B191" w14:textId="77777777" w:rsidR="008605D3" w:rsidRDefault="008605D3" w:rsidP="00033726">
                  <w:r>
                    <w:t>0</w:t>
                  </w:r>
                </w:p>
              </w:tc>
              <w:tc>
                <w:tcPr>
                  <w:tcW w:w="2642" w:type="dxa"/>
                </w:tcPr>
                <w:p w14:paraId="16CFDC93" w14:textId="1AFD7053" w:rsidR="008605D3" w:rsidRDefault="008605D3" w:rsidP="00033726">
                  <w:r>
                    <w:t>180+</w:t>
                  </w:r>
                </w:p>
              </w:tc>
            </w:tr>
          </w:tbl>
          <w:p w14:paraId="52781324" w14:textId="74A5DCF6" w:rsidR="008605D3" w:rsidRDefault="008605D3" w:rsidP="00CF035D">
            <w:r>
              <w:br/>
              <w:t>Age 6+y:</w:t>
            </w:r>
          </w:p>
          <w:tbl>
            <w:tblPr>
              <w:tblStyle w:val="TableGrid"/>
              <w:tblW w:w="4513" w:type="dxa"/>
              <w:tblLayout w:type="fixed"/>
              <w:tblLook w:val="04A0" w:firstRow="1" w:lastRow="0" w:firstColumn="1" w:lastColumn="0" w:noHBand="0" w:noVBand="1"/>
            </w:tblPr>
            <w:tblGrid>
              <w:gridCol w:w="1871"/>
              <w:gridCol w:w="2642"/>
            </w:tblGrid>
            <w:tr w:rsidR="008605D3" w14:paraId="6E4CFC2C" w14:textId="77777777" w:rsidTr="00CF035D">
              <w:trPr>
                <w:trHeight w:val="188"/>
              </w:trPr>
              <w:tc>
                <w:tcPr>
                  <w:tcW w:w="1871" w:type="dxa"/>
                </w:tcPr>
                <w:p w14:paraId="321342ED" w14:textId="77777777" w:rsidR="008605D3" w:rsidRDefault="008605D3" w:rsidP="00033726">
                  <w:r>
                    <w:t>Points</w:t>
                  </w:r>
                </w:p>
              </w:tc>
              <w:tc>
                <w:tcPr>
                  <w:tcW w:w="2642" w:type="dxa"/>
                </w:tcPr>
                <w:p w14:paraId="27FB49DA" w14:textId="77777777" w:rsidR="008605D3" w:rsidRDefault="008605D3" w:rsidP="00033726">
                  <w:r>
                    <w:t>Value</w:t>
                  </w:r>
                </w:p>
              </w:tc>
            </w:tr>
            <w:tr w:rsidR="008605D3" w14:paraId="7CCD6022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1A7304DF" w14:textId="77777777" w:rsidR="008605D3" w:rsidRDefault="008605D3" w:rsidP="00033726">
                  <w:r>
                    <w:t>100</w:t>
                  </w:r>
                </w:p>
              </w:tc>
              <w:tc>
                <w:tcPr>
                  <w:tcW w:w="2642" w:type="dxa"/>
                </w:tcPr>
                <w:p w14:paraId="498E8D3E" w14:textId="143219F3" w:rsidR="008605D3" w:rsidRDefault="008605D3" w:rsidP="00033726">
                  <w:r>
                    <w:t>&lt;120 minutes</w:t>
                  </w:r>
                </w:p>
              </w:tc>
            </w:tr>
            <w:tr w:rsidR="008605D3" w14:paraId="00D22DDE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6DEDE5AB" w14:textId="77777777" w:rsidR="008605D3" w:rsidRDefault="008605D3" w:rsidP="00033726">
                  <w:r>
                    <w:t>70</w:t>
                  </w:r>
                </w:p>
              </w:tc>
              <w:tc>
                <w:tcPr>
                  <w:tcW w:w="2642" w:type="dxa"/>
                </w:tcPr>
                <w:p w14:paraId="5A90D1EC" w14:textId="136826C1" w:rsidR="008605D3" w:rsidRDefault="008605D3" w:rsidP="00033726">
                  <w:r>
                    <w:t>120-149</w:t>
                  </w:r>
                </w:p>
              </w:tc>
            </w:tr>
            <w:tr w:rsidR="008605D3" w14:paraId="28FAAF1E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1A365D0A" w14:textId="77777777" w:rsidR="008605D3" w:rsidRDefault="008605D3" w:rsidP="00033726">
                  <w:r>
                    <w:t>40</w:t>
                  </w:r>
                </w:p>
              </w:tc>
              <w:tc>
                <w:tcPr>
                  <w:tcW w:w="2642" w:type="dxa"/>
                </w:tcPr>
                <w:p w14:paraId="329C15BD" w14:textId="4C5C13CD" w:rsidR="008605D3" w:rsidRDefault="008605D3" w:rsidP="00033726">
                  <w:r>
                    <w:t>150-179</w:t>
                  </w:r>
                </w:p>
              </w:tc>
            </w:tr>
            <w:tr w:rsidR="008605D3" w14:paraId="7ABE34E0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341CDD9D" w14:textId="77777777" w:rsidR="008605D3" w:rsidRDefault="008605D3" w:rsidP="00033726">
                  <w:r>
                    <w:t>20</w:t>
                  </w:r>
                </w:p>
              </w:tc>
              <w:tc>
                <w:tcPr>
                  <w:tcW w:w="2642" w:type="dxa"/>
                </w:tcPr>
                <w:p w14:paraId="526EABB6" w14:textId="331C9C0C" w:rsidR="008605D3" w:rsidRDefault="008605D3" w:rsidP="00033726">
                  <w:r>
                    <w:t>180-239</w:t>
                  </w:r>
                </w:p>
              </w:tc>
            </w:tr>
            <w:tr w:rsidR="008605D3" w14:paraId="7893AFDF" w14:textId="77777777" w:rsidTr="00CF035D">
              <w:trPr>
                <w:trHeight w:val="282"/>
              </w:trPr>
              <w:tc>
                <w:tcPr>
                  <w:tcW w:w="1871" w:type="dxa"/>
                </w:tcPr>
                <w:p w14:paraId="6DFF701B" w14:textId="77777777" w:rsidR="008605D3" w:rsidRDefault="008605D3" w:rsidP="00033726">
                  <w:r>
                    <w:t>0</w:t>
                  </w:r>
                </w:p>
              </w:tc>
              <w:tc>
                <w:tcPr>
                  <w:tcW w:w="2642" w:type="dxa"/>
                </w:tcPr>
                <w:p w14:paraId="7B7CAA06" w14:textId="364BC29D" w:rsidR="008605D3" w:rsidRDefault="008605D3" w:rsidP="00033726">
                  <w:r>
                    <w:t>240+</w:t>
                  </w:r>
                </w:p>
              </w:tc>
            </w:tr>
          </w:tbl>
          <w:p w14:paraId="4B58788E" w14:textId="77777777" w:rsidR="008605D3" w:rsidRDefault="008605D3" w:rsidP="00030DD8"/>
          <w:p w14:paraId="542CF717" w14:textId="77777777" w:rsidR="008605D3" w:rsidRPr="00442852" w:rsidRDefault="008605D3" w:rsidP="00030DD8"/>
        </w:tc>
      </w:tr>
      <w:tr w:rsidR="008605D3" w14:paraId="25E0C82D" w14:textId="77777777" w:rsidTr="00275603">
        <w:tc>
          <w:tcPr>
            <w:tcW w:w="1587" w:type="dxa"/>
          </w:tcPr>
          <w:p w14:paraId="3D3BE92C" w14:textId="77777777" w:rsidR="008605D3" w:rsidRDefault="008605D3" w:rsidP="00CF035D">
            <w:r>
              <w:t>Diet</w:t>
            </w:r>
          </w:p>
        </w:tc>
        <w:tc>
          <w:tcPr>
            <w:tcW w:w="8225" w:type="dxa"/>
          </w:tcPr>
          <w:p w14:paraId="3E6D1806" w14:textId="77777777" w:rsidR="008605D3" w:rsidRPr="00E32266" w:rsidRDefault="008605D3" w:rsidP="00CF035D">
            <w:pPr>
              <w:rPr>
                <w:b/>
                <w:bCs/>
              </w:rPr>
            </w:pPr>
            <w:r w:rsidRPr="00E32266">
              <w:rPr>
                <w:b/>
                <w:bCs/>
              </w:rPr>
              <w:t>For ages &lt;12mo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93"/>
              <w:gridCol w:w="3149"/>
            </w:tblGrid>
            <w:tr w:rsidR="008605D3" w14:paraId="30D1890B" w14:textId="77777777" w:rsidTr="00CF035D">
              <w:tc>
                <w:tcPr>
                  <w:tcW w:w="2393" w:type="dxa"/>
                </w:tcPr>
                <w:p w14:paraId="7A3F6C40" w14:textId="77777777" w:rsidR="008605D3" w:rsidRDefault="008605D3" w:rsidP="00CF035D"/>
              </w:tc>
              <w:tc>
                <w:tcPr>
                  <w:tcW w:w="3149" w:type="dxa"/>
                </w:tcPr>
                <w:p w14:paraId="6E28DDCA" w14:textId="77777777" w:rsidR="008605D3" w:rsidRDefault="008605D3" w:rsidP="00CF035D">
                  <w:r>
                    <w:t>Age &lt;12mo</w:t>
                  </w:r>
                </w:p>
              </w:tc>
            </w:tr>
            <w:tr w:rsidR="008605D3" w14:paraId="1256200F" w14:textId="77777777" w:rsidTr="00CF035D">
              <w:tc>
                <w:tcPr>
                  <w:tcW w:w="2393" w:type="dxa"/>
                </w:tcPr>
                <w:p w14:paraId="71832BCE" w14:textId="77777777" w:rsidR="008605D3" w:rsidRDefault="008605D3" w:rsidP="00CF035D">
                  <w:r>
                    <w:t>100</w:t>
                  </w:r>
                </w:p>
              </w:tc>
              <w:tc>
                <w:tcPr>
                  <w:tcW w:w="3149" w:type="dxa"/>
                </w:tcPr>
                <w:p w14:paraId="5034829C" w14:textId="77777777" w:rsidR="008605D3" w:rsidRDefault="008605D3" w:rsidP="00CF035D">
                  <w:r>
                    <w:t>breastmilk + started solids at 5 months or older</w:t>
                  </w:r>
                </w:p>
                <w:p w14:paraId="09836F6B" w14:textId="77777777" w:rsidR="008605D3" w:rsidRDefault="008605D3" w:rsidP="00CF035D"/>
              </w:tc>
            </w:tr>
            <w:tr w:rsidR="008605D3" w14:paraId="6E7F40A4" w14:textId="77777777" w:rsidTr="00CF035D">
              <w:tc>
                <w:tcPr>
                  <w:tcW w:w="2393" w:type="dxa"/>
                </w:tcPr>
                <w:p w14:paraId="0D189E2B" w14:textId="77777777" w:rsidR="008605D3" w:rsidRDefault="008605D3" w:rsidP="00CF035D">
                  <w:r>
                    <w:t>70</w:t>
                  </w:r>
                </w:p>
              </w:tc>
              <w:tc>
                <w:tcPr>
                  <w:tcW w:w="3149" w:type="dxa"/>
                </w:tcPr>
                <w:p w14:paraId="04788C60" w14:textId="77777777" w:rsidR="008605D3" w:rsidRDefault="008605D3" w:rsidP="00CF035D">
                  <w:r>
                    <w:t>mix of breastmilk + formula + started solids at 5 months or older</w:t>
                  </w:r>
                </w:p>
                <w:p w14:paraId="1FADED8F" w14:textId="77777777" w:rsidR="008605D3" w:rsidRDefault="008605D3" w:rsidP="00CF035D"/>
              </w:tc>
            </w:tr>
            <w:tr w:rsidR="008605D3" w14:paraId="57411A34" w14:textId="77777777" w:rsidTr="00CF035D">
              <w:tc>
                <w:tcPr>
                  <w:tcW w:w="2393" w:type="dxa"/>
                </w:tcPr>
                <w:p w14:paraId="22DFCE8A" w14:textId="77777777" w:rsidR="008605D3" w:rsidRDefault="008605D3" w:rsidP="00CF035D">
                  <w:r>
                    <w:t>60</w:t>
                  </w:r>
                </w:p>
              </w:tc>
              <w:tc>
                <w:tcPr>
                  <w:tcW w:w="3149" w:type="dxa"/>
                </w:tcPr>
                <w:p w14:paraId="7F033A74" w14:textId="77777777" w:rsidR="008605D3" w:rsidRDefault="008605D3" w:rsidP="00CF035D">
                  <w:r>
                    <w:t xml:space="preserve">formula only + started </w:t>
                  </w:r>
                  <w:r>
                    <w:lastRenderedPageBreak/>
                    <w:t>solids at 5 months or older</w:t>
                  </w:r>
                </w:p>
                <w:p w14:paraId="39E6686E" w14:textId="77777777" w:rsidR="008605D3" w:rsidRDefault="008605D3" w:rsidP="00CF035D"/>
              </w:tc>
            </w:tr>
            <w:tr w:rsidR="008605D3" w14:paraId="29759C4C" w14:textId="77777777" w:rsidTr="00CF035D">
              <w:tc>
                <w:tcPr>
                  <w:tcW w:w="2393" w:type="dxa"/>
                </w:tcPr>
                <w:p w14:paraId="77971959" w14:textId="77777777" w:rsidR="008605D3" w:rsidRDefault="008605D3" w:rsidP="00CF035D">
                  <w:r>
                    <w:lastRenderedPageBreak/>
                    <w:t xml:space="preserve">50 </w:t>
                  </w:r>
                </w:p>
              </w:tc>
              <w:tc>
                <w:tcPr>
                  <w:tcW w:w="3149" w:type="dxa"/>
                </w:tcPr>
                <w:p w14:paraId="7AB47113" w14:textId="77777777" w:rsidR="008605D3" w:rsidRDefault="008605D3" w:rsidP="00CF035D">
                  <w:r>
                    <w:t>breastmilk only but started solids at &lt;5 months</w:t>
                  </w:r>
                </w:p>
                <w:p w14:paraId="7762EEF1" w14:textId="77777777" w:rsidR="008605D3" w:rsidRDefault="008605D3" w:rsidP="00CF035D"/>
              </w:tc>
            </w:tr>
            <w:tr w:rsidR="008605D3" w14:paraId="2F50CE89" w14:textId="77777777" w:rsidTr="00CF035D">
              <w:tc>
                <w:tcPr>
                  <w:tcW w:w="2393" w:type="dxa"/>
                </w:tcPr>
                <w:p w14:paraId="1FF9D61F" w14:textId="77777777" w:rsidR="008605D3" w:rsidRDefault="008605D3" w:rsidP="00CF035D">
                  <w:r>
                    <w:t>30</w:t>
                  </w:r>
                </w:p>
              </w:tc>
              <w:tc>
                <w:tcPr>
                  <w:tcW w:w="3149" w:type="dxa"/>
                </w:tcPr>
                <w:p w14:paraId="4E9813D1" w14:textId="77777777" w:rsidR="008605D3" w:rsidRDefault="008605D3" w:rsidP="00CF035D">
                  <w:r>
                    <w:t>if any formula and started solids at &lt;5 months</w:t>
                  </w:r>
                </w:p>
                <w:p w14:paraId="3B3D0760" w14:textId="77777777" w:rsidR="008605D3" w:rsidRDefault="008605D3" w:rsidP="00CF035D"/>
              </w:tc>
            </w:tr>
            <w:tr w:rsidR="008605D3" w14:paraId="3ABD9CA0" w14:textId="77777777" w:rsidTr="00CF035D">
              <w:tc>
                <w:tcPr>
                  <w:tcW w:w="2393" w:type="dxa"/>
                </w:tcPr>
                <w:p w14:paraId="4A101D62" w14:textId="77777777" w:rsidR="008605D3" w:rsidRDefault="008605D3" w:rsidP="00CF035D">
                  <w:r>
                    <w:t>0</w:t>
                  </w:r>
                </w:p>
              </w:tc>
              <w:tc>
                <w:tcPr>
                  <w:tcW w:w="3149" w:type="dxa"/>
                </w:tcPr>
                <w:p w14:paraId="67441A9B" w14:textId="77777777" w:rsidR="008605D3" w:rsidRDefault="008605D3" w:rsidP="00CF035D">
                  <w:r>
                    <w:t>not given</w:t>
                  </w:r>
                </w:p>
              </w:tc>
            </w:tr>
          </w:tbl>
          <w:p w14:paraId="172E8AAE" w14:textId="59A2E94D" w:rsidR="008605D3" w:rsidRDefault="008605D3" w:rsidP="00CF035D">
            <w:r>
              <w:t xml:space="preserve">* Missing solids start date IF child &lt;12mo </w:t>
            </w:r>
            <w:r w:rsidR="00C62158">
              <w:t>assumed to mean that</w:t>
            </w:r>
            <w:r>
              <w:t xml:space="preserve"> the child has not yet started solids</w:t>
            </w:r>
          </w:p>
          <w:p w14:paraId="6F8B05E8" w14:textId="77777777" w:rsidR="008605D3" w:rsidRDefault="008605D3" w:rsidP="00CF035D"/>
          <w:p w14:paraId="436E872C" w14:textId="77777777" w:rsidR="008605D3" w:rsidRPr="00E32266" w:rsidRDefault="008605D3" w:rsidP="00CF035D">
            <w:pPr>
              <w:rPr>
                <w:b/>
                <w:bCs/>
              </w:rPr>
            </w:pPr>
            <w:r w:rsidRPr="00E32266">
              <w:rPr>
                <w:b/>
                <w:bCs/>
              </w:rPr>
              <w:t>For ages 1-18y</w:t>
            </w:r>
          </w:p>
          <w:p w14:paraId="0244806D" w14:textId="5ECADA9D" w:rsidR="008605D3" w:rsidRDefault="008605D3" w:rsidP="00CF035D">
            <w:r>
              <w:t>Scoring system</w:t>
            </w:r>
            <w:r w:rsidRPr="00E32266">
              <w:t xml:space="preserve"> created from </w:t>
            </w:r>
            <w:r>
              <w:t>an abbreviated</w:t>
            </w:r>
            <w:r w:rsidRPr="00E32266">
              <w:t xml:space="preserve"> MEPA</w:t>
            </w:r>
            <w:r w:rsidR="00170829">
              <w:t>.</w:t>
            </w:r>
          </w:p>
          <w:p w14:paraId="18FF761F" w14:textId="2335B76F" w:rsidR="008605D3" w:rsidRPr="00862624" w:rsidRDefault="008605D3" w:rsidP="00CF035D">
            <w:r>
              <w:t>Each point below is worth 100/6 (18.xx) points.</w:t>
            </w:r>
            <w:r w:rsidR="00E67BB5">
              <w:t xml:space="preserve"> Points were totaled across all 5 food categories.</w:t>
            </w:r>
            <w:r w:rsidR="00170829">
              <w:t xml:space="preserve"> Higher score implies better diet.</w:t>
            </w:r>
          </w:p>
          <w:p w14:paraId="1B63304C" w14:textId="77777777" w:rsidR="008605D3" w:rsidRDefault="008605D3" w:rsidP="00CF035D">
            <w:pPr>
              <w:rPr>
                <w:b/>
                <w:bCs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915"/>
              <w:gridCol w:w="1254"/>
              <w:gridCol w:w="1241"/>
              <w:gridCol w:w="1228"/>
              <w:gridCol w:w="1229"/>
            </w:tblGrid>
            <w:tr w:rsidR="008605D3" w:rsidRPr="00ED69A8" w14:paraId="7AD79FB1" w14:textId="77777777" w:rsidTr="00096D3F">
              <w:tc>
                <w:tcPr>
                  <w:tcW w:w="1915" w:type="dxa"/>
                </w:tcPr>
                <w:p w14:paraId="4740A475" w14:textId="77777777" w:rsidR="008605D3" w:rsidRPr="00ED69A8" w:rsidRDefault="008605D3" w:rsidP="00CF035D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254" w:type="dxa"/>
                </w:tcPr>
                <w:p w14:paraId="15F1F5F9" w14:textId="77777777" w:rsidR="008605D3" w:rsidRPr="00ED69A8" w:rsidRDefault="008605D3" w:rsidP="00CF035D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ge 1-&lt;2y</w:t>
                  </w:r>
                </w:p>
              </w:tc>
              <w:tc>
                <w:tcPr>
                  <w:tcW w:w="1241" w:type="dxa"/>
                </w:tcPr>
                <w:p w14:paraId="7E760049" w14:textId="77777777" w:rsidR="008605D3" w:rsidRPr="00ED69A8" w:rsidRDefault="008605D3" w:rsidP="00CF035D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ge 2-5y</w:t>
                  </w:r>
                </w:p>
              </w:tc>
              <w:tc>
                <w:tcPr>
                  <w:tcW w:w="1228" w:type="dxa"/>
                </w:tcPr>
                <w:p w14:paraId="0FF5DE84" w14:textId="77777777" w:rsidR="008605D3" w:rsidRPr="00ED69A8" w:rsidRDefault="008605D3" w:rsidP="00CF035D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ge 6-11y</w:t>
                  </w:r>
                </w:p>
              </w:tc>
              <w:tc>
                <w:tcPr>
                  <w:tcW w:w="1229" w:type="dxa"/>
                </w:tcPr>
                <w:p w14:paraId="66663A4E" w14:textId="77777777" w:rsidR="008605D3" w:rsidRPr="00ED69A8" w:rsidRDefault="008605D3" w:rsidP="00CF035D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ge 12-17</w:t>
                  </w:r>
                </w:p>
              </w:tc>
            </w:tr>
            <w:tr w:rsidR="008605D3" w:rsidRPr="00ED69A8" w14:paraId="1E8309E2" w14:textId="77777777" w:rsidTr="00096D3F">
              <w:tc>
                <w:tcPr>
                  <w:tcW w:w="1915" w:type="dxa"/>
                </w:tcPr>
                <w:p w14:paraId="3D1655F1" w14:textId="77777777" w:rsidR="008605D3" w:rsidRPr="002E44B6" w:rsidRDefault="008605D3" w:rsidP="00CF035D">
                  <w:pPr>
                    <w:rPr>
                      <w:b/>
                      <w:bCs/>
                    </w:rPr>
                  </w:pPr>
                  <w:r w:rsidRPr="002E44B6">
                    <w:rPr>
                      <w:b/>
                      <w:bCs/>
                    </w:rPr>
                    <w:t>Food</w:t>
                  </w:r>
                </w:p>
              </w:tc>
              <w:tc>
                <w:tcPr>
                  <w:tcW w:w="4952" w:type="dxa"/>
                  <w:gridSpan w:val="4"/>
                  <w:vAlign w:val="center"/>
                </w:tcPr>
                <w:p w14:paraId="1CEBD625" w14:textId="77777777" w:rsidR="008605D3" w:rsidRPr="002E44B6" w:rsidRDefault="008605D3" w:rsidP="00CF035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nswer to score 1 point</w:t>
                  </w:r>
                </w:p>
              </w:tc>
            </w:tr>
            <w:tr w:rsidR="008605D3" w14:paraId="6B3985EA" w14:textId="77777777" w:rsidTr="00096D3F">
              <w:tc>
                <w:tcPr>
                  <w:tcW w:w="1915" w:type="dxa"/>
                </w:tcPr>
                <w:p w14:paraId="241EDEAC" w14:textId="77777777" w:rsidR="008605D3" w:rsidRDefault="008605D3" w:rsidP="00CF035D">
                  <w:r>
                    <w:t>Fruits/day</w:t>
                  </w:r>
                </w:p>
              </w:tc>
              <w:tc>
                <w:tcPr>
                  <w:tcW w:w="1254" w:type="dxa"/>
                </w:tcPr>
                <w:p w14:paraId="4F512F78" w14:textId="7BB6967B" w:rsidR="008605D3" w:rsidRDefault="00BE02AA" w:rsidP="00CF035D">
                  <w:r>
                    <w:t>≥</w:t>
                  </w:r>
                  <w:r w:rsidR="008605D3">
                    <w:t xml:space="preserve">1 </w:t>
                  </w:r>
                  <w:r w:rsidR="00C62158">
                    <w:t>s/d</w:t>
                  </w:r>
                </w:p>
              </w:tc>
              <w:tc>
                <w:tcPr>
                  <w:tcW w:w="1241" w:type="dxa"/>
                </w:tcPr>
                <w:p w14:paraId="7896F744" w14:textId="4A8AD5CF" w:rsidR="008605D3" w:rsidRDefault="00BE02AA" w:rsidP="00CF035D">
                  <w:r>
                    <w:t>≥</w:t>
                  </w:r>
                  <w:r w:rsidR="008605D3">
                    <w:t xml:space="preserve">1 </w:t>
                  </w:r>
                  <w:r w:rsidR="00C62158">
                    <w:t>s/d</w:t>
                  </w:r>
                </w:p>
              </w:tc>
              <w:tc>
                <w:tcPr>
                  <w:tcW w:w="1228" w:type="dxa"/>
                </w:tcPr>
                <w:p w14:paraId="5298E264" w14:textId="7100F2C8" w:rsidR="008605D3" w:rsidRDefault="00BE02AA" w:rsidP="00CF035D">
                  <w:r>
                    <w:t>≥</w:t>
                  </w:r>
                  <w:r w:rsidR="008605D3">
                    <w:t xml:space="preserve">1 </w:t>
                  </w:r>
                  <w:r w:rsidR="00C62158">
                    <w:t>s/d</w:t>
                  </w:r>
                </w:p>
              </w:tc>
              <w:tc>
                <w:tcPr>
                  <w:tcW w:w="1229" w:type="dxa"/>
                </w:tcPr>
                <w:p w14:paraId="4E31E560" w14:textId="52EB3BB9" w:rsidR="008605D3" w:rsidRDefault="00BE02AA" w:rsidP="00CF035D">
                  <w:r>
                    <w:t>≥</w:t>
                  </w:r>
                  <w:r w:rsidR="008605D3">
                    <w:t xml:space="preserve">1 </w:t>
                  </w:r>
                  <w:r w:rsidR="00C62158">
                    <w:t>s/d</w:t>
                  </w:r>
                </w:p>
              </w:tc>
            </w:tr>
            <w:tr w:rsidR="008605D3" w14:paraId="7378983E" w14:textId="77777777" w:rsidTr="00096D3F">
              <w:tc>
                <w:tcPr>
                  <w:tcW w:w="1915" w:type="dxa"/>
                </w:tcPr>
                <w:p w14:paraId="18D34D62" w14:textId="77777777" w:rsidR="008605D3" w:rsidRDefault="008605D3" w:rsidP="00CF035D">
                  <w:r>
                    <w:t>Veg/day</w:t>
                  </w:r>
                </w:p>
              </w:tc>
              <w:tc>
                <w:tcPr>
                  <w:tcW w:w="1254" w:type="dxa"/>
                </w:tcPr>
                <w:p w14:paraId="7D4C6750" w14:textId="7694EE67" w:rsidR="008605D3" w:rsidRDefault="00BE02AA" w:rsidP="00CF035D">
                  <w:r>
                    <w:t>≥</w:t>
                  </w:r>
                  <w:r w:rsidR="008605D3">
                    <w:t xml:space="preserve">3 </w:t>
                  </w:r>
                  <w:r w:rsidR="00C62158">
                    <w:t>s/d</w:t>
                  </w:r>
                </w:p>
              </w:tc>
              <w:tc>
                <w:tcPr>
                  <w:tcW w:w="1241" w:type="dxa"/>
                </w:tcPr>
                <w:p w14:paraId="77246989" w14:textId="4B3951B9" w:rsidR="008605D3" w:rsidRDefault="00BE02AA" w:rsidP="00CF035D">
                  <w:r>
                    <w:t>≥</w:t>
                  </w:r>
                  <w:r w:rsidR="008605D3">
                    <w:t xml:space="preserve">2 </w:t>
                  </w:r>
                  <w:r w:rsidR="00C62158">
                    <w:t>s/d</w:t>
                  </w:r>
                </w:p>
              </w:tc>
              <w:tc>
                <w:tcPr>
                  <w:tcW w:w="1228" w:type="dxa"/>
                </w:tcPr>
                <w:p w14:paraId="4AF1A82D" w14:textId="4C6ED4EC" w:rsidR="008605D3" w:rsidRDefault="00BE02AA" w:rsidP="00CF035D">
                  <w:r>
                    <w:t>≥</w:t>
                  </w:r>
                  <w:r w:rsidR="008605D3">
                    <w:t xml:space="preserve">3 </w:t>
                  </w:r>
                  <w:r w:rsidR="00C62158">
                    <w:t>s/d</w:t>
                  </w:r>
                </w:p>
              </w:tc>
              <w:tc>
                <w:tcPr>
                  <w:tcW w:w="1229" w:type="dxa"/>
                </w:tcPr>
                <w:p w14:paraId="33CDA67B" w14:textId="255F07D1" w:rsidR="008605D3" w:rsidRDefault="00BE02AA" w:rsidP="00CF035D">
                  <w:r>
                    <w:t>≥</w:t>
                  </w:r>
                  <w:r w:rsidR="008605D3">
                    <w:t xml:space="preserve">5 </w:t>
                  </w:r>
                  <w:r w:rsidR="00C62158">
                    <w:t>s/d</w:t>
                  </w:r>
                </w:p>
              </w:tc>
            </w:tr>
            <w:tr w:rsidR="008605D3" w14:paraId="014F0676" w14:textId="77777777" w:rsidTr="00096D3F">
              <w:tc>
                <w:tcPr>
                  <w:tcW w:w="1915" w:type="dxa"/>
                </w:tcPr>
                <w:p w14:paraId="74758160" w14:textId="77777777" w:rsidR="008605D3" w:rsidRDefault="008605D3" w:rsidP="00CF035D">
                  <w:r>
                    <w:t>Fast food</w:t>
                  </w:r>
                </w:p>
              </w:tc>
              <w:tc>
                <w:tcPr>
                  <w:tcW w:w="1254" w:type="dxa"/>
                </w:tcPr>
                <w:p w14:paraId="5AF12DA5" w14:textId="77777777" w:rsidR="008605D3" w:rsidRDefault="008605D3" w:rsidP="00CF035D">
                  <w:r>
                    <w:t>Never or rarely</w:t>
                  </w:r>
                </w:p>
              </w:tc>
              <w:tc>
                <w:tcPr>
                  <w:tcW w:w="1241" w:type="dxa"/>
                </w:tcPr>
                <w:p w14:paraId="7170F0D3" w14:textId="77777777" w:rsidR="008605D3" w:rsidRDefault="008605D3" w:rsidP="00CF035D">
                  <w:r>
                    <w:t>Never or rarely OR &lt;1/</w:t>
                  </w:r>
                  <w:proofErr w:type="spellStart"/>
                  <w:r>
                    <w:t>wk</w:t>
                  </w:r>
                  <w:proofErr w:type="spellEnd"/>
                </w:p>
              </w:tc>
              <w:tc>
                <w:tcPr>
                  <w:tcW w:w="1228" w:type="dxa"/>
                </w:tcPr>
                <w:p w14:paraId="14D3BF59" w14:textId="77777777" w:rsidR="008605D3" w:rsidRDefault="008605D3" w:rsidP="00CF035D">
                  <w:r>
                    <w:t>Never or rarely OR &lt;1/</w:t>
                  </w:r>
                  <w:proofErr w:type="spellStart"/>
                  <w:r>
                    <w:t>wk</w:t>
                  </w:r>
                  <w:proofErr w:type="spellEnd"/>
                </w:p>
              </w:tc>
              <w:tc>
                <w:tcPr>
                  <w:tcW w:w="1229" w:type="dxa"/>
                </w:tcPr>
                <w:p w14:paraId="1A607401" w14:textId="77777777" w:rsidR="008605D3" w:rsidRDefault="008605D3" w:rsidP="00CF035D">
                  <w:r>
                    <w:t>Never or rarely OR &lt;1/</w:t>
                  </w:r>
                  <w:proofErr w:type="spellStart"/>
                  <w:r>
                    <w:t>wk</w:t>
                  </w:r>
                  <w:proofErr w:type="spellEnd"/>
                  <w:r>
                    <w:t xml:space="preserve"> </w:t>
                  </w:r>
                </w:p>
              </w:tc>
            </w:tr>
            <w:tr w:rsidR="008605D3" w14:paraId="7269C306" w14:textId="77777777" w:rsidTr="00096D3F">
              <w:tc>
                <w:tcPr>
                  <w:tcW w:w="1915" w:type="dxa"/>
                </w:tcPr>
                <w:p w14:paraId="4FB783E7" w14:textId="77777777" w:rsidR="008605D3" w:rsidRDefault="008605D3" w:rsidP="00CF035D">
                  <w:r>
                    <w:t>Salty packaged</w:t>
                  </w:r>
                </w:p>
              </w:tc>
              <w:tc>
                <w:tcPr>
                  <w:tcW w:w="1254" w:type="dxa"/>
                </w:tcPr>
                <w:p w14:paraId="4E4C271C" w14:textId="77777777" w:rsidR="008605D3" w:rsidRDefault="008605D3" w:rsidP="00CF035D">
                  <w:r>
                    <w:t>Never or rarely</w:t>
                  </w:r>
                </w:p>
              </w:tc>
              <w:tc>
                <w:tcPr>
                  <w:tcW w:w="1241" w:type="dxa"/>
                </w:tcPr>
                <w:p w14:paraId="5A853B95" w14:textId="77777777" w:rsidR="008605D3" w:rsidRDefault="008605D3" w:rsidP="00CF035D">
                  <w:r>
                    <w:t>Never or rarely OR &lt;1/</w:t>
                  </w:r>
                  <w:proofErr w:type="spellStart"/>
                  <w:r>
                    <w:t>wk</w:t>
                  </w:r>
                  <w:proofErr w:type="spellEnd"/>
                </w:p>
              </w:tc>
              <w:tc>
                <w:tcPr>
                  <w:tcW w:w="1228" w:type="dxa"/>
                </w:tcPr>
                <w:p w14:paraId="444B97DF" w14:textId="77777777" w:rsidR="008605D3" w:rsidRDefault="008605D3" w:rsidP="00CF035D">
                  <w:r>
                    <w:t>Never or rarely OR &lt;1/</w:t>
                  </w:r>
                  <w:proofErr w:type="spellStart"/>
                  <w:r>
                    <w:t>wk</w:t>
                  </w:r>
                  <w:proofErr w:type="spellEnd"/>
                </w:p>
              </w:tc>
              <w:tc>
                <w:tcPr>
                  <w:tcW w:w="1229" w:type="dxa"/>
                </w:tcPr>
                <w:p w14:paraId="230E3090" w14:textId="77777777" w:rsidR="008605D3" w:rsidRDefault="008605D3" w:rsidP="00CF035D">
                  <w:r>
                    <w:t>Never or rarely OR &lt;1/</w:t>
                  </w:r>
                  <w:proofErr w:type="spellStart"/>
                  <w:r>
                    <w:t>wk</w:t>
                  </w:r>
                  <w:proofErr w:type="spellEnd"/>
                </w:p>
              </w:tc>
            </w:tr>
            <w:tr w:rsidR="008605D3" w14:paraId="0C08A0F7" w14:textId="77777777" w:rsidTr="00096D3F">
              <w:tc>
                <w:tcPr>
                  <w:tcW w:w="1915" w:type="dxa"/>
                </w:tcPr>
                <w:p w14:paraId="5E6BBEA7" w14:textId="77777777" w:rsidR="008605D3" w:rsidRDefault="008605D3" w:rsidP="00CF035D"/>
              </w:tc>
              <w:tc>
                <w:tcPr>
                  <w:tcW w:w="4952" w:type="dxa"/>
                  <w:gridSpan w:val="4"/>
                </w:tcPr>
                <w:p w14:paraId="667E0813" w14:textId="77777777" w:rsidR="008605D3" w:rsidRPr="002E44B6" w:rsidRDefault="008605D3" w:rsidP="00CF035D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nswers on BOTH SSB &amp; Sweets needed to score 2 points (vs 0)</w:t>
                  </w:r>
                </w:p>
              </w:tc>
            </w:tr>
            <w:tr w:rsidR="008605D3" w14:paraId="0AD4D1A0" w14:textId="77777777" w:rsidTr="00096D3F">
              <w:tc>
                <w:tcPr>
                  <w:tcW w:w="1915" w:type="dxa"/>
                </w:tcPr>
                <w:p w14:paraId="4213D1F6" w14:textId="77777777" w:rsidR="008605D3" w:rsidRDefault="008605D3" w:rsidP="00CF035D">
                  <w:r>
                    <w:t>SSB/Sweets</w:t>
                  </w:r>
                </w:p>
              </w:tc>
              <w:tc>
                <w:tcPr>
                  <w:tcW w:w="1254" w:type="dxa"/>
                </w:tcPr>
                <w:p w14:paraId="0D6AA6FB" w14:textId="77777777" w:rsidR="008605D3" w:rsidRDefault="008605D3" w:rsidP="00CF035D">
                  <w:r>
                    <w:t>Doesn’t drink SSB AND Sweets never or rarely</w:t>
                  </w:r>
                </w:p>
              </w:tc>
              <w:tc>
                <w:tcPr>
                  <w:tcW w:w="1241" w:type="dxa"/>
                </w:tcPr>
                <w:p w14:paraId="4F94B224" w14:textId="77777777" w:rsidR="008605D3" w:rsidRDefault="008605D3" w:rsidP="00CF035D">
                  <w:r>
                    <w:t>ADD SSB/</w:t>
                  </w:r>
                  <w:proofErr w:type="spellStart"/>
                  <w:r>
                    <w:t>wk</w:t>
                  </w:r>
                  <w:proofErr w:type="spellEnd"/>
                  <w:r>
                    <w:t xml:space="preserve"> + sweets/</w:t>
                  </w:r>
                  <w:proofErr w:type="spellStart"/>
                  <w:r>
                    <w:t>wk</w:t>
                  </w:r>
                  <w:proofErr w:type="spellEnd"/>
                  <w:r>
                    <w:t>, total &lt;=3 per week</w:t>
                  </w:r>
                </w:p>
              </w:tc>
              <w:tc>
                <w:tcPr>
                  <w:tcW w:w="1228" w:type="dxa"/>
                </w:tcPr>
                <w:p w14:paraId="1682E972" w14:textId="77777777" w:rsidR="008605D3" w:rsidRDefault="008605D3" w:rsidP="00CF035D">
                  <w:r>
                    <w:t>ADD SSB/</w:t>
                  </w:r>
                  <w:proofErr w:type="spellStart"/>
                  <w:r>
                    <w:t>wk</w:t>
                  </w:r>
                  <w:proofErr w:type="spellEnd"/>
                  <w:r>
                    <w:t xml:space="preserve"> + sweets/</w:t>
                  </w:r>
                  <w:proofErr w:type="spellStart"/>
                  <w:r>
                    <w:t>wk</w:t>
                  </w:r>
                  <w:proofErr w:type="spellEnd"/>
                  <w:r>
                    <w:t>, total &lt;=3 per week</w:t>
                  </w:r>
                </w:p>
              </w:tc>
              <w:tc>
                <w:tcPr>
                  <w:tcW w:w="1229" w:type="dxa"/>
                </w:tcPr>
                <w:p w14:paraId="37427023" w14:textId="77777777" w:rsidR="008605D3" w:rsidRDefault="008605D3" w:rsidP="00CF035D">
                  <w:r>
                    <w:t>ADD SSB/</w:t>
                  </w:r>
                  <w:proofErr w:type="spellStart"/>
                  <w:r>
                    <w:t>wk</w:t>
                  </w:r>
                  <w:proofErr w:type="spellEnd"/>
                  <w:r>
                    <w:t xml:space="preserve"> + sweets/</w:t>
                  </w:r>
                  <w:proofErr w:type="spellStart"/>
                  <w:r>
                    <w:t>wk</w:t>
                  </w:r>
                  <w:proofErr w:type="spellEnd"/>
                  <w:r>
                    <w:t>, total &lt;=4 per week</w:t>
                  </w:r>
                </w:p>
              </w:tc>
            </w:tr>
          </w:tbl>
          <w:p w14:paraId="6D775D0B" w14:textId="77777777" w:rsidR="008605D3" w:rsidRDefault="008605D3" w:rsidP="00CF035D"/>
          <w:p w14:paraId="2EAA0459" w14:textId="12ECFCF7" w:rsidR="00C62158" w:rsidRDefault="00C62158" w:rsidP="00CF035D">
            <w:r>
              <w:t xml:space="preserve">Abbreviations. s/d = servings/day; </w:t>
            </w:r>
            <w:proofErr w:type="spellStart"/>
            <w:r w:rsidR="00096D3F">
              <w:t>wk</w:t>
            </w:r>
            <w:proofErr w:type="spellEnd"/>
            <w:r w:rsidR="00096D3F">
              <w:t xml:space="preserve"> = week; y = year; SSB = sugar sweetened beverage</w:t>
            </w:r>
          </w:p>
          <w:p w14:paraId="217A919D" w14:textId="3E09D8DC" w:rsidR="00096D3F" w:rsidRPr="004B1B5A" w:rsidRDefault="00096D3F" w:rsidP="00CF035D">
            <w:r>
              <w:t>Note – serving size for fruits and vegetables was asked using a developmentally appropriate reference size.</w:t>
            </w:r>
          </w:p>
        </w:tc>
      </w:tr>
    </w:tbl>
    <w:p w14:paraId="6A5566CE" w14:textId="77777777" w:rsidR="0079177D" w:rsidRDefault="0079177D">
      <w:pPr>
        <w:spacing w:after="160" w:line="278" w:lineRule="auto"/>
      </w:pPr>
    </w:p>
    <w:p w14:paraId="7E9824CB" w14:textId="60E91EF4" w:rsidR="000E7841" w:rsidRDefault="000E7841">
      <w:pPr>
        <w:spacing w:after="160" w:line="278" w:lineRule="auto"/>
        <w:rPr>
          <w:b/>
          <w:bCs/>
        </w:rPr>
      </w:pPr>
      <w:r>
        <w:rPr>
          <w:b/>
          <w:bCs/>
        </w:rPr>
        <w:lastRenderedPageBreak/>
        <w:br w:type="page"/>
      </w:r>
    </w:p>
    <w:p w14:paraId="6BE9C09B" w14:textId="2A34580E" w:rsidR="00D67039" w:rsidRDefault="00D67039" w:rsidP="00D67039">
      <w:r w:rsidRPr="009C2FBD">
        <w:rPr>
          <w:b/>
          <w:bCs/>
        </w:rPr>
        <w:lastRenderedPageBreak/>
        <w:t xml:space="preserve">Table </w:t>
      </w:r>
      <w:r w:rsidR="00723191">
        <w:rPr>
          <w:b/>
          <w:bCs/>
        </w:rPr>
        <w:t>S</w:t>
      </w:r>
      <w:r w:rsidR="000E7841">
        <w:rPr>
          <w:b/>
          <w:bCs/>
        </w:rPr>
        <w:t>2</w:t>
      </w:r>
      <w:r w:rsidRPr="009C2FBD">
        <w:rPr>
          <w:b/>
          <w:bCs/>
        </w:rPr>
        <w:t>.</w:t>
      </w:r>
      <w:r>
        <w:t xml:space="preserve"> Scales and subscales and their ranges collected through surveys at e-visits: the Young Hearts Study.</w:t>
      </w:r>
    </w:p>
    <w:p w14:paraId="018EF6EB" w14:textId="77777777" w:rsidR="00D67039" w:rsidRDefault="00D67039" w:rsidP="00D67039"/>
    <w:tbl>
      <w:tblPr>
        <w:tblStyle w:val="TableGrid"/>
        <w:tblW w:w="9007" w:type="dxa"/>
        <w:tblLook w:val="04A0" w:firstRow="1" w:lastRow="0" w:firstColumn="1" w:lastColumn="0" w:noHBand="0" w:noVBand="1"/>
      </w:tblPr>
      <w:tblGrid>
        <w:gridCol w:w="4552"/>
        <w:gridCol w:w="2960"/>
        <w:gridCol w:w="1495"/>
      </w:tblGrid>
      <w:tr w:rsidR="00D67039" w14:paraId="0D95435B" w14:textId="77777777" w:rsidTr="00834B9A">
        <w:tc>
          <w:tcPr>
            <w:tcW w:w="4552" w:type="dxa"/>
          </w:tcPr>
          <w:p w14:paraId="64A34B8B" w14:textId="77777777" w:rsidR="00D67039" w:rsidRPr="00986559" w:rsidRDefault="00D67039" w:rsidP="00834B9A">
            <w:pPr>
              <w:rPr>
                <w:b/>
                <w:bCs/>
              </w:rPr>
            </w:pPr>
            <w:r w:rsidRPr="00986559">
              <w:rPr>
                <w:b/>
                <w:bCs/>
              </w:rPr>
              <w:t>Scale</w:t>
            </w:r>
          </w:p>
        </w:tc>
        <w:tc>
          <w:tcPr>
            <w:tcW w:w="2960" w:type="dxa"/>
          </w:tcPr>
          <w:p w14:paraId="6795F9D9" w14:textId="77777777" w:rsidR="00D67039" w:rsidRPr="00986559" w:rsidRDefault="00D67039" w:rsidP="00834B9A">
            <w:pPr>
              <w:rPr>
                <w:b/>
                <w:bCs/>
              </w:rPr>
            </w:pPr>
            <w:r w:rsidRPr="00986559">
              <w:rPr>
                <w:b/>
                <w:bCs/>
              </w:rPr>
              <w:t>Subscale</w:t>
            </w:r>
          </w:p>
        </w:tc>
        <w:tc>
          <w:tcPr>
            <w:tcW w:w="1495" w:type="dxa"/>
          </w:tcPr>
          <w:p w14:paraId="7F9EE3C7" w14:textId="77777777" w:rsidR="00D67039" w:rsidRPr="00986559" w:rsidRDefault="00D67039" w:rsidP="00834B9A">
            <w:pPr>
              <w:rPr>
                <w:b/>
                <w:bCs/>
              </w:rPr>
            </w:pPr>
            <w:r w:rsidRPr="00986559">
              <w:rPr>
                <w:b/>
                <w:bCs/>
              </w:rPr>
              <w:t>Score range</w:t>
            </w:r>
          </w:p>
        </w:tc>
      </w:tr>
      <w:tr w:rsidR="00D67039" w14:paraId="02EEBC55" w14:textId="77777777" w:rsidTr="00834B9A">
        <w:tc>
          <w:tcPr>
            <w:tcW w:w="4552" w:type="dxa"/>
            <w:vMerge w:val="restart"/>
          </w:tcPr>
          <w:p w14:paraId="3245A97D" w14:textId="77777777" w:rsidR="00D67039" w:rsidRDefault="00D67039" w:rsidP="00834B9A">
            <w:r w:rsidRPr="00986559">
              <w:t>Strengths and Difficulties (SDQ)</w:t>
            </w:r>
            <w:r>
              <w:t xml:space="preserve"> </w:t>
            </w:r>
            <w:r w:rsidRPr="00986559">
              <w:t xml:space="preserve">Questionnaire </w:t>
            </w:r>
          </w:p>
        </w:tc>
        <w:tc>
          <w:tcPr>
            <w:tcW w:w="2960" w:type="dxa"/>
          </w:tcPr>
          <w:p w14:paraId="3583F96D" w14:textId="77777777" w:rsidR="00D67039" w:rsidRDefault="00D67039" w:rsidP="00834B9A">
            <w:r w:rsidRPr="00986559">
              <w:t>Emotional symptoms</w:t>
            </w:r>
          </w:p>
        </w:tc>
        <w:tc>
          <w:tcPr>
            <w:tcW w:w="1495" w:type="dxa"/>
          </w:tcPr>
          <w:p w14:paraId="23049C59" w14:textId="77777777" w:rsidR="00D67039" w:rsidRDefault="00D67039" w:rsidP="00834B9A">
            <w:r w:rsidRPr="00986559">
              <w:t>0-10</w:t>
            </w:r>
          </w:p>
        </w:tc>
      </w:tr>
      <w:tr w:rsidR="00D67039" w14:paraId="5DD8AF18" w14:textId="77777777" w:rsidTr="00834B9A">
        <w:tc>
          <w:tcPr>
            <w:tcW w:w="4552" w:type="dxa"/>
            <w:vMerge/>
          </w:tcPr>
          <w:p w14:paraId="1BBBAC9F" w14:textId="77777777" w:rsidR="00D67039" w:rsidRDefault="00D67039" w:rsidP="00834B9A"/>
        </w:tc>
        <w:tc>
          <w:tcPr>
            <w:tcW w:w="2960" w:type="dxa"/>
          </w:tcPr>
          <w:p w14:paraId="09DA1BE5" w14:textId="77777777" w:rsidR="00D67039" w:rsidRDefault="00D67039" w:rsidP="00834B9A">
            <w:r w:rsidRPr="00986559">
              <w:t>Conduct problems</w:t>
            </w:r>
          </w:p>
        </w:tc>
        <w:tc>
          <w:tcPr>
            <w:tcW w:w="1495" w:type="dxa"/>
          </w:tcPr>
          <w:p w14:paraId="0F6CD94A" w14:textId="77777777" w:rsidR="00D67039" w:rsidRDefault="00D67039" w:rsidP="00834B9A">
            <w:r w:rsidRPr="00986559">
              <w:t>0-10</w:t>
            </w:r>
          </w:p>
        </w:tc>
      </w:tr>
      <w:tr w:rsidR="00D67039" w14:paraId="0FBD184D" w14:textId="77777777" w:rsidTr="00834B9A">
        <w:tc>
          <w:tcPr>
            <w:tcW w:w="4552" w:type="dxa"/>
            <w:vMerge/>
          </w:tcPr>
          <w:p w14:paraId="5CC202EF" w14:textId="77777777" w:rsidR="00D67039" w:rsidRDefault="00D67039" w:rsidP="00834B9A"/>
        </w:tc>
        <w:tc>
          <w:tcPr>
            <w:tcW w:w="2960" w:type="dxa"/>
          </w:tcPr>
          <w:p w14:paraId="19F77526" w14:textId="77777777" w:rsidR="00D67039" w:rsidRDefault="00D67039" w:rsidP="00834B9A">
            <w:r w:rsidRPr="00986559">
              <w:t>Hyperactivity/inattention</w:t>
            </w:r>
          </w:p>
        </w:tc>
        <w:tc>
          <w:tcPr>
            <w:tcW w:w="1495" w:type="dxa"/>
          </w:tcPr>
          <w:p w14:paraId="455602FA" w14:textId="77777777" w:rsidR="00D67039" w:rsidRDefault="00D67039" w:rsidP="00834B9A">
            <w:r w:rsidRPr="00986559">
              <w:t>0-10</w:t>
            </w:r>
          </w:p>
        </w:tc>
      </w:tr>
      <w:tr w:rsidR="00D67039" w14:paraId="40ED1ED4" w14:textId="77777777" w:rsidTr="00834B9A">
        <w:tc>
          <w:tcPr>
            <w:tcW w:w="4552" w:type="dxa"/>
            <w:vMerge/>
          </w:tcPr>
          <w:p w14:paraId="6459EF87" w14:textId="77777777" w:rsidR="00D67039" w:rsidRDefault="00D67039" w:rsidP="00834B9A"/>
        </w:tc>
        <w:tc>
          <w:tcPr>
            <w:tcW w:w="2960" w:type="dxa"/>
          </w:tcPr>
          <w:p w14:paraId="6946F8AA" w14:textId="77777777" w:rsidR="00D67039" w:rsidRDefault="00D67039" w:rsidP="00834B9A">
            <w:r w:rsidRPr="00986559">
              <w:t>Peer relationship problems</w:t>
            </w:r>
          </w:p>
        </w:tc>
        <w:tc>
          <w:tcPr>
            <w:tcW w:w="1495" w:type="dxa"/>
          </w:tcPr>
          <w:p w14:paraId="62BE7DCD" w14:textId="77777777" w:rsidR="00D67039" w:rsidRDefault="00D67039" w:rsidP="00834B9A">
            <w:r w:rsidRPr="00986559">
              <w:t>0-10</w:t>
            </w:r>
          </w:p>
        </w:tc>
      </w:tr>
      <w:tr w:rsidR="00D67039" w14:paraId="52B96FEA" w14:textId="77777777" w:rsidTr="00834B9A">
        <w:tc>
          <w:tcPr>
            <w:tcW w:w="4552" w:type="dxa"/>
            <w:vMerge/>
          </w:tcPr>
          <w:p w14:paraId="63C4806F" w14:textId="77777777" w:rsidR="00D67039" w:rsidRDefault="00D67039" w:rsidP="00834B9A"/>
        </w:tc>
        <w:tc>
          <w:tcPr>
            <w:tcW w:w="2960" w:type="dxa"/>
          </w:tcPr>
          <w:p w14:paraId="047FFEDD" w14:textId="77777777" w:rsidR="00D67039" w:rsidRPr="00986559" w:rsidRDefault="00D67039" w:rsidP="00834B9A">
            <w:r w:rsidRPr="00986559">
              <w:t>Prosocial behavior</w:t>
            </w:r>
          </w:p>
        </w:tc>
        <w:tc>
          <w:tcPr>
            <w:tcW w:w="1495" w:type="dxa"/>
          </w:tcPr>
          <w:p w14:paraId="3D612446" w14:textId="77777777" w:rsidR="00D67039" w:rsidRPr="00986559" w:rsidRDefault="00D67039" w:rsidP="00834B9A">
            <w:r w:rsidRPr="00986559">
              <w:t>0-10</w:t>
            </w:r>
          </w:p>
        </w:tc>
      </w:tr>
      <w:tr w:rsidR="00D67039" w14:paraId="61F1CDE8" w14:textId="77777777" w:rsidTr="00834B9A">
        <w:tc>
          <w:tcPr>
            <w:tcW w:w="4552" w:type="dxa"/>
            <w:vMerge/>
          </w:tcPr>
          <w:p w14:paraId="2F073FB9" w14:textId="77777777" w:rsidR="00D67039" w:rsidRDefault="00D67039" w:rsidP="00834B9A"/>
        </w:tc>
        <w:tc>
          <w:tcPr>
            <w:tcW w:w="2960" w:type="dxa"/>
          </w:tcPr>
          <w:p w14:paraId="44245C45" w14:textId="77777777" w:rsidR="00D67039" w:rsidRPr="00986559" w:rsidRDefault="00D67039" w:rsidP="00834B9A">
            <w:r w:rsidRPr="00986559">
              <w:t>Total difficulties</w:t>
            </w:r>
          </w:p>
        </w:tc>
        <w:tc>
          <w:tcPr>
            <w:tcW w:w="1495" w:type="dxa"/>
          </w:tcPr>
          <w:p w14:paraId="41F4A885" w14:textId="77777777" w:rsidR="00D67039" w:rsidRPr="00986559" w:rsidRDefault="00D67039" w:rsidP="00834B9A">
            <w:r w:rsidRPr="00986559">
              <w:t>0-40</w:t>
            </w:r>
          </w:p>
        </w:tc>
      </w:tr>
      <w:tr w:rsidR="00D67039" w14:paraId="73A61A6E" w14:textId="77777777" w:rsidTr="00834B9A">
        <w:tc>
          <w:tcPr>
            <w:tcW w:w="4552" w:type="dxa"/>
            <w:vMerge w:val="restart"/>
          </w:tcPr>
          <w:p w14:paraId="14752416" w14:textId="77777777" w:rsidR="00D67039" w:rsidRDefault="00D67039" w:rsidP="00834B9A">
            <w:r w:rsidRPr="00986559">
              <w:t>School Experiences</w:t>
            </w:r>
          </w:p>
        </w:tc>
        <w:tc>
          <w:tcPr>
            <w:tcW w:w="2960" w:type="dxa"/>
          </w:tcPr>
          <w:p w14:paraId="6CF61B8F" w14:textId="77777777" w:rsidR="00D67039" w:rsidRPr="00986559" w:rsidRDefault="00D67039" w:rsidP="00834B9A">
            <w:r w:rsidRPr="00986559">
              <w:t>School</w:t>
            </w:r>
          </w:p>
        </w:tc>
        <w:tc>
          <w:tcPr>
            <w:tcW w:w="1495" w:type="dxa"/>
          </w:tcPr>
          <w:p w14:paraId="388C264D" w14:textId="77777777" w:rsidR="00D67039" w:rsidRPr="00986559" w:rsidRDefault="00D67039" w:rsidP="00834B9A">
            <w:r w:rsidRPr="00986559">
              <w:t>0-16</w:t>
            </w:r>
          </w:p>
        </w:tc>
      </w:tr>
      <w:tr w:rsidR="00D67039" w14:paraId="5394022A" w14:textId="77777777" w:rsidTr="00834B9A">
        <w:tc>
          <w:tcPr>
            <w:tcW w:w="4552" w:type="dxa"/>
            <w:vMerge/>
          </w:tcPr>
          <w:p w14:paraId="4650F295" w14:textId="77777777" w:rsidR="00D67039" w:rsidRDefault="00D67039" w:rsidP="00834B9A"/>
        </w:tc>
        <w:tc>
          <w:tcPr>
            <w:tcW w:w="2960" w:type="dxa"/>
          </w:tcPr>
          <w:p w14:paraId="2A772B73" w14:textId="77777777" w:rsidR="00D67039" w:rsidRPr="00986559" w:rsidRDefault="00D67039" w:rsidP="00834B9A">
            <w:r w:rsidRPr="00986559">
              <w:t>Peers</w:t>
            </w:r>
          </w:p>
        </w:tc>
        <w:tc>
          <w:tcPr>
            <w:tcW w:w="1495" w:type="dxa"/>
          </w:tcPr>
          <w:p w14:paraId="38CAB524" w14:textId="77777777" w:rsidR="00D67039" w:rsidRPr="00986559" w:rsidRDefault="00D67039" w:rsidP="00834B9A">
            <w:r w:rsidRPr="00986559">
              <w:t>0-16</w:t>
            </w:r>
          </w:p>
        </w:tc>
      </w:tr>
      <w:tr w:rsidR="00D67039" w14:paraId="29DBE77F" w14:textId="77777777" w:rsidTr="00834B9A">
        <w:tc>
          <w:tcPr>
            <w:tcW w:w="4552" w:type="dxa"/>
          </w:tcPr>
          <w:p w14:paraId="7023E829" w14:textId="77777777" w:rsidR="00D67039" w:rsidRDefault="00D67039" w:rsidP="00834B9A">
            <w:r w:rsidRPr="00986559">
              <w:t>Perceived Stress Scale (PSS-4)</w:t>
            </w:r>
          </w:p>
        </w:tc>
        <w:tc>
          <w:tcPr>
            <w:tcW w:w="2960" w:type="dxa"/>
          </w:tcPr>
          <w:p w14:paraId="2C8E641B" w14:textId="77777777" w:rsidR="00D67039" w:rsidRPr="00986559" w:rsidRDefault="00D67039" w:rsidP="00834B9A">
            <w:r>
              <w:t>---</w:t>
            </w:r>
          </w:p>
        </w:tc>
        <w:tc>
          <w:tcPr>
            <w:tcW w:w="1495" w:type="dxa"/>
          </w:tcPr>
          <w:p w14:paraId="6DA33958" w14:textId="77777777" w:rsidR="00D67039" w:rsidRPr="00986559" w:rsidRDefault="00D67039" w:rsidP="00834B9A">
            <w:r w:rsidRPr="00986559">
              <w:t>0-16</w:t>
            </w:r>
          </w:p>
        </w:tc>
      </w:tr>
      <w:tr w:rsidR="00D67039" w14:paraId="75A79034" w14:textId="77777777" w:rsidTr="00834B9A">
        <w:tc>
          <w:tcPr>
            <w:tcW w:w="4552" w:type="dxa"/>
          </w:tcPr>
          <w:p w14:paraId="744CB6CB" w14:textId="77777777" w:rsidR="00D67039" w:rsidRDefault="00D67039" w:rsidP="00834B9A">
            <w:r w:rsidRPr="00986559">
              <w:t>Patient Health Questionnaire (PHQ-2)</w:t>
            </w:r>
          </w:p>
        </w:tc>
        <w:tc>
          <w:tcPr>
            <w:tcW w:w="2960" w:type="dxa"/>
          </w:tcPr>
          <w:p w14:paraId="3E0D8AC6" w14:textId="77777777" w:rsidR="00D67039" w:rsidRPr="00986559" w:rsidRDefault="00D67039" w:rsidP="00834B9A">
            <w:r>
              <w:t>---</w:t>
            </w:r>
          </w:p>
        </w:tc>
        <w:tc>
          <w:tcPr>
            <w:tcW w:w="1495" w:type="dxa"/>
          </w:tcPr>
          <w:p w14:paraId="28919FAE" w14:textId="77777777" w:rsidR="00D67039" w:rsidRPr="00986559" w:rsidRDefault="00D67039" w:rsidP="00834B9A">
            <w:r w:rsidRPr="00986559">
              <w:t>0-6</w:t>
            </w:r>
          </w:p>
        </w:tc>
      </w:tr>
      <w:tr w:rsidR="00D67039" w14:paraId="53712261" w14:textId="77777777" w:rsidTr="00834B9A">
        <w:tc>
          <w:tcPr>
            <w:tcW w:w="4552" w:type="dxa"/>
          </w:tcPr>
          <w:p w14:paraId="38540B5C" w14:textId="77777777" w:rsidR="00D67039" w:rsidRDefault="00D67039" w:rsidP="00834B9A">
            <w:r w:rsidRPr="00986559">
              <w:t xml:space="preserve">Diet Behavior and Nutrition (DBQ) </w:t>
            </w:r>
          </w:p>
        </w:tc>
        <w:tc>
          <w:tcPr>
            <w:tcW w:w="2960" w:type="dxa"/>
          </w:tcPr>
          <w:p w14:paraId="0B4494A1" w14:textId="77777777" w:rsidR="00D67039" w:rsidRPr="00986559" w:rsidRDefault="00D67039" w:rsidP="00834B9A">
            <w:r>
              <w:t>---</w:t>
            </w:r>
          </w:p>
        </w:tc>
        <w:tc>
          <w:tcPr>
            <w:tcW w:w="1495" w:type="dxa"/>
          </w:tcPr>
          <w:p w14:paraId="61068D8C" w14:textId="77777777" w:rsidR="00D67039" w:rsidRPr="00986559" w:rsidRDefault="00D67039" w:rsidP="00834B9A">
            <w:r>
              <w:t>---</w:t>
            </w:r>
          </w:p>
        </w:tc>
      </w:tr>
      <w:tr w:rsidR="00D67039" w14:paraId="396BB4AE" w14:textId="77777777" w:rsidTr="00834B9A">
        <w:tc>
          <w:tcPr>
            <w:tcW w:w="4552" w:type="dxa"/>
            <w:vMerge w:val="restart"/>
          </w:tcPr>
          <w:p w14:paraId="3640BA02" w14:textId="77777777" w:rsidR="00D67039" w:rsidRDefault="00D67039" w:rsidP="00834B9A">
            <w:r w:rsidRPr="00986559">
              <w:t>Comprehensive Feeding Practices Questionnaire subset</w:t>
            </w:r>
          </w:p>
        </w:tc>
        <w:tc>
          <w:tcPr>
            <w:tcW w:w="2960" w:type="dxa"/>
          </w:tcPr>
          <w:p w14:paraId="6C2C9F3D" w14:textId="77777777" w:rsidR="00D67039" w:rsidRPr="00986559" w:rsidRDefault="00D67039" w:rsidP="00834B9A">
            <w:r w:rsidRPr="00986559">
              <w:t xml:space="preserve">Emotional Regulation </w:t>
            </w:r>
          </w:p>
        </w:tc>
        <w:tc>
          <w:tcPr>
            <w:tcW w:w="1495" w:type="dxa"/>
          </w:tcPr>
          <w:p w14:paraId="06E5D010" w14:textId="77777777" w:rsidR="00D67039" w:rsidRPr="00986559" w:rsidRDefault="00D67039" w:rsidP="00834B9A">
            <w:r w:rsidRPr="00986559">
              <w:t>0-3</w:t>
            </w:r>
          </w:p>
        </w:tc>
      </w:tr>
      <w:tr w:rsidR="00D67039" w14:paraId="00190A13" w14:textId="77777777" w:rsidTr="00834B9A">
        <w:tc>
          <w:tcPr>
            <w:tcW w:w="4552" w:type="dxa"/>
            <w:vMerge/>
          </w:tcPr>
          <w:p w14:paraId="73FF39E5" w14:textId="77777777" w:rsidR="00D67039" w:rsidRDefault="00D67039" w:rsidP="00834B9A"/>
        </w:tc>
        <w:tc>
          <w:tcPr>
            <w:tcW w:w="2960" w:type="dxa"/>
          </w:tcPr>
          <w:p w14:paraId="215CF95C" w14:textId="77777777" w:rsidR="00D67039" w:rsidRPr="00986559" w:rsidRDefault="00D67039" w:rsidP="00834B9A">
            <w:r w:rsidRPr="00986559">
              <w:t>Food as a Reward</w:t>
            </w:r>
          </w:p>
        </w:tc>
        <w:tc>
          <w:tcPr>
            <w:tcW w:w="1495" w:type="dxa"/>
          </w:tcPr>
          <w:p w14:paraId="06D6F8F2" w14:textId="77777777" w:rsidR="00D67039" w:rsidRPr="00986559" w:rsidRDefault="00D67039" w:rsidP="00834B9A">
            <w:r w:rsidRPr="00986559">
              <w:t>0-2</w:t>
            </w:r>
          </w:p>
        </w:tc>
      </w:tr>
      <w:tr w:rsidR="00D67039" w14:paraId="73EA8899" w14:textId="77777777" w:rsidTr="00834B9A">
        <w:tc>
          <w:tcPr>
            <w:tcW w:w="4552" w:type="dxa"/>
            <w:vMerge w:val="restart"/>
          </w:tcPr>
          <w:p w14:paraId="5BA42A2E" w14:textId="77777777" w:rsidR="00D67039" w:rsidRDefault="00D67039" w:rsidP="00834B9A">
            <w:r w:rsidRPr="00986559">
              <w:t>Neighborhood Questionnaire</w:t>
            </w:r>
          </w:p>
        </w:tc>
        <w:tc>
          <w:tcPr>
            <w:tcW w:w="2960" w:type="dxa"/>
          </w:tcPr>
          <w:p w14:paraId="43F31827" w14:textId="77777777" w:rsidR="00D67039" w:rsidRPr="00986559" w:rsidRDefault="00D67039" w:rsidP="00834B9A">
            <w:r w:rsidRPr="00986559">
              <w:t>Neighborhood Safety</w:t>
            </w:r>
          </w:p>
        </w:tc>
        <w:tc>
          <w:tcPr>
            <w:tcW w:w="1495" w:type="dxa"/>
          </w:tcPr>
          <w:p w14:paraId="5FF277CB" w14:textId="77777777" w:rsidR="00D67039" w:rsidRPr="00986559" w:rsidRDefault="00D67039" w:rsidP="00834B9A">
            <w:r>
              <w:t>---</w:t>
            </w:r>
          </w:p>
        </w:tc>
      </w:tr>
      <w:tr w:rsidR="00D67039" w14:paraId="3DC41188" w14:textId="77777777" w:rsidTr="00834B9A">
        <w:tc>
          <w:tcPr>
            <w:tcW w:w="4552" w:type="dxa"/>
            <w:vMerge/>
          </w:tcPr>
          <w:p w14:paraId="07875E54" w14:textId="77777777" w:rsidR="00D67039" w:rsidRDefault="00D67039" w:rsidP="00834B9A"/>
        </w:tc>
        <w:tc>
          <w:tcPr>
            <w:tcW w:w="2960" w:type="dxa"/>
          </w:tcPr>
          <w:p w14:paraId="6F3A8305" w14:textId="77777777" w:rsidR="00D67039" w:rsidRPr="00986559" w:rsidRDefault="00D67039" w:rsidP="00834B9A">
            <w:r w:rsidRPr="00986559">
              <w:t>Social Involvement</w:t>
            </w:r>
          </w:p>
        </w:tc>
        <w:tc>
          <w:tcPr>
            <w:tcW w:w="1495" w:type="dxa"/>
          </w:tcPr>
          <w:p w14:paraId="32C15419" w14:textId="77777777" w:rsidR="00D67039" w:rsidRPr="00986559" w:rsidRDefault="00D67039" w:rsidP="00834B9A">
            <w:r>
              <w:t>---</w:t>
            </w:r>
          </w:p>
        </w:tc>
      </w:tr>
      <w:tr w:rsidR="00D67039" w14:paraId="3912FF48" w14:textId="77777777" w:rsidTr="00834B9A">
        <w:tc>
          <w:tcPr>
            <w:tcW w:w="4552" w:type="dxa"/>
            <w:vMerge/>
          </w:tcPr>
          <w:p w14:paraId="25E16F11" w14:textId="77777777" w:rsidR="00D67039" w:rsidRDefault="00D67039" w:rsidP="00834B9A"/>
        </w:tc>
        <w:tc>
          <w:tcPr>
            <w:tcW w:w="2960" w:type="dxa"/>
          </w:tcPr>
          <w:p w14:paraId="546E9ECA" w14:textId="77777777" w:rsidR="00D67039" w:rsidRPr="00986559" w:rsidRDefault="00D67039" w:rsidP="00834B9A">
            <w:r w:rsidRPr="00986559">
              <w:t>Public Services</w:t>
            </w:r>
          </w:p>
        </w:tc>
        <w:tc>
          <w:tcPr>
            <w:tcW w:w="1495" w:type="dxa"/>
          </w:tcPr>
          <w:p w14:paraId="32CE8D64" w14:textId="77777777" w:rsidR="00D67039" w:rsidRPr="00986559" w:rsidRDefault="00D67039" w:rsidP="00834B9A">
            <w:r>
              <w:t>---</w:t>
            </w:r>
          </w:p>
        </w:tc>
      </w:tr>
      <w:tr w:rsidR="00D67039" w14:paraId="69ABA393" w14:textId="77777777" w:rsidTr="00834B9A">
        <w:tc>
          <w:tcPr>
            <w:tcW w:w="4552" w:type="dxa"/>
          </w:tcPr>
          <w:p w14:paraId="28D851B6" w14:textId="77777777" w:rsidR="00D67039" w:rsidRDefault="00D67039" w:rsidP="00834B9A">
            <w:r w:rsidRPr="00986559">
              <w:t>Six-Item Food Security Scale</w:t>
            </w:r>
          </w:p>
        </w:tc>
        <w:tc>
          <w:tcPr>
            <w:tcW w:w="2960" w:type="dxa"/>
          </w:tcPr>
          <w:p w14:paraId="0DC383D1" w14:textId="77777777" w:rsidR="00D67039" w:rsidRPr="00986559" w:rsidRDefault="00D67039" w:rsidP="00834B9A">
            <w:r>
              <w:t>---</w:t>
            </w:r>
          </w:p>
        </w:tc>
        <w:tc>
          <w:tcPr>
            <w:tcW w:w="1495" w:type="dxa"/>
          </w:tcPr>
          <w:p w14:paraId="20A4B475" w14:textId="77777777" w:rsidR="00D67039" w:rsidRPr="00986559" w:rsidRDefault="00D67039" w:rsidP="00834B9A">
            <w:r w:rsidRPr="00986559">
              <w:t>0-6</w:t>
            </w:r>
          </w:p>
        </w:tc>
      </w:tr>
      <w:tr w:rsidR="00D67039" w14:paraId="35DB2946" w14:textId="77777777" w:rsidTr="00834B9A">
        <w:tc>
          <w:tcPr>
            <w:tcW w:w="4552" w:type="dxa"/>
          </w:tcPr>
          <w:p w14:paraId="78AF2BA5" w14:textId="77777777" w:rsidR="00D67039" w:rsidRDefault="00D67039" w:rsidP="00834B9A">
            <w:r w:rsidRPr="00986559">
              <w:t>Financial Strain</w:t>
            </w:r>
          </w:p>
        </w:tc>
        <w:tc>
          <w:tcPr>
            <w:tcW w:w="2960" w:type="dxa"/>
          </w:tcPr>
          <w:p w14:paraId="732A52B2" w14:textId="77777777" w:rsidR="00D67039" w:rsidRPr="00986559" w:rsidRDefault="00D67039" w:rsidP="00834B9A">
            <w:r>
              <w:t>---</w:t>
            </w:r>
          </w:p>
        </w:tc>
        <w:tc>
          <w:tcPr>
            <w:tcW w:w="1495" w:type="dxa"/>
          </w:tcPr>
          <w:p w14:paraId="39B37D50" w14:textId="77777777" w:rsidR="00D67039" w:rsidRPr="00986559" w:rsidRDefault="00D67039" w:rsidP="00834B9A">
            <w:r w:rsidRPr="00986559">
              <w:t>2</w:t>
            </w:r>
            <w:r>
              <w:t>-</w:t>
            </w:r>
            <w:r w:rsidRPr="00986559">
              <w:t>8</w:t>
            </w:r>
          </w:p>
        </w:tc>
      </w:tr>
      <w:tr w:rsidR="00D67039" w14:paraId="15AB59DB" w14:textId="77777777" w:rsidTr="00834B9A">
        <w:tc>
          <w:tcPr>
            <w:tcW w:w="4552" w:type="dxa"/>
            <w:vMerge w:val="restart"/>
          </w:tcPr>
          <w:p w14:paraId="33CB39A6" w14:textId="77777777" w:rsidR="00D67039" w:rsidRDefault="00D67039" w:rsidP="00834B9A">
            <w:r w:rsidRPr="00986559">
              <w:t>Adverse Childhood Experiences</w:t>
            </w:r>
            <w:r>
              <w:t xml:space="preserve"> </w:t>
            </w:r>
            <w:r w:rsidRPr="00986559">
              <w:t xml:space="preserve">Questionnaire </w:t>
            </w:r>
            <w:r>
              <w:t>(</w:t>
            </w:r>
            <w:r w:rsidRPr="00986559">
              <w:t>ACE-Q</w:t>
            </w:r>
            <w:r>
              <w:t>)</w:t>
            </w:r>
          </w:p>
        </w:tc>
        <w:tc>
          <w:tcPr>
            <w:tcW w:w="2960" w:type="dxa"/>
          </w:tcPr>
          <w:p w14:paraId="166F5944" w14:textId="77777777" w:rsidR="00D67039" w:rsidRPr="00986559" w:rsidRDefault="00D67039" w:rsidP="00834B9A">
            <w:r w:rsidRPr="00986559">
              <w:t>Traditional ACEs</w:t>
            </w:r>
          </w:p>
        </w:tc>
        <w:tc>
          <w:tcPr>
            <w:tcW w:w="1495" w:type="dxa"/>
          </w:tcPr>
          <w:p w14:paraId="48C055E0" w14:textId="77777777" w:rsidR="00D67039" w:rsidRPr="00986559" w:rsidRDefault="00D67039" w:rsidP="00834B9A">
            <w:r w:rsidRPr="00986559">
              <w:t>0-10</w:t>
            </w:r>
          </w:p>
        </w:tc>
      </w:tr>
      <w:tr w:rsidR="00D67039" w14:paraId="3D90C5C2" w14:textId="77777777" w:rsidTr="00834B9A">
        <w:tc>
          <w:tcPr>
            <w:tcW w:w="4552" w:type="dxa"/>
            <w:vMerge/>
          </w:tcPr>
          <w:p w14:paraId="69A2D41D" w14:textId="77777777" w:rsidR="00D67039" w:rsidRDefault="00D67039" w:rsidP="00834B9A"/>
        </w:tc>
        <w:tc>
          <w:tcPr>
            <w:tcW w:w="2960" w:type="dxa"/>
          </w:tcPr>
          <w:p w14:paraId="26B04729" w14:textId="77777777" w:rsidR="00D67039" w:rsidRPr="00986559" w:rsidRDefault="00D67039" w:rsidP="00834B9A">
            <w:r w:rsidRPr="00986559">
              <w:t xml:space="preserve">Additional </w:t>
            </w:r>
            <w:r>
              <w:t>ACEs</w:t>
            </w:r>
            <w:r w:rsidRPr="00986559">
              <w:t xml:space="preserve"> </w:t>
            </w:r>
          </w:p>
        </w:tc>
        <w:tc>
          <w:tcPr>
            <w:tcW w:w="1495" w:type="dxa"/>
          </w:tcPr>
          <w:p w14:paraId="53A6B594" w14:textId="77777777" w:rsidR="00D67039" w:rsidRPr="00986559" w:rsidRDefault="00D67039" w:rsidP="00834B9A">
            <w:r w:rsidRPr="00986559">
              <w:t>0-7</w:t>
            </w:r>
          </w:p>
        </w:tc>
      </w:tr>
      <w:tr w:rsidR="00D67039" w14:paraId="11415A18" w14:textId="77777777" w:rsidTr="00834B9A">
        <w:tc>
          <w:tcPr>
            <w:tcW w:w="4552" w:type="dxa"/>
            <w:vMerge/>
          </w:tcPr>
          <w:p w14:paraId="75FF78E4" w14:textId="77777777" w:rsidR="00D67039" w:rsidRDefault="00D67039" w:rsidP="00834B9A"/>
        </w:tc>
        <w:tc>
          <w:tcPr>
            <w:tcW w:w="2960" w:type="dxa"/>
          </w:tcPr>
          <w:p w14:paraId="64CDC5BA" w14:textId="77777777" w:rsidR="00D67039" w:rsidRPr="00986559" w:rsidRDefault="00D67039" w:rsidP="00834B9A">
            <w:r w:rsidRPr="00986559">
              <w:t>Total ACEs</w:t>
            </w:r>
          </w:p>
        </w:tc>
        <w:tc>
          <w:tcPr>
            <w:tcW w:w="1495" w:type="dxa"/>
          </w:tcPr>
          <w:p w14:paraId="452756FF" w14:textId="77777777" w:rsidR="00D67039" w:rsidRPr="00986559" w:rsidRDefault="00D67039" w:rsidP="00834B9A">
            <w:r w:rsidRPr="00986559">
              <w:t>0-17</w:t>
            </w:r>
          </w:p>
        </w:tc>
      </w:tr>
    </w:tbl>
    <w:p w14:paraId="1329FBF3" w14:textId="77777777" w:rsidR="00D67039" w:rsidRDefault="00D67039" w:rsidP="00D67039"/>
    <w:p w14:paraId="4CB359B7" w14:textId="77777777" w:rsidR="00D67039" w:rsidRDefault="00D67039" w:rsidP="00D67039"/>
    <w:p w14:paraId="1785A36A" w14:textId="77777777" w:rsidR="00D67039" w:rsidRDefault="00D67039" w:rsidP="00D67039">
      <w:r>
        <w:br w:type="page"/>
      </w:r>
      <w:bookmarkStart w:id="0" w:name="_GoBack"/>
      <w:bookmarkEnd w:id="0"/>
    </w:p>
    <w:p w14:paraId="7CDADC7E" w14:textId="13C893CF" w:rsidR="00D67039" w:rsidRDefault="00D67039" w:rsidP="00D67039">
      <w:r w:rsidRPr="009C2FBD">
        <w:rPr>
          <w:b/>
          <w:bCs/>
        </w:rPr>
        <w:lastRenderedPageBreak/>
        <w:t xml:space="preserve">Table </w:t>
      </w:r>
      <w:r w:rsidR="00723191">
        <w:rPr>
          <w:b/>
          <w:bCs/>
        </w:rPr>
        <w:t>S</w:t>
      </w:r>
      <w:r w:rsidR="000E7841">
        <w:rPr>
          <w:b/>
          <w:bCs/>
        </w:rPr>
        <w:t>3</w:t>
      </w:r>
      <w:r w:rsidRPr="009C2FBD">
        <w:rPr>
          <w:b/>
          <w:bCs/>
        </w:rPr>
        <w:t>.</w:t>
      </w:r>
      <w:r w:rsidRPr="009C2FBD">
        <w:t xml:space="preserve"> Sample size </w:t>
      </w:r>
      <w:r>
        <w:t xml:space="preserve">needed </w:t>
      </w:r>
      <w:r w:rsidRPr="009C2FBD">
        <w:t>to achieve a particular 95% confidence interval width around a particular quantile assuming a standard normal distribution</w:t>
      </w:r>
      <w:r>
        <w:t>: the Young Hearts study.</w:t>
      </w:r>
    </w:p>
    <w:p w14:paraId="7349B672" w14:textId="77777777" w:rsidR="00D67039" w:rsidRPr="009C2FBD" w:rsidRDefault="00D67039" w:rsidP="00D6703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1650"/>
        <w:gridCol w:w="2451"/>
        <w:gridCol w:w="2518"/>
      </w:tblGrid>
      <w:tr w:rsidR="00D67039" w:rsidRPr="009C2FBD" w14:paraId="1F467BA7" w14:textId="77777777" w:rsidTr="00834B9A">
        <w:tc>
          <w:tcPr>
            <w:tcW w:w="0" w:type="auto"/>
          </w:tcPr>
          <w:p w14:paraId="6DE92A2C" w14:textId="77777777" w:rsidR="00D67039" w:rsidRPr="005F0BC6" w:rsidRDefault="00D67039" w:rsidP="00834B9A">
            <w:pPr>
              <w:rPr>
                <w:b/>
                <w:bCs/>
              </w:rPr>
            </w:pPr>
            <w:r w:rsidRPr="005F0BC6">
              <w:rPr>
                <w:b/>
                <w:bCs/>
              </w:rPr>
              <w:t>Width of 95% CI</w:t>
            </w:r>
          </w:p>
        </w:tc>
        <w:tc>
          <w:tcPr>
            <w:tcW w:w="0" w:type="auto"/>
            <w:gridSpan w:val="3"/>
          </w:tcPr>
          <w:p w14:paraId="2503D671" w14:textId="77777777" w:rsidR="00D67039" w:rsidRPr="005F0BC6" w:rsidRDefault="00D67039" w:rsidP="00834B9A">
            <w:pPr>
              <w:jc w:val="center"/>
              <w:rPr>
                <w:b/>
                <w:bCs/>
              </w:rPr>
            </w:pPr>
            <w:r w:rsidRPr="005F0BC6">
              <w:rPr>
                <w:b/>
                <w:bCs/>
              </w:rPr>
              <w:t>Sample Size</w:t>
            </w:r>
          </w:p>
        </w:tc>
      </w:tr>
      <w:tr w:rsidR="00D67039" w:rsidRPr="009C2FBD" w14:paraId="320C5BF4" w14:textId="77777777" w:rsidTr="00834B9A">
        <w:tc>
          <w:tcPr>
            <w:tcW w:w="0" w:type="auto"/>
          </w:tcPr>
          <w:p w14:paraId="6E027DE5" w14:textId="77777777" w:rsidR="00D67039" w:rsidRPr="009C2FBD" w:rsidRDefault="00D67039" w:rsidP="00834B9A"/>
        </w:tc>
        <w:tc>
          <w:tcPr>
            <w:tcW w:w="0" w:type="auto"/>
          </w:tcPr>
          <w:p w14:paraId="70A4BE4A" w14:textId="77777777" w:rsidR="00D67039" w:rsidRPr="005F0BC6" w:rsidRDefault="00D67039" w:rsidP="00834B9A">
            <w:pPr>
              <w:jc w:val="right"/>
              <w:rPr>
                <w:i/>
                <w:iCs/>
              </w:rPr>
            </w:pPr>
            <w:r w:rsidRPr="005F0BC6">
              <w:rPr>
                <w:i/>
                <w:iCs/>
              </w:rPr>
              <w:t>Median (Z=0)</w:t>
            </w:r>
          </w:p>
        </w:tc>
        <w:tc>
          <w:tcPr>
            <w:tcW w:w="0" w:type="auto"/>
          </w:tcPr>
          <w:p w14:paraId="7B24FFB6" w14:textId="77777777" w:rsidR="00D67039" w:rsidRPr="005F0BC6" w:rsidRDefault="00D67039" w:rsidP="00834B9A">
            <w:pPr>
              <w:jc w:val="right"/>
              <w:rPr>
                <w:i/>
                <w:iCs/>
              </w:rPr>
            </w:pPr>
            <w:r w:rsidRPr="005F0BC6">
              <w:rPr>
                <w:i/>
                <w:iCs/>
              </w:rPr>
              <w:t>16</w:t>
            </w:r>
            <w:r w:rsidRPr="005F0BC6">
              <w:rPr>
                <w:i/>
                <w:iCs/>
                <w:vertAlign w:val="superscript"/>
              </w:rPr>
              <w:t>th</w:t>
            </w:r>
            <w:r w:rsidRPr="005F0BC6">
              <w:rPr>
                <w:i/>
                <w:iCs/>
              </w:rPr>
              <w:t xml:space="preserve"> percentile (Z=-1)</w:t>
            </w:r>
          </w:p>
        </w:tc>
        <w:tc>
          <w:tcPr>
            <w:tcW w:w="0" w:type="auto"/>
          </w:tcPr>
          <w:p w14:paraId="5572D96F" w14:textId="77777777" w:rsidR="00D67039" w:rsidRPr="005F0BC6" w:rsidRDefault="00D67039" w:rsidP="00834B9A">
            <w:pPr>
              <w:jc w:val="right"/>
              <w:rPr>
                <w:i/>
                <w:iCs/>
              </w:rPr>
            </w:pPr>
            <w:r w:rsidRPr="005F0BC6">
              <w:rPr>
                <w:i/>
                <w:iCs/>
              </w:rPr>
              <w:t>2.5</w:t>
            </w:r>
            <w:r w:rsidRPr="005F0BC6">
              <w:rPr>
                <w:i/>
                <w:iCs/>
                <w:vertAlign w:val="superscript"/>
              </w:rPr>
              <w:t>th</w:t>
            </w:r>
            <w:r w:rsidRPr="005F0BC6">
              <w:rPr>
                <w:i/>
                <w:iCs/>
              </w:rPr>
              <w:t xml:space="preserve"> percentile (Z=-2)</w:t>
            </w:r>
          </w:p>
        </w:tc>
      </w:tr>
      <w:tr w:rsidR="00D67039" w:rsidRPr="009C2FBD" w14:paraId="4C6F936A" w14:textId="77777777" w:rsidTr="00834B9A">
        <w:tc>
          <w:tcPr>
            <w:tcW w:w="0" w:type="auto"/>
          </w:tcPr>
          <w:p w14:paraId="1F30774F" w14:textId="77777777" w:rsidR="00D67039" w:rsidRPr="009C2FBD" w:rsidRDefault="00D67039" w:rsidP="00834B9A">
            <w:pPr>
              <w:jc w:val="right"/>
            </w:pPr>
            <w:r w:rsidRPr="009C2FBD">
              <w:t>0.10</w:t>
            </w:r>
          </w:p>
        </w:tc>
        <w:tc>
          <w:tcPr>
            <w:tcW w:w="0" w:type="auto"/>
          </w:tcPr>
          <w:p w14:paraId="215DD91C" w14:textId="77777777" w:rsidR="00D67039" w:rsidRPr="009C2FBD" w:rsidRDefault="00D67039" w:rsidP="00834B9A">
            <w:pPr>
              <w:jc w:val="right"/>
            </w:pPr>
            <w:r w:rsidRPr="009C2FBD">
              <w:t>1 540</w:t>
            </w:r>
          </w:p>
        </w:tc>
        <w:tc>
          <w:tcPr>
            <w:tcW w:w="0" w:type="auto"/>
          </w:tcPr>
          <w:p w14:paraId="285EBE9F" w14:textId="77777777" w:rsidR="00D67039" w:rsidRPr="009C2FBD" w:rsidRDefault="00D67039" w:rsidP="00834B9A">
            <w:pPr>
              <w:jc w:val="right"/>
            </w:pPr>
            <w:r w:rsidRPr="009C2FBD">
              <w:t>2 300</w:t>
            </w:r>
          </w:p>
        </w:tc>
        <w:tc>
          <w:tcPr>
            <w:tcW w:w="0" w:type="auto"/>
          </w:tcPr>
          <w:p w14:paraId="55C39D1F" w14:textId="77777777" w:rsidR="00D67039" w:rsidRPr="009C2FBD" w:rsidRDefault="00D67039" w:rsidP="00834B9A">
            <w:pPr>
              <w:jc w:val="right"/>
            </w:pPr>
            <w:r w:rsidRPr="009C2FBD">
              <w:t>4 492</w:t>
            </w:r>
          </w:p>
        </w:tc>
      </w:tr>
      <w:tr w:rsidR="00D67039" w:rsidRPr="009C2FBD" w14:paraId="588D83F2" w14:textId="77777777" w:rsidTr="00834B9A">
        <w:tc>
          <w:tcPr>
            <w:tcW w:w="0" w:type="auto"/>
          </w:tcPr>
          <w:p w14:paraId="6F772B96" w14:textId="77777777" w:rsidR="00D67039" w:rsidRPr="009C2FBD" w:rsidRDefault="00D67039" w:rsidP="00834B9A">
            <w:pPr>
              <w:jc w:val="right"/>
            </w:pPr>
            <w:r w:rsidRPr="009C2FBD">
              <w:t>0.12</w:t>
            </w:r>
          </w:p>
        </w:tc>
        <w:tc>
          <w:tcPr>
            <w:tcW w:w="0" w:type="auto"/>
          </w:tcPr>
          <w:p w14:paraId="49D010C7" w14:textId="77777777" w:rsidR="00D67039" w:rsidRPr="009C2FBD" w:rsidRDefault="00D67039" w:rsidP="00834B9A">
            <w:pPr>
              <w:jc w:val="right"/>
            </w:pPr>
            <w:r w:rsidRPr="009C2FBD">
              <w:t>1 070</w:t>
            </w:r>
          </w:p>
        </w:tc>
        <w:tc>
          <w:tcPr>
            <w:tcW w:w="0" w:type="auto"/>
          </w:tcPr>
          <w:p w14:paraId="4E2082BA" w14:textId="77777777" w:rsidR="00D67039" w:rsidRPr="009C2FBD" w:rsidRDefault="00D67039" w:rsidP="00834B9A">
            <w:pPr>
              <w:jc w:val="right"/>
            </w:pPr>
            <w:r w:rsidRPr="009C2FBD">
              <w:t>1 598</w:t>
            </w:r>
          </w:p>
        </w:tc>
        <w:tc>
          <w:tcPr>
            <w:tcW w:w="0" w:type="auto"/>
          </w:tcPr>
          <w:p w14:paraId="5043EAA4" w14:textId="77777777" w:rsidR="00D67039" w:rsidRPr="009C2FBD" w:rsidRDefault="00D67039" w:rsidP="00834B9A">
            <w:pPr>
              <w:jc w:val="right"/>
            </w:pPr>
            <w:r w:rsidRPr="009C2FBD">
              <w:t>3 121</w:t>
            </w:r>
          </w:p>
        </w:tc>
      </w:tr>
      <w:tr w:rsidR="00D67039" w:rsidRPr="009C2FBD" w14:paraId="194C4B81" w14:textId="77777777" w:rsidTr="00834B9A">
        <w:tc>
          <w:tcPr>
            <w:tcW w:w="0" w:type="auto"/>
          </w:tcPr>
          <w:p w14:paraId="480BCA1C" w14:textId="77777777" w:rsidR="00D67039" w:rsidRPr="009C2FBD" w:rsidRDefault="00D67039" w:rsidP="00834B9A">
            <w:pPr>
              <w:jc w:val="right"/>
            </w:pPr>
            <w:r w:rsidRPr="009C2FBD">
              <w:t>0.14</w:t>
            </w:r>
          </w:p>
        </w:tc>
        <w:tc>
          <w:tcPr>
            <w:tcW w:w="0" w:type="auto"/>
          </w:tcPr>
          <w:p w14:paraId="07555CEE" w14:textId="77777777" w:rsidR="00D67039" w:rsidRPr="009C2FBD" w:rsidRDefault="00D67039" w:rsidP="00834B9A">
            <w:pPr>
              <w:jc w:val="right"/>
            </w:pPr>
            <w:r w:rsidRPr="009C2FBD">
              <w:t>787</w:t>
            </w:r>
          </w:p>
        </w:tc>
        <w:tc>
          <w:tcPr>
            <w:tcW w:w="0" w:type="auto"/>
          </w:tcPr>
          <w:p w14:paraId="70DAD83F" w14:textId="77777777" w:rsidR="00D67039" w:rsidRPr="009C2FBD" w:rsidRDefault="00D67039" w:rsidP="00834B9A">
            <w:pPr>
              <w:jc w:val="right"/>
            </w:pPr>
            <w:r w:rsidRPr="009C2FBD">
              <w:t>1 175</w:t>
            </w:r>
          </w:p>
        </w:tc>
        <w:tc>
          <w:tcPr>
            <w:tcW w:w="0" w:type="auto"/>
          </w:tcPr>
          <w:p w14:paraId="16A6D529" w14:textId="77777777" w:rsidR="00D67039" w:rsidRPr="009C2FBD" w:rsidRDefault="00D67039" w:rsidP="00834B9A">
            <w:pPr>
              <w:jc w:val="right"/>
            </w:pPr>
            <w:r w:rsidRPr="009C2FBD">
              <w:t>2 294</w:t>
            </w:r>
          </w:p>
        </w:tc>
      </w:tr>
      <w:tr w:rsidR="00D67039" w:rsidRPr="009C2FBD" w14:paraId="514C1550" w14:textId="77777777" w:rsidTr="00834B9A">
        <w:tc>
          <w:tcPr>
            <w:tcW w:w="0" w:type="auto"/>
          </w:tcPr>
          <w:p w14:paraId="1EF963E4" w14:textId="77777777" w:rsidR="00D67039" w:rsidRPr="009C2FBD" w:rsidRDefault="00D67039" w:rsidP="00834B9A">
            <w:pPr>
              <w:jc w:val="right"/>
            </w:pPr>
            <w:r w:rsidRPr="009C2FBD">
              <w:t>0.16</w:t>
            </w:r>
          </w:p>
        </w:tc>
        <w:tc>
          <w:tcPr>
            <w:tcW w:w="0" w:type="auto"/>
          </w:tcPr>
          <w:p w14:paraId="6079D501" w14:textId="77777777" w:rsidR="00D67039" w:rsidRPr="009C2FBD" w:rsidRDefault="00D67039" w:rsidP="00834B9A">
            <w:pPr>
              <w:jc w:val="right"/>
            </w:pPr>
            <w:r w:rsidRPr="009C2FBD">
              <w:t>603</w:t>
            </w:r>
          </w:p>
        </w:tc>
        <w:tc>
          <w:tcPr>
            <w:tcW w:w="0" w:type="auto"/>
          </w:tcPr>
          <w:p w14:paraId="3CED6387" w14:textId="77777777" w:rsidR="00D67039" w:rsidRPr="009C2FBD" w:rsidRDefault="00D67039" w:rsidP="00834B9A">
            <w:pPr>
              <w:jc w:val="right"/>
            </w:pPr>
            <w:r w:rsidRPr="009C2FBD">
              <w:t>901</w:t>
            </w:r>
          </w:p>
        </w:tc>
        <w:tc>
          <w:tcPr>
            <w:tcW w:w="0" w:type="auto"/>
          </w:tcPr>
          <w:p w14:paraId="7A0FF58D" w14:textId="77777777" w:rsidR="00D67039" w:rsidRPr="009C2FBD" w:rsidRDefault="00D67039" w:rsidP="00834B9A">
            <w:pPr>
              <w:jc w:val="right"/>
            </w:pPr>
            <w:r w:rsidRPr="009C2FBD">
              <w:t>1 757</w:t>
            </w:r>
          </w:p>
        </w:tc>
      </w:tr>
      <w:tr w:rsidR="00D67039" w:rsidRPr="009C2FBD" w14:paraId="7BDAF711" w14:textId="77777777" w:rsidTr="00834B9A">
        <w:tc>
          <w:tcPr>
            <w:tcW w:w="0" w:type="auto"/>
          </w:tcPr>
          <w:p w14:paraId="6EDA77E6" w14:textId="77777777" w:rsidR="00D67039" w:rsidRPr="009C2FBD" w:rsidRDefault="00D67039" w:rsidP="00834B9A">
            <w:pPr>
              <w:jc w:val="right"/>
            </w:pPr>
            <w:r w:rsidRPr="009C2FBD">
              <w:t>0.18</w:t>
            </w:r>
          </w:p>
        </w:tc>
        <w:tc>
          <w:tcPr>
            <w:tcW w:w="0" w:type="auto"/>
          </w:tcPr>
          <w:p w14:paraId="4E36AA97" w14:textId="77777777" w:rsidR="00D67039" w:rsidRPr="009C2FBD" w:rsidRDefault="00D67039" w:rsidP="00834B9A">
            <w:pPr>
              <w:jc w:val="right"/>
            </w:pPr>
            <w:r w:rsidRPr="009C2FBD">
              <w:t>477</w:t>
            </w:r>
          </w:p>
        </w:tc>
        <w:tc>
          <w:tcPr>
            <w:tcW w:w="0" w:type="auto"/>
          </w:tcPr>
          <w:p w14:paraId="223B3C66" w14:textId="77777777" w:rsidR="00D67039" w:rsidRPr="009C2FBD" w:rsidRDefault="00D67039" w:rsidP="00834B9A">
            <w:pPr>
              <w:jc w:val="right"/>
            </w:pPr>
            <w:r w:rsidRPr="009C2FBD">
              <w:t>712</w:t>
            </w:r>
          </w:p>
        </w:tc>
        <w:tc>
          <w:tcPr>
            <w:tcW w:w="0" w:type="auto"/>
          </w:tcPr>
          <w:p w14:paraId="5588CADA" w14:textId="77777777" w:rsidR="00D67039" w:rsidRPr="009C2FBD" w:rsidRDefault="00D67039" w:rsidP="00834B9A">
            <w:pPr>
              <w:jc w:val="right"/>
            </w:pPr>
            <w:r w:rsidRPr="009C2FBD">
              <w:t>1 389</w:t>
            </w:r>
          </w:p>
        </w:tc>
      </w:tr>
      <w:tr w:rsidR="00D67039" w:rsidRPr="009C2FBD" w14:paraId="1F4E220F" w14:textId="77777777" w:rsidTr="00834B9A">
        <w:tc>
          <w:tcPr>
            <w:tcW w:w="0" w:type="auto"/>
          </w:tcPr>
          <w:p w14:paraId="1A453A45" w14:textId="77777777" w:rsidR="00D67039" w:rsidRPr="009C2FBD" w:rsidRDefault="00D67039" w:rsidP="00834B9A">
            <w:pPr>
              <w:jc w:val="right"/>
            </w:pPr>
            <w:r w:rsidRPr="009C2FBD">
              <w:t>0.20</w:t>
            </w:r>
          </w:p>
        </w:tc>
        <w:tc>
          <w:tcPr>
            <w:tcW w:w="0" w:type="auto"/>
          </w:tcPr>
          <w:p w14:paraId="6CD91C8A" w14:textId="77777777" w:rsidR="00D67039" w:rsidRPr="009C2FBD" w:rsidRDefault="00D67039" w:rsidP="00834B9A">
            <w:pPr>
              <w:jc w:val="right"/>
            </w:pPr>
            <w:r w:rsidRPr="009C2FBD">
              <w:t>387</w:t>
            </w:r>
          </w:p>
        </w:tc>
        <w:tc>
          <w:tcPr>
            <w:tcW w:w="0" w:type="auto"/>
          </w:tcPr>
          <w:p w14:paraId="6028D22B" w14:textId="77777777" w:rsidR="00D67039" w:rsidRPr="009C2FBD" w:rsidRDefault="00D67039" w:rsidP="00834B9A">
            <w:pPr>
              <w:jc w:val="right"/>
            </w:pPr>
            <w:r w:rsidRPr="009C2FBD">
              <w:t>578</w:t>
            </w:r>
          </w:p>
        </w:tc>
        <w:tc>
          <w:tcPr>
            <w:tcW w:w="0" w:type="auto"/>
          </w:tcPr>
          <w:p w14:paraId="1913952A" w14:textId="77777777" w:rsidR="00D67039" w:rsidRPr="009C2FBD" w:rsidRDefault="00D67039" w:rsidP="00834B9A">
            <w:pPr>
              <w:jc w:val="right"/>
            </w:pPr>
            <w:r w:rsidRPr="009C2FBD">
              <w:t>1 126</w:t>
            </w:r>
          </w:p>
        </w:tc>
      </w:tr>
      <w:tr w:rsidR="00D67039" w:rsidRPr="009C2FBD" w14:paraId="4A278027" w14:textId="77777777" w:rsidTr="00834B9A">
        <w:tc>
          <w:tcPr>
            <w:tcW w:w="0" w:type="auto"/>
          </w:tcPr>
          <w:p w14:paraId="137D5CF6" w14:textId="77777777" w:rsidR="00D67039" w:rsidRPr="009C2FBD" w:rsidRDefault="00D67039" w:rsidP="00834B9A">
            <w:pPr>
              <w:jc w:val="right"/>
            </w:pPr>
            <w:r w:rsidRPr="009C2FBD">
              <w:t>0.22</w:t>
            </w:r>
          </w:p>
        </w:tc>
        <w:tc>
          <w:tcPr>
            <w:tcW w:w="0" w:type="auto"/>
          </w:tcPr>
          <w:p w14:paraId="4B641618" w14:textId="77777777" w:rsidR="00D67039" w:rsidRPr="009C2FBD" w:rsidRDefault="00D67039" w:rsidP="00834B9A">
            <w:pPr>
              <w:jc w:val="right"/>
            </w:pPr>
            <w:r w:rsidRPr="009C2FBD">
              <w:t>320</w:t>
            </w:r>
          </w:p>
        </w:tc>
        <w:tc>
          <w:tcPr>
            <w:tcW w:w="0" w:type="auto"/>
          </w:tcPr>
          <w:p w14:paraId="59B0708E" w14:textId="77777777" w:rsidR="00D67039" w:rsidRPr="009C2FBD" w:rsidRDefault="00D67039" w:rsidP="00834B9A">
            <w:pPr>
              <w:jc w:val="right"/>
            </w:pPr>
            <w:r w:rsidRPr="009C2FBD">
              <w:t>478</w:t>
            </w:r>
          </w:p>
        </w:tc>
        <w:tc>
          <w:tcPr>
            <w:tcW w:w="0" w:type="auto"/>
          </w:tcPr>
          <w:p w14:paraId="60DAEF9F" w14:textId="77777777" w:rsidR="00D67039" w:rsidRPr="009C2FBD" w:rsidRDefault="00D67039" w:rsidP="00834B9A">
            <w:pPr>
              <w:jc w:val="right"/>
            </w:pPr>
            <w:r w:rsidRPr="009C2FBD">
              <w:t>932</w:t>
            </w:r>
          </w:p>
        </w:tc>
      </w:tr>
      <w:tr w:rsidR="00D67039" w:rsidRPr="009C2FBD" w14:paraId="56A58A23" w14:textId="77777777" w:rsidTr="00834B9A">
        <w:tc>
          <w:tcPr>
            <w:tcW w:w="0" w:type="auto"/>
          </w:tcPr>
          <w:p w14:paraId="686C2664" w14:textId="77777777" w:rsidR="00D67039" w:rsidRPr="009C2FBD" w:rsidRDefault="00D67039" w:rsidP="00834B9A">
            <w:pPr>
              <w:jc w:val="right"/>
            </w:pPr>
            <w:r w:rsidRPr="009C2FBD">
              <w:t>0.24</w:t>
            </w:r>
          </w:p>
        </w:tc>
        <w:tc>
          <w:tcPr>
            <w:tcW w:w="0" w:type="auto"/>
          </w:tcPr>
          <w:p w14:paraId="1809BC72" w14:textId="77777777" w:rsidR="00D67039" w:rsidRPr="009C2FBD" w:rsidRDefault="00D67039" w:rsidP="00834B9A">
            <w:pPr>
              <w:jc w:val="right"/>
            </w:pPr>
            <w:r w:rsidRPr="009C2FBD">
              <w:t>270</w:t>
            </w:r>
          </w:p>
        </w:tc>
        <w:tc>
          <w:tcPr>
            <w:tcW w:w="0" w:type="auto"/>
          </w:tcPr>
          <w:p w14:paraId="488F2D64" w14:textId="77777777" w:rsidR="00D67039" w:rsidRPr="009C2FBD" w:rsidRDefault="00D67039" w:rsidP="00834B9A">
            <w:pPr>
              <w:jc w:val="right"/>
            </w:pPr>
            <w:r w:rsidRPr="009C2FBD">
              <w:t>402</w:t>
            </w:r>
          </w:p>
        </w:tc>
        <w:tc>
          <w:tcPr>
            <w:tcW w:w="0" w:type="auto"/>
          </w:tcPr>
          <w:p w14:paraId="37CD3636" w14:textId="77777777" w:rsidR="00D67039" w:rsidRPr="009C2FBD" w:rsidRDefault="00D67039" w:rsidP="00834B9A">
            <w:pPr>
              <w:jc w:val="right"/>
            </w:pPr>
            <w:r w:rsidRPr="009C2FBD">
              <w:t>783</w:t>
            </w:r>
          </w:p>
        </w:tc>
      </w:tr>
      <w:tr w:rsidR="00D67039" w:rsidRPr="009C2FBD" w14:paraId="4C2521F7" w14:textId="77777777" w:rsidTr="00834B9A">
        <w:tc>
          <w:tcPr>
            <w:tcW w:w="0" w:type="auto"/>
          </w:tcPr>
          <w:p w14:paraId="27B1365C" w14:textId="77777777" w:rsidR="00D67039" w:rsidRPr="009C2FBD" w:rsidRDefault="00D67039" w:rsidP="00834B9A">
            <w:pPr>
              <w:jc w:val="right"/>
            </w:pPr>
            <w:r w:rsidRPr="009C2FBD">
              <w:t>0.26</w:t>
            </w:r>
          </w:p>
        </w:tc>
        <w:tc>
          <w:tcPr>
            <w:tcW w:w="0" w:type="auto"/>
          </w:tcPr>
          <w:p w14:paraId="547F3280" w14:textId="77777777" w:rsidR="00D67039" w:rsidRPr="009C2FBD" w:rsidRDefault="00D67039" w:rsidP="00834B9A">
            <w:pPr>
              <w:jc w:val="right"/>
            </w:pPr>
            <w:r w:rsidRPr="009C2FBD">
              <w:t>230</w:t>
            </w:r>
          </w:p>
        </w:tc>
        <w:tc>
          <w:tcPr>
            <w:tcW w:w="0" w:type="auto"/>
          </w:tcPr>
          <w:p w14:paraId="2EC1327E" w14:textId="77777777" w:rsidR="00D67039" w:rsidRPr="009C2FBD" w:rsidRDefault="00D67039" w:rsidP="00834B9A">
            <w:pPr>
              <w:jc w:val="right"/>
            </w:pPr>
            <w:r w:rsidRPr="009C2FBD">
              <w:t>343</w:t>
            </w:r>
          </w:p>
        </w:tc>
        <w:tc>
          <w:tcPr>
            <w:tcW w:w="0" w:type="auto"/>
          </w:tcPr>
          <w:p w14:paraId="44BAC505" w14:textId="77777777" w:rsidR="00D67039" w:rsidRPr="009C2FBD" w:rsidRDefault="00D67039" w:rsidP="00834B9A">
            <w:pPr>
              <w:jc w:val="right"/>
            </w:pPr>
            <w:r w:rsidRPr="009C2FBD">
              <w:t>668</w:t>
            </w:r>
          </w:p>
        </w:tc>
      </w:tr>
      <w:tr w:rsidR="00D67039" w:rsidRPr="009C2FBD" w14:paraId="7EF18163" w14:textId="77777777" w:rsidTr="00834B9A">
        <w:tc>
          <w:tcPr>
            <w:tcW w:w="0" w:type="auto"/>
          </w:tcPr>
          <w:p w14:paraId="4794CFB4" w14:textId="77777777" w:rsidR="00D67039" w:rsidRPr="009C2FBD" w:rsidRDefault="00D67039" w:rsidP="00834B9A">
            <w:pPr>
              <w:jc w:val="right"/>
            </w:pPr>
            <w:r w:rsidRPr="009C2FBD">
              <w:t>0.28</w:t>
            </w:r>
          </w:p>
        </w:tc>
        <w:tc>
          <w:tcPr>
            <w:tcW w:w="0" w:type="auto"/>
          </w:tcPr>
          <w:p w14:paraId="32F11777" w14:textId="77777777" w:rsidR="00D67039" w:rsidRPr="009C2FBD" w:rsidRDefault="00D67039" w:rsidP="00834B9A">
            <w:pPr>
              <w:jc w:val="right"/>
            </w:pPr>
            <w:r w:rsidRPr="009C2FBD">
              <w:t>199</w:t>
            </w:r>
          </w:p>
        </w:tc>
        <w:tc>
          <w:tcPr>
            <w:tcW w:w="0" w:type="auto"/>
          </w:tcPr>
          <w:p w14:paraId="661DF95C" w14:textId="77777777" w:rsidR="00D67039" w:rsidRPr="009C2FBD" w:rsidRDefault="00D67039" w:rsidP="00834B9A">
            <w:pPr>
              <w:jc w:val="right"/>
            </w:pPr>
            <w:r w:rsidRPr="009C2FBD">
              <w:t>296</w:t>
            </w:r>
          </w:p>
        </w:tc>
        <w:tc>
          <w:tcPr>
            <w:tcW w:w="0" w:type="auto"/>
          </w:tcPr>
          <w:p w14:paraId="26F4230D" w14:textId="77777777" w:rsidR="00D67039" w:rsidRPr="009C2FBD" w:rsidRDefault="00D67039" w:rsidP="00834B9A">
            <w:pPr>
              <w:jc w:val="right"/>
            </w:pPr>
            <w:r w:rsidRPr="009C2FBD">
              <w:t>577</w:t>
            </w:r>
          </w:p>
        </w:tc>
      </w:tr>
      <w:tr w:rsidR="00D67039" w:rsidRPr="009C2FBD" w14:paraId="0B273D3D" w14:textId="77777777" w:rsidTr="00834B9A">
        <w:tc>
          <w:tcPr>
            <w:tcW w:w="0" w:type="auto"/>
          </w:tcPr>
          <w:p w14:paraId="11FDA0BD" w14:textId="77777777" w:rsidR="00D67039" w:rsidRPr="009C2FBD" w:rsidRDefault="00D67039" w:rsidP="00834B9A">
            <w:pPr>
              <w:jc w:val="right"/>
            </w:pPr>
            <w:r w:rsidRPr="009C2FBD">
              <w:t>0.30</w:t>
            </w:r>
          </w:p>
        </w:tc>
        <w:tc>
          <w:tcPr>
            <w:tcW w:w="0" w:type="auto"/>
          </w:tcPr>
          <w:p w14:paraId="4A0C2A2F" w14:textId="77777777" w:rsidR="00D67039" w:rsidRPr="009C2FBD" w:rsidRDefault="00D67039" w:rsidP="00834B9A">
            <w:pPr>
              <w:jc w:val="right"/>
            </w:pPr>
            <w:r w:rsidRPr="009C2FBD">
              <w:t>174</w:t>
            </w:r>
          </w:p>
        </w:tc>
        <w:tc>
          <w:tcPr>
            <w:tcW w:w="0" w:type="auto"/>
          </w:tcPr>
          <w:p w14:paraId="4FBB1767" w14:textId="77777777" w:rsidR="00D67039" w:rsidRPr="009C2FBD" w:rsidRDefault="00D67039" w:rsidP="00834B9A">
            <w:pPr>
              <w:jc w:val="right"/>
            </w:pPr>
            <w:r w:rsidRPr="009C2FBD">
              <w:t>259</w:t>
            </w:r>
          </w:p>
        </w:tc>
        <w:tc>
          <w:tcPr>
            <w:tcW w:w="0" w:type="auto"/>
          </w:tcPr>
          <w:p w14:paraId="577DAB73" w14:textId="77777777" w:rsidR="00D67039" w:rsidRPr="009C2FBD" w:rsidRDefault="00D67039" w:rsidP="00834B9A">
            <w:pPr>
              <w:jc w:val="right"/>
            </w:pPr>
            <w:r w:rsidRPr="009C2FBD">
              <w:t>503</w:t>
            </w:r>
          </w:p>
        </w:tc>
      </w:tr>
    </w:tbl>
    <w:p w14:paraId="7B64F432" w14:textId="77777777" w:rsidR="00D67039" w:rsidRPr="009C2FBD" w:rsidRDefault="00D67039" w:rsidP="00D67039">
      <w:pPr>
        <w:rPr>
          <w:b/>
          <w:bCs/>
        </w:rPr>
      </w:pPr>
    </w:p>
    <w:p w14:paraId="6AF9145A" w14:textId="77777777" w:rsidR="00D67039" w:rsidRPr="009C2FBD" w:rsidRDefault="00D67039" w:rsidP="00D67039"/>
    <w:p w14:paraId="708EBA00" w14:textId="77777777" w:rsidR="00D67039" w:rsidRPr="00D410CA" w:rsidRDefault="00D67039" w:rsidP="00D67039">
      <w:pPr>
        <w:rPr>
          <w:b/>
          <w:bCs/>
        </w:rPr>
      </w:pPr>
    </w:p>
    <w:p w14:paraId="11E0BF79" w14:textId="77777777" w:rsidR="005C790F" w:rsidRDefault="005C790F"/>
    <w:sectPr w:rsidR="005C7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10A92" w14:textId="77777777" w:rsidR="00240896" w:rsidRDefault="00240896" w:rsidP="00723191">
      <w:r>
        <w:separator/>
      </w:r>
    </w:p>
  </w:endnote>
  <w:endnote w:type="continuationSeparator" w:id="0">
    <w:p w14:paraId="524002DC" w14:textId="77777777" w:rsidR="00240896" w:rsidRDefault="00240896" w:rsidP="00723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3FD92" w14:textId="77777777" w:rsidR="00240896" w:rsidRDefault="00240896" w:rsidP="00723191">
      <w:r>
        <w:separator/>
      </w:r>
    </w:p>
  </w:footnote>
  <w:footnote w:type="continuationSeparator" w:id="0">
    <w:p w14:paraId="11A0AFB1" w14:textId="77777777" w:rsidR="00240896" w:rsidRDefault="00240896" w:rsidP="007231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00788"/>
    <w:multiLevelType w:val="hybridMultilevel"/>
    <w:tmpl w:val="18365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67039"/>
    <w:rsid w:val="0000596E"/>
    <w:rsid w:val="00030DD8"/>
    <w:rsid w:val="00033726"/>
    <w:rsid w:val="00096D3F"/>
    <w:rsid w:val="000D241B"/>
    <w:rsid w:val="000E535B"/>
    <w:rsid w:val="000E7841"/>
    <w:rsid w:val="0013014C"/>
    <w:rsid w:val="00170829"/>
    <w:rsid w:val="00240896"/>
    <w:rsid w:val="00275603"/>
    <w:rsid w:val="003157C0"/>
    <w:rsid w:val="003257D7"/>
    <w:rsid w:val="00344B85"/>
    <w:rsid w:val="004D7148"/>
    <w:rsid w:val="00506318"/>
    <w:rsid w:val="005B3D8D"/>
    <w:rsid w:val="005C790F"/>
    <w:rsid w:val="00723191"/>
    <w:rsid w:val="0079177D"/>
    <w:rsid w:val="00815B1E"/>
    <w:rsid w:val="008605D3"/>
    <w:rsid w:val="0091401D"/>
    <w:rsid w:val="009D22DE"/>
    <w:rsid w:val="00A07AFA"/>
    <w:rsid w:val="00A14C9C"/>
    <w:rsid w:val="00A176FB"/>
    <w:rsid w:val="00B16F99"/>
    <w:rsid w:val="00BE02AA"/>
    <w:rsid w:val="00C62158"/>
    <w:rsid w:val="00D46EB2"/>
    <w:rsid w:val="00D67039"/>
    <w:rsid w:val="00E67BB5"/>
    <w:rsid w:val="00EA0509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225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03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7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0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0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0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0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0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0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0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0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0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0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0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0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0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7039"/>
    <w:pPr>
      <w:spacing w:after="0" w:line="240" w:lineRule="auto"/>
    </w:pPr>
    <w:rPr>
      <w:rFonts w:eastAsiaTheme="minorEastAsia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16F99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1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191"/>
  </w:style>
  <w:style w:type="paragraph" w:styleId="Footer">
    <w:name w:val="footer"/>
    <w:basedOn w:val="Normal"/>
    <w:link w:val="FooterChar"/>
    <w:uiPriority w:val="99"/>
    <w:unhideWhenUsed/>
    <w:rsid w:val="00723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1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913</Words>
  <Characters>5205</Characters>
  <Application>Microsoft Office Word</Application>
  <DocSecurity>0</DocSecurity>
  <Lines>43</Lines>
  <Paragraphs>12</Paragraphs>
  <ScaleCrop>false</ScaleCrop>
  <Company/>
  <LinksUpToDate>false</LinksUpToDate>
  <CharactersWithSpaces>6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Catherine Petito</dc:creator>
  <cp:keywords/>
  <dc:description/>
  <cp:lastModifiedBy>KARTHIK</cp:lastModifiedBy>
  <cp:revision>25</cp:revision>
  <dcterms:created xsi:type="dcterms:W3CDTF">2025-12-31T20:48:00Z</dcterms:created>
  <dcterms:modified xsi:type="dcterms:W3CDTF">2026-05-05T17:31:00Z</dcterms:modified>
</cp:coreProperties>
</file>